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F0A75" w14:textId="77777777" w:rsidR="00345693" w:rsidRDefault="00345693" w:rsidP="00345693">
      <w:pPr>
        <w:pStyle w:val="Heading1"/>
      </w:pPr>
      <w:r>
        <w:t>Supplementary Materials</w:t>
      </w:r>
    </w:p>
    <w:p w14:paraId="46FD1467" w14:textId="6FF340E6" w:rsidR="09D17A87" w:rsidRPr="00634ED6" w:rsidRDefault="00BC6503" w:rsidP="507032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9D17A87" w:rsidRPr="507032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E545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9D17A87" w:rsidRPr="5070324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9D17A87" w:rsidRPr="50703242">
        <w:rPr>
          <w:rFonts w:ascii="Times New Roman" w:hAnsi="Times New Roman" w:cs="Times New Roman"/>
          <w:sz w:val="24"/>
          <w:szCs w:val="24"/>
        </w:rPr>
        <w:t xml:space="preserve"> Exclusion data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390"/>
        <w:gridCol w:w="2625"/>
      </w:tblGrid>
      <w:tr w:rsidR="50703242" w14:paraId="51619CDC" w14:textId="77777777" w:rsidTr="00634ED6">
        <w:trPr>
          <w:trHeight w:val="300"/>
        </w:trPr>
        <w:tc>
          <w:tcPr>
            <w:tcW w:w="63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97D1335" w14:textId="6B6F5979" w:rsidR="7E2105B8" w:rsidRDefault="7E2105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  <w:tc>
          <w:tcPr>
            <w:tcW w:w="26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C01F558" w14:textId="3ACC80A6" w:rsidR="6E135695" w:rsidRDefault="6E135695" w:rsidP="50703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E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Excluded</w:t>
            </w:r>
          </w:p>
        </w:tc>
      </w:tr>
      <w:tr w:rsidR="50703242" w14:paraId="32958F29" w14:textId="77777777" w:rsidTr="00634ED6">
        <w:trPr>
          <w:trHeight w:val="300"/>
        </w:trPr>
        <w:tc>
          <w:tcPr>
            <w:tcW w:w="6390" w:type="dxa"/>
            <w:tcBorders>
              <w:top w:val="single" w:sz="12" w:space="0" w:color="000000" w:themeColor="text1"/>
            </w:tcBorders>
          </w:tcPr>
          <w:p w14:paraId="246569B6" w14:textId="01251BA1" w:rsidR="5C3D54C8" w:rsidRDefault="5C3D54C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Intellectual disability</w:t>
            </w:r>
          </w:p>
        </w:tc>
        <w:tc>
          <w:tcPr>
            <w:tcW w:w="2625" w:type="dxa"/>
            <w:tcBorders>
              <w:top w:val="single" w:sz="12" w:space="0" w:color="000000" w:themeColor="text1"/>
            </w:tcBorders>
          </w:tcPr>
          <w:p w14:paraId="0CD5B0CB" w14:textId="218BAAB1" w:rsidR="29E8C910" w:rsidRDefault="29E8C910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50703242" w14:paraId="55B1B66C" w14:textId="77777777" w:rsidTr="00634ED6">
        <w:trPr>
          <w:trHeight w:val="300"/>
        </w:trPr>
        <w:tc>
          <w:tcPr>
            <w:tcW w:w="6390" w:type="dxa"/>
          </w:tcPr>
          <w:p w14:paraId="52A503F4" w14:textId="0D745BEC" w:rsidR="5C3D54C8" w:rsidRDefault="5C3D54C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Non-fluent in English</w:t>
            </w:r>
          </w:p>
        </w:tc>
        <w:tc>
          <w:tcPr>
            <w:tcW w:w="2625" w:type="dxa"/>
          </w:tcPr>
          <w:p w14:paraId="75809B57" w14:textId="36B992B3" w:rsidR="3AD98267" w:rsidRDefault="3AD98267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50703242" w14:paraId="14759DE7" w14:textId="77777777" w:rsidTr="00634ED6">
        <w:trPr>
          <w:trHeight w:val="300"/>
        </w:trPr>
        <w:tc>
          <w:tcPr>
            <w:tcW w:w="6390" w:type="dxa"/>
          </w:tcPr>
          <w:p w14:paraId="4370BAC9" w14:textId="1D5039B1" w:rsidR="5C3D54C8" w:rsidRDefault="5C3D54C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Unconsciousness &gt;15 mins post-event</w:t>
            </w:r>
          </w:p>
        </w:tc>
        <w:tc>
          <w:tcPr>
            <w:tcW w:w="2625" w:type="dxa"/>
          </w:tcPr>
          <w:p w14:paraId="40A806ED" w14:textId="02AD4A9D" w:rsidR="31DE9590" w:rsidRDefault="31DE9590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50703242" w14:paraId="2ADB40D6" w14:textId="77777777" w:rsidTr="00634ED6">
        <w:trPr>
          <w:trHeight w:val="300"/>
        </w:trPr>
        <w:tc>
          <w:tcPr>
            <w:tcW w:w="6390" w:type="dxa"/>
          </w:tcPr>
          <w:p w14:paraId="730586E1" w14:textId="4F5E1803" w:rsidR="5C3D54C8" w:rsidRDefault="5C3D54C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History of brain damage/brain injury due to trauma</w:t>
            </w:r>
          </w:p>
        </w:tc>
        <w:tc>
          <w:tcPr>
            <w:tcW w:w="2625" w:type="dxa"/>
          </w:tcPr>
          <w:p w14:paraId="4FB39FF8" w14:textId="25E6B219" w:rsidR="01675943" w:rsidRDefault="01675943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50703242" w14:paraId="635F4DBC" w14:textId="77777777" w:rsidTr="00634ED6">
        <w:trPr>
          <w:trHeight w:val="300"/>
        </w:trPr>
        <w:tc>
          <w:tcPr>
            <w:tcW w:w="6390" w:type="dxa"/>
          </w:tcPr>
          <w:p w14:paraId="45D07DF3" w14:textId="1D0A229B" w:rsidR="5C3D54C8" w:rsidRDefault="5C3D54C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Assault involving caregiver/close relative as the assailant</w:t>
            </w:r>
          </w:p>
        </w:tc>
        <w:tc>
          <w:tcPr>
            <w:tcW w:w="2625" w:type="dxa"/>
          </w:tcPr>
          <w:p w14:paraId="40D5DE95" w14:textId="007287E4" w:rsidR="18B8FB80" w:rsidRDefault="18B8FB80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50703242" w14:paraId="1CB6C9AB" w14:textId="77777777" w:rsidTr="00634ED6">
        <w:trPr>
          <w:trHeight w:val="300"/>
        </w:trPr>
        <w:tc>
          <w:tcPr>
            <w:tcW w:w="6390" w:type="dxa"/>
          </w:tcPr>
          <w:p w14:paraId="300FE46A" w14:textId="74BD34F4" w:rsidR="5C3D54C8" w:rsidRDefault="5C3D54C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Ongoing exposure to threat</w:t>
            </w:r>
          </w:p>
        </w:tc>
        <w:tc>
          <w:tcPr>
            <w:tcW w:w="2625" w:type="dxa"/>
          </w:tcPr>
          <w:p w14:paraId="262AE5AE" w14:textId="73ADACEA" w:rsidR="40206169" w:rsidRDefault="40206169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50703242" w14:paraId="3F4E3581" w14:textId="77777777" w:rsidTr="00634ED6">
        <w:trPr>
          <w:trHeight w:val="300"/>
        </w:trPr>
        <w:tc>
          <w:tcPr>
            <w:tcW w:w="6390" w:type="dxa"/>
          </w:tcPr>
          <w:p w14:paraId="6BB103FB" w14:textId="07CC20E3" w:rsidR="5C3D54C8" w:rsidRDefault="5C3D54C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Significant risk of self-harm</w:t>
            </w:r>
            <w:r w:rsidR="58424A74" w:rsidRPr="50703242">
              <w:rPr>
                <w:rFonts w:ascii="Times New Roman" w:hAnsi="Times New Roman" w:cs="Times New Roman"/>
                <w:sz w:val="24"/>
                <w:szCs w:val="24"/>
              </w:rPr>
              <w:t>/A&amp;E attendance due to self-harm</w:t>
            </w:r>
          </w:p>
        </w:tc>
        <w:tc>
          <w:tcPr>
            <w:tcW w:w="2625" w:type="dxa"/>
          </w:tcPr>
          <w:p w14:paraId="0054AE9C" w14:textId="05422FB4" w:rsidR="58424A74" w:rsidRDefault="58424A74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50703242" w14:paraId="63BE9D7A" w14:textId="77777777" w:rsidTr="00634ED6">
        <w:trPr>
          <w:trHeight w:val="300"/>
        </w:trPr>
        <w:tc>
          <w:tcPr>
            <w:tcW w:w="6390" w:type="dxa"/>
          </w:tcPr>
          <w:p w14:paraId="562B2E3F" w14:textId="73F83FE3" w:rsidR="5C3D54C8" w:rsidRDefault="5C3D54C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Under the care of social services/child protection issue</w:t>
            </w:r>
          </w:p>
        </w:tc>
        <w:tc>
          <w:tcPr>
            <w:tcW w:w="2625" w:type="dxa"/>
          </w:tcPr>
          <w:p w14:paraId="0C2CA4FA" w14:textId="517FA099" w:rsidR="2DD59EFE" w:rsidRDefault="2DD59EFE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50703242" w14:paraId="081F040A" w14:textId="77777777" w:rsidTr="00634ED6">
        <w:trPr>
          <w:trHeight w:val="300"/>
        </w:trPr>
        <w:tc>
          <w:tcPr>
            <w:tcW w:w="6390" w:type="dxa"/>
          </w:tcPr>
          <w:p w14:paraId="1894CE44" w14:textId="13888E61" w:rsidR="5C3D54C8" w:rsidRDefault="5C3D54C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Current symptoms of PTSD related to previous trauma</w:t>
            </w:r>
          </w:p>
        </w:tc>
        <w:tc>
          <w:tcPr>
            <w:tcW w:w="2625" w:type="dxa"/>
          </w:tcPr>
          <w:p w14:paraId="78285DC5" w14:textId="66D44D3A" w:rsidR="5C3D54C8" w:rsidRDefault="5C3D54C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50703242" w14:paraId="7A518E0D" w14:textId="77777777" w:rsidTr="00634ED6">
        <w:trPr>
          <w:trHeight w:val="300"/>
        </w:trPr>
        <w:tc>
          <w:tcPr>
            <w:tcW w:w="6390" w:type="dxa"/>
          </w:tcPr>
          <w:p w14:paraId="5786E7D0" w14:textId="558C6676" w:rsidR="6EB7C838" w:rsidRDefault="6EB7C83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No parent/guardian</w:t>
            </w:r>
            <w:r w:rsidR="0FD77B06" w:rsidRPr="50703242">
              <w:rPr>
                <w:rFonts w:ascii="Times New Roman" w:hAnsi="Times New Roman" w:cs="Times New Roman"/>
                <w:sz w:val="24"/>
                <w:szCs w:val="24"/>
              </w:rPr>
              <w:t xml:space="preserve"> consent</w:t>
            </w:r>
          </w:p>
        </w:tc>
        <w:tc>
          <w:tcPr>
            <w:tcW w:w="2625" w:type="dxa"/>
          </w:tcPr>
          <w:p w14:paraId="2488E4E0" w14:textId="2AB2977F" w:rsidR="6EB7C838" w:rsidRDefault="6EB7C83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50703242" w14:paraId="4A27078F" w14:textId="77777777" w:rsidTr="00634ED6">
        <w:trPr>
          <w:trHeight w:val="300"/>
        </w:trPr>
        <w:tc>
          <w:tcPr>
            <w:tcW w:w="6390" w:type="dxa"/>
          </w:tcPr>
          <w:p w14:paraId="19F5F096" w14:textId="536DF597" w:rsidR="6EB7C838" w:rsidRDefault="6EB7C83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Not criterion A trauma</w:t>
            </w:r>
          </w:p>
        </w:tc>
        <w:tc>
          <w:tcPr>
            <w:tcW w:w="2625" w:type="dxa"/>
          </w:tcPr>
          <w:p w14:paraId="0831749B" w14:textId="111C8483" w:rsidR="6EB7C838" w:rsidRDefault="6EB7C838" w:rsidP="5070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07032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26E10D57" w14:textId="4B034D2F" w:rsidR="50703242" w:rsidRDefault="50703242" w:rsidP="50703242">
      <w:pPr>
        <w:rPr>
          <w:rFonts w:ascii="Times New Roman" w:hAnsi="Times New Roman" w:cs="Times New Roman"/>
          <w:sz w:val="24"/>
          <w:szCs w:val="24"/>
        </w:rPr>
      </w:pPr>
    </w:p>
    <w:p w14:paraId="35E2ACED" w14:textId="66A4661A" w:rsidR="50703242" w:rsidRDefault="50703242">
      <w:r>
        <w:br w:type="page"/>
      </w:r>
    </w:p>
    <w:p w14:paraId="2280DD9B" w14:textId="3CD69418" w:rsidR="00345693" w:rsidRPr="00764D32" w:rsidRDefault="0046071D" w:rsidP="003456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45693" w:rsidRPr="507032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45693" w:rsidRPr="5070324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45693" w:rsidRPr="50703242">
        <w:rPr>
          <w:rFonts w:ascii="Times New Roman" w:hAnsi="Times New Roman" w:cs="Times New Roman"/>
          <w:sz w:val="24"/>
          <w:szCs w:val="24"/>
        </w:rPr>
        <w:t xml:space="preserve"> Summary of measures or items used for each predictor variable within each model</w:t>
      </w:r>
    </w:p>
    <w:tbl>
      <w:tblPr>
        <w:tblStyle w:val="TableGrid1"/>
        <w:tblW w:w="8455" w:type="dxa"/>
        <w:tblLook w:val="04A0" w:firstRow="1" w:lastRow="0" w:firstColumn="1" w:lastColumn="0" w:noHBand="0" w:noVBand="1"/>
      </w:tblPr>
      <w:tblGrid>
        <w:gridCol w:w="3823"/>
        <w:gridCol w:w="4632"/>
      </w:tblGrid>
      <w:tr w:rsidR="00345693" w:rsidRPr="00BD24FE" w14:paraId="5981187D" w14:textId="77777777" w:rsidTr="00E164D3">
        <w:tc>
          <w:tcPr>
            <w:tcW w:w="3823" w:type="dxa"/>
          </w:tcPr>
          <w:p w14:paraId="44C2588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24FE">
              <w:rPr>
                <w:rFonts w:ascii="Times New Roman" w:hAnsi="Times New Roman" w:cs="Times New Roman"/>
                <w:b/>
              </w:rPr>
              <w:t>Model &amp; Factors</w:t>
            </w:r>
          </w:p>
        </w:tc>
        <w:tc>
          <w:tcPr>
            <w:tcW w:w="4632" w:type="dxa"/>
          </w:tcPr>
          <w:p w14:paraId="6ECA147E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24FE">
              <w:rPr>
                <w:rFonts w:ascii="Times New Roman" w:hAnsi="Times New Roman" w:cs="Times New Roman"/>
                <w:b/>
              </w:rPr>
              <w:t>Measure</w:t>
            </w:r>
          </w:p>
        </w:tc>
      </w:tr>
      <w:tr w:rsidR="00345693" w:rsidRPr="00BD24FE" w14:paraId="234B5BB7" w14:textId="77777777" w:rsidTr="00E164D3">
        <w:tc>
          <w:tcPr>
            <w:tcW w:w="8455" w:type="dxa"/>
            <w:gridSpan w:val="2"/>
          </w:tcPr>
          <w:p w14:paraId="489550D8" w14:textId="77777777" w:rsidR="00345693" w:rsidRPr="00764D32" w:rsidRDefault="00345693" w:rsidP="00E164D3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764D32">
              <w:rPr>
                <w:rFonts w:ascii="Times New Roman" w:hAnsi="Times New Roman" w:cs="Times New Roman"/>
                <w:bCs/>
                <w:i/>
                <w:iCs/>
              </w:rPr>
              <w:t xml:space="preserve">Psychosocial </w:t>
            </w:r>
          </w:p>
        </w:tc>
      </w:tr>
      <w:tr w:rsidR="00345693" w:rsidRPr="00BD24FE" w14:paraId="49B8395D" w14:textId="77777777" w:rsidTr="00E164D3">
        <w:trPr>
          <w:trHeight w:val="3035"/>
        </w:trPr>
        <w:tc>
          <w:tcPr>
            <w:tcW w:w="3823" w:type="dxa"/>
          </w:tcPr>
          <w:p w14:paraId="1D0A4EE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Age</w:t>
            </w:r>
          </w:p>
          <w:p w14:paraId="2F80C79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 xml:space="preserve">Gender (female) </w:t>
            </w:r>
          </w:p>
          <w:p w14:paraId="7A7581A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Mother’s education</w:t>
            </w:r>
          </w:p>
          <w:p w14:paraId="08FC04C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Interpersonal index trauma</w:t>
            </w:r>
          </w:p>
          <w:p w14:paraId="474F9B0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Prior trauma (lifetime frequency)</w:t>
            </w:r>
          </w:p>
          <w:p w14:paraId="53FC6FB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Prior life stressors (past year frequency)</w:t>
            </w:r>
          </w:p>
          <w:p w14:paraId="165643C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Prior well-being concerns</w:t>
            </w:r>
          </w:p>
          <w:p w14:paraId="0672042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Perceived social support</w:t>
            </w:r>
          </w:p>
        </w:tc>
        <w:tc>
          <w:tcPr>
            <w:tcW w:w="4632" w:type="dxa"/>
          </w:tcPr>
          <w:p w14:paraId="5F16191E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Sociodemographic questionnaire</w:t>
            </w:r>
          </w:p>
          <w:p w14:paraId="6DCE82A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676B94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Semi-structured interview with parent</w:t>
            </w:r>
          </w:p>
          <w:p w14:paraId="33ADA6D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Information gathered at admission in ED</w:t>
            </w:r>
          </w:p>
          <w:p w14:paraId="27E650BC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Semi-structured interview with parent</w:t>
            </w:r>
          </w:p>
          <w:p w14:paraId="49B412D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Semi-structured interview with parent</w:t>
            </w:r>
          </w:p>
          <w:p w14:paraId="1C43941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Semi-structured interview with parent</w:t>
            </w:r>
          </w:p>
          <w:p w14:paraId="6794922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MSPSS total score</w:t>
            </w:r>
          </w:p>
        </w:tc>
      </w:tr>
      <w:tr w:rsidR="00345693" w:rsidRPr="00BD24FE" w14:paraId="568CA786" w14:textId="77777777" w:rsidTr="00E164D3">
        <w:tc>
          <w:tcPr>
            <w:tcW w:w="8455" w:type="dxa"/>
            <w:gridSpan w:val="2"/>
          </w:tcPr>
          <w:p w14:paraId="3B7D7209" w14:textId="77777777" w:rsidR="00345693" w:rsidRPr="00764D32" w:rsidRDefault="00345693" w:rsidP="00E164D3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764D32">
              <w:rPr>
                <w:rFonts w:ascii="Times New Roman" w:hAnsi="Times New Roman" w:cs="Times New Roman"/>
                <w:bCs/>
                <w:i/>
                <w:iCs/>
              </w:rPr>
              <w:t xml:space="preserve">Cognitive Model </w:t>
            </w:r>
          </w:p>
        </w:tc>
      </w:tr>
      <w:tr w:rsidR="00345693" w:rsidRPr="00BD24FE" w14:paraId="60987B09" w14:textId="77777777" w:rsidTr="00E164D3">
        <w:trPr>
          <w:trHeight w:val="816"/>
        </w:trPr>
        <w:tc>
          <w:tcPr>
            <w:tcW w:w="3823" w:type="dxa"/>
          </w:tcPr>
          <w:p w14:paraId="6D039AD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Post-traumatic dissociation</w:t>
            </w:r>
          </w:p>
          <w:p w14:paraId="3E5912A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Data-driven processing</w:t>
            </w:r>
          </w:p>
          <w:p w14:paraId="7A2DB95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Trauma memory quality</w:t>
            </w:r>
          </w:p>
          <w:p w14:paraId="472BC6D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Trauma-related appraisals</w:t>
            </w:r>
          </w:p>
          <w:p w14:paraId="75784C1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Rumination</w:t>
            </w:r>
          </w:p>
          <w:p w14:paraId="230B353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Self-blame</w:t>
            </w:r>
          </w:p>
        </w:tc>
        <w:tc>
          <w:tcPr>
            <w:tcW w:w="4632" w:type="dxa"/>
          </w:tcPr>
          <w:p w14:paraId="00046CF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post-trauma dissociation items total score</w:t>
            </w:r>
          </w:p>
          <w:p w14:paraId="44D4591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DDPQ total score</w:t>
            </w:r>
          </w:p>
          <w:p w14:paraId="216A33F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TMQQ total score</w:t>
            </w:r>
          </w:p>
          <w:p w14:paraId="0257D74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TCI total score</w:t>
            </w:r>
          </w:p>
          <w:p w14:paraId="7EE9BA9E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RSQ items 1-3 total score</w:t>
            </w:r>
          </w:p>
          <w:p w14:paraId="67A92FB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RSQ items 4-5 total score</w:t>
            </w:r>
          </w:p>
        </w:tc>
      </w:tr>
      <w:tr w:rsidR="00345693" w:rsidRPr="00BD24FE" w14:paraId="3D585B0E" w14:textId="77777777" w:rsidTr="00E164D3">
        <w:tc>
          <w:tcPr>
            <w:tcW w:w="8455" w:type="dxa"/>
            <w:gridSpan w:val="2"/>
          </w:tcPr>
          <w:p w14:paraId="54B4F643" w14:textId="77777777" w:rsidR="00345693" w:rsidRPr="00764D32" w:rsidRDefault="00345693" w:rsidP="00E164D3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764D32">
              <w:rPr>
                <w:rFonts w:ascii="Times New Roman" w:hAnsi="Times New Roman" w:cs="Times New Roman"/>
                <w:bCs/>
                <w:i/>
                <w:iCs/>
              </w:rPr>
              <w:t>Conditioned Fear / Subjective event severity</w:t>
            </w:r>
          </w:p>
        </w:tc>
      </w:tr>
      <w:tr w:rsidR="00345693" w:rsidRPr="00BD24FE" w14:paraId="18406C8E" w14:textId="77777777" w:rsidTr="00E164D3">
        <w:trPr>
          <w:trHeight w:val="1622"/>
        </w:trPr>
        <w:tc>
          <w:tcPr>
            <w:tcW w:w="3823" w:type="dxa"/>
          </w:tcPr>
          <w:p w14:paraId="01AA057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Peri-traumatic panic</w:t>
            </w:r>
          </w:p>
          <w:p w14:paraId="729FCCB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Peri-traumatic perceived life threat</w:t>
            </w:r>
          </w:p>
          <w:p w14:paraId="777C79D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 xml:space="preserve">Peri-traumatic perceived harm </w:t>
            </w:r>
          </w:p>
          <w:p w14:paraId="7D5A324B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Peri-traumatic fear</w:t>
            </w:r>
          </w:p>
          <w:p w14:paraId="084872B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Peri-traumatic dissociation</w:t>
            </w:r>
          </w:p>
        </w:tc>
        <w:tc>
          <w:tcPr>
            <w:tcW w:w="4632" w:type="dxa"/>
          </w:tcPr>
          <w:p w14:paraId="5E64A52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P total score</w:t>
            </w:r>
          </w:p>
          <w:p w14:paraId="561F98A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T: item 1 ‘thought I will die’</w:t>
            </w:r>
          </w:p>
          <w:p w14:paraId="152F812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T: item 2 ‘thought I would be badly hurt’</w:t>
            </w:r>
          </w:p>
          <w:p w14:paraId="5A7A8A2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T: item 3 ‘very scared’</w:t>
            </w:r>
          </w:p>
          <w:p w14:paraId="2A1239CE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peritraumatic dissociation items total score</w:t>
            </w:r>
          </w:p>
        </w:tc>
      </w:tr>
      <w:tr w:rsidR="00345693" w:rsidRPr="00BD24FE" w14:paraId="30562E59" w14:textId="77777777" w:rsidTr="00E164D3">
        <w:trPr>
          <w:trHeight w:val="270"/>
        </w:trPr>
        <w:tc>
          <w:tcPr>
            <w:tcW w:w="8455" w:type="dxa"/>
            <w:gridSpan w:val="2"/>
          </w:tcPr>
          <w:p w14:paraId="7A913975" w14:textId="77777777" w:rsidR="00345693" w:rsidRPr="00764D32" w:rsidRDefault="00345693" w:rsidP="00E164D3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764D32">
              <w:rPr>
                <w:rFonts w:ascii="Times New Roman" w:hAnsi="Times New Roman" w:cs="Times New Roman"/>
                <w:bCs/>
                <w:i/>
                <w:iCs/>
              </w:rPr>
              <w:t>Objective event severity</w:t>
            </w:r>
          </w:p>
        </w:tc>
      </w:tr>
      <w:tr w:rsidR="00345693" w:rsidRPr="00BD24FE" w14:paraId="1BCD265D" w14:textId="77777777" w:rsidTr="00E164D3">
        <w:trPr>
          <w:trHeight w:val="1622"/>
        </w:trPr>
        <w:tc>
          <w:tcPr>
            <w:tcW w:w="3823" w:type="dxa"/>
          </w:tcPr>
          <w:p w14:paraId="753CD51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lastRenderedPageBreak/>
              <w:t>Pain</w:t>
            </w:r>
          </w:p>
          <w:p w14:paraId="39C7952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Number of injuries sustained</w:t>
            </w:r>
          </w:p>
          <w:p w14:paraId="38B1728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Head injury sustained</w:t>
            </w:r>
          </w:p>
          <w:p w14:paraId="0A826BF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Admitted to hospital</w:t>
            </w:r>
          </w:p>
          <w:p w14:paraId="4874F04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Opiates administered in ED</w:t>
            </w:r>
          </w:p>
        </w:tc>
        <w:tc>
          <w:tcPr>
            <w:tcW w:w="4632" w:type="dxa"/>
          </w:tcPr>
          <w:p w14:paraId="4932657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Pain Scale (peri</w:t>
            </w:r>
            <w:r w:rsidRPr="00BD24FE">
              <w:rPr>
                <w:rFonts w:ascii="Times New Roman" w:hAnsi="Times New Roman" w:cs="Times New Roman"/>
              </w:rPr>
              <w:t>traumatic)</w:t>
            </w:r>
          </w:p>
          <w:p w14:paraId="2D6BCE1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Information recorded by nurses during admission to ED</w:t>
            </w:r>
          </w:p>
        </w:tc>
      </w:tr>
    </w:tbl>
    <w:p w14:paraId="28457C80" w14:textId="77777777" w:rsidR="00345693" w:rsidRPr="00AF13AE" w:rsidRDefault="00345693" w:rsidP="0034569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C6159E" w14:textId="77777777" w:rsidR="00345693" w:rsidRDefault="00345693" w:rsidP="50703242">
      <w:pPr>
        <w:spacing w:after="0" w:line="480" w:lineRule="auto"/>
        <w:rPr>
          <w:b/>
          <w:bCs/>
        </w:rPr>
      </w:pPr>
      <w:r w:rsidRPr="50703242">
        <w:rPr>
          <w:b/>
          <w:bCs/>
        </w:rPr>
        <w:br w:type="page"/>
      </w:r>
    </w:p>
    <w:p w14:paraId="1801BC7E" w14:textId="18D563DD" w:rsidR="00E90501" w:rsidRDefault="00E90501" w:rsidP="00E905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Pr="5070324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50703242">
        <w:rPr>
          <w:rFonts w:ascii="Times New Roman" w:hAnsi="Times New Roman" w:cs="Times New Roman"/>
          <w:sz w:val="24"/>
          <w:szCs w:val="24"/>
        </w:rPr>
        <w:t xml:space="preserve"> Prior trauma parent interview</w:t>
      </w:r>
    </w:p>
    <w:p w14:paraId="15A8F15D" w14:textId="77777777" w:rsidR="00E90501" w:rsidRDefault="00E90501" w:rsidP="00E9050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90501" w:rsidRPr="00DB7774" w14:paraId="719C969D" w14:textId="77777777" w:rsidTr="0005318A">
        <w:tc>
          <w:tcPr>
            <w:tcW w:w="9016" w:type="dxa"/>
          </w:tcPr>
          <w:p w14:paraId="0D402A1F" w14:textId="77777777" w:rsidR="00E90501" w:rsidRPr="00DB7774" w:rsidRDefault="00E90501" w:rsidP="0005318A">
            <w:r w:rsidRPr="00DB7774">
              <w:t>Over the course of [insert child’s name] life, has he/she experienced any of the following events?</w:t>
            </w:r>
          </w:p>
        </w:tc>
      </w:tr>
      <w:tr w:rsidR="00E90501" w:rsidRPr="00DB7774" w14:paraId="1AE9D45C" w14:textId="77777777" w:rsidTr="0005318A">
        <w:tc>
          <w:tcPr>
            <w:tcW w:w="9016" w:type="dxa"/>
          </w:tcPr>
          <w:p w14:paraId="1F4AFD72" w14:textId="77777777" w:rsidR="00E90501" w:rsidRPr="00DB7774" w:rsidRDefault="00E90501" w:rsidP="0005318A">
            <w:r w:rsidRPr="00DB7774">
              <w:t>Questions</w:t>
            </w:r>
          </w:p>
        </w:tc>
      </w:tr>
      <w:tr w:rsidR="00E90501" w:rsidRPr="00DB7774" w14:paraId="5348D298" w14:textId="77777777" w:rsidTr="0005318A">
        <w:tc>
          <w:tcPr>
            <w:tcW w:w="9016" w:type="dxa"/>
          </w:tcPr>
          <w:p w14:paraId="17848E03" w14:textId="77777777" w:rsidR="00E90501" w:rsidRPr="00DB7774" w:rsidRDefault="00E90501" w:rsidP="0005318A">
            <w:r w:rsidRPr="00DB7774">
              <w:t>a. Serious accident, fire, or explosion (for example, an industrial, farm, car, plane, or boating accident)</w:t>
            </w:r>
          </w:p>
        </w:tc>
      </w:tr>
      <w:tr w:rsidR="00E90501" w:rsidRPr="00DB7774" w14:paraId="17344394" w14:textId="77777777" w:rsidTr="0005318A">
        <w:tc>
          <w:tcPr>
            <w:tcW w:w="9016" w:type="dxa"/>
          </w:tcPr>
          <w:p w14:paraId="2BC3F254" w14:textId="77777777" w:rsidR="00E90501" w:rsidRPr="00DB7774" w:rsidRDefault="00E90501" w:rsidP="0005318A">
            <w:r w:rsidRPr="00DB7774">
              <w:t>b. Natural disaster (for example, tornado, hurricane, flood, or major earthquake)</w:t>
            </w:r>
          </w:p>
        </w:tc>
      </w:tr>
      <w:tr w:rsidR="00E90501" w:rsidRPr="00DB7774" w14:paraId="71EBEE8F" w14:textId="77777777" w:rsidTr="0005318A">
        <w:tc>
          <w:tcPr>
            <w:tcW w:w="9016" w:type="dxa"/>
          </w:tcPr>
          <w:p w14:paraId="4B114E0C" w14:textId="77777777" w:rsidR="00E90501" w:rsidRPr="00DB7774" w:rsidRDefault="00E90501" w:rsidP="0005318A">
            <w:r w:rsidRPr="00DB7774">
              <w:t>c. Non-sexual assault by a family member or someone the child knew (for example, being mugged, physically attacked, shot, stabbed, or held at gunpoint)</w:t>
            </w:r>
          </w:p>
        </w:tc>
      </w:tr>
      <w:tr w:rsidR="00E90501" w:rsidRPr="00DB7774" w14:paraId="444CEFD1" w14:textId="77777777" w:rsidTr="0005318A">
        <w:tc>
          <w:tcPr>
            <w:tcW w:w="9016" w:type="dxa"/>
          </w:tcPr>
          <w:p w14:paraId="032BD9BE" w14:textId="77777777" w:rsidR="00E90501" w:rsidRPr="00DB7774" w:rsidRDefault="00E90501" w:rsidP="0005318A">
            <w:r w:rsidRPr="00DB7774">
              <w:t>d. Non-sexual assault by a stranger (for example, being mugged, physically attacked, shot, stabbed, or held at gunpoint)</w:t>
            </w:r>
          </w:p>
        </w:tc>
      </w:tr>
      <w:tr w:rsidR="00E90501" w:rsidRPr="00DB7774" w14:paraId="45FCB32E" w14:textId="77777777" w:rsidTr="0005318A">
        <w:tc>
          <w:tcPr>
            <w:tcW w:w="9016" w:type="dxa"/>
          </w:tcPr>
          <w:p w14:paraId="5698FBB2" w14:textId="77777777" w:rsidR="00E90501" w:rsidRPr="00DB7774" w:rsidRDefault="00E90501" w:rsidP="0005318A">
            <w:r w:rsidRPr="00DB7774">
              <w:t>e. Unwanted sexual assault by a family member or someone the child knew (for example, rape or attempted rape)</w:t>
            </w:r>
          </w:p>
        </w:tc>
      </w:tr>
      <w:tr w:rsidR="00E90501" w:rsidRPr="00DB7774" w14:paraId="70F7798C" w14:textId="77777777" w:rsidTr="0005318A">
        <w:tc>
          <w:tcPr>
            <w:tcW w:w="9016" w:type="dxa"/>
          </w:tcPr>
          <w:p w14:paraId="0A72CB8C" w14:textId="77777777" w:rsidR="00E90501" w:rsidRPr="00DB7774" w:rsidRDefault="00E90501" w:rsidP="0005318A">
            <w:r w:rsidRPr="00DB7774">
              <w:t>f. Unwanted sexual assault by a stranger (for example, rape or attempted rape)</w:t>
            </w:r>
          </w:p>
        </w:tc>
      </w:tr>
      <w:tr w:rsidR="00E90501" w:rsidRPr="00DB7774" w14:paraId="2BD14FA7" w14:textId="77777777" w:rsidTr="0005318A">
        <w:tc>
          <w:tcPr>
            <w:tcW w:w="9016" w:type="dxa"/>
          </w:tcPr>
          <w:p w14:paraId="60FED8D5" w14:textId="77777777" w:rsidR="00E90501" w:rsidRPr="00DB7774" w:rsidRDefault="00E90501" w:rsidP="0005318A">
            <w:r w:rsidRPr="00DB7774">
              <w:t>g. Military combat or a war zone</w:t>
            </w:r>
          </w:p>
        </w:tc>
      </w:tr>
      <w:tr w:rsidR="00E90501" w:rsidRPr="00DB7774" w14:paraId="73C1B6F1" w14:textId="77777777" w:rsidTr="0005318A">
        <w:tc>
          <w:tcPr>
            <w:tcW w:w="9016" w:type="dxa"/>
          </w:tcPr>
          <w:p w14:paraId="17E97F34" w14:textId="77777777" w:rsidR="00E90501" w:rsidRPr="00DB7774" w:rsidRDefault="00E90501" w:rsidP="0005318A">
            <w:r w:rsidRPr="00DB7774">
              <w:t>h. Sexual contact with someone who was 5 or more years older than your child (for example, contact with genitals, breasts)</w:t>
            </w:r>
          </w:p>
        </w:tc>
      </w:tr>
      <w:tr w:rsidR="00E90501" w:rsidRPr="00DB7774" w14:paraId="7757C656" w14:textId="77777777" w:rsidTr="0005318A">
        <w:tc>
          <w:tcPr>
            <w:tcW w:w="9016" w:type="dxa"/>
          </w:tcPr>
          <w:p w14:paraId="69943F92" w14:textId="77777777" w:rsidR="00E90501" w:rsidRPr="00DB7774" w:rsidRDefault="00E90501" w:rsidP="0005318A">
            <w:r w:rsidRPr="00DB7774">
              <w:t>i. Imprisonment (for example, prison inmate, prisoner of war, hostage)</w:t>
            </w:r>
          </w:p>
        </w:tc>
      </w:tr>
      <w:tr w:rsidR="00E90501" w:rsidRPr="00DB7774" w14:paraId="0594FCA5" w14:textId="77777777" w:rsidTr="0005318A">
        <w:tc>
          <w:tcPr>
            <w:tcW w:w="9016" w:type="dxa"/>
          </w:tcPr>
          <w:p w14:paraId="7D60CC92" w14:textId="77777777" w:rsidR="00E90501" w:rsidRPr="00DB7774" w:rsidRDefault="00E90501" w:rsidP="0005318A">
            <w:r w:rsidRPr="00DB7774">
              <w:t>k. Torture</w:t>
            </w:r>
          </w:p>
        </w:tc>
      </w:tr>
      <w:tr w:rsidR="00E90501" w:rsidRPr="00DB7774" w14:paraId="6BD7B94C" w14:textId="77777777" w:rsidTr="0005318A">
        <w:tc>
          <w:tcPr>
            <w:tcW w:w="9016" w:type="dxa"/>
          </w:tcPr>
          <w:p w14:paraId="3FAD064E" w14:textId="77777777" w:rsidR="00E90501" w:rsidRPr="00DB7774" w:rsidRDefault="00E90501" w:rsidP="0005318A">
            <w:r w:rsidRPr="00DB7774">
              <w:t>k. Life-threatening illness</w:t>
            </w:r>
          </w:p>
        </w:tc>
      </w:tr>
      <w:tr w:rsidR="00E90501" w:rsidRPr="00DB7774" w14:paraId="05E095A5" w14:textId="77777777" w:rsidTr="0005318A">
        <w:tc>
          <w:tcPr>
            <w:tcW w:w="9016" w:type="dxa"/>
          </w:tcPr>
          <w:p w14:paraId="4DEC8614" w14:textId="77777777" w:rsidR="00E90501" w:rsidRPr="00DB7774" w:rsidRDefault="00E90501" w:rsidP="0005318A">
            <w:r w:rsidRPr="00DB7774">
              <w:t>l. Death of a family member or friend</w:t>
            </w:r>
          </w:p>
        </w:tc>
      </w:tr>
      <w:tr w:rsidR="00E90501" w:rsidRPr="00DB7774" w14:paraId="1C5ECEDD" w14:textId="77777777" w:rsidTr="0005318A">
        <w:tc>
          <w:tcPr>
            <w:tcW w:w="9016" w:type="dxa"/>
          </w:tcPr>
          <w:p w14:paraId="13D98F65" w14:textId="77777777" w:rsidR="00E90501" w:rsidRPr="00DB7774" w:rsidRDefault="00E90501" w:rsidP="0005318A">
            <w:r w:rsidRPr="00DB7774">
              <w:t>m. Other traumatic event (please specify)</w:t>
            </w:r>
          </w:p>
        </w:tc>
      </w:tr>
    </w:tbl>
    <w:p w14:paraId="56BC3FE4" w14:textId="77777777" w:rsidR="001E5455" w:rsidRDefault="001E5455" w:rsidP="00E90501"/>
    <w:p w14:paraId="7C32BE76" w14:textId="23951F6E" w:rsidR="00E90501" w:rsidRDefault="00E90501" w:rsidP="00E905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2C39716B">
        <w:t>Note. Taken from the Posttraumatic D</w:t>
      </w:r>
      <w:r w:rsidR="001E5455">
        <w:t>i</w:t>
      </w:r>
      <w:r w:rsidRPr="2C39716B">
        <w:t>agnostic Scale (PDS-5, Foa, Cashman, Jaycox, and Perry, 1997; Foa et al., 2016).</w:t>
      </w:r>
    </w:p>
    <w:p w14:paraId="2C89B638" w14:textId="63E944F6" w:rsidR="50703242" w:rsidRDefault="50703242">
      <w:r>
        <w:br w:type="page"/>
      </w:r>
    </w:p>
    <w:p w14:paraId="4976745A" w14:textId="34DD417C" w:rsidR="50703242" w:rsidRDefault="50703242" w:rsidP="50703242">
      <w:pPr>
        <w:spacing w:after="0" w:line="480" w:lineRule="auto"/>
        <w:rPr>
          <w:b/>
          <w:bCs/>
        </w:rPr>
      </w:pPr>
    </w:p>
    <w:p w14:paraId="2637FD15" w14:textId="7CB77E44" w:rsidR="00345693" w:rsidRPr="00764D32" w:rsidRDefault="00614F92" w:rsidP="003456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45693" w:rsidRPr="507032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45693" w:rsidRPr="5070324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45693" w:rsidRPr="50703242">
        <w:rPr>
          <w:rFonts w:ascii="Times New Roman" w:hAnsi="Times New Roman" w:cs="Times New Roman"/>
          <w:sz w:val="24"/>
          <w:szCs w:val="24"/>
        </w:rPr>
        <w:t xml:space="preserve"> Items used to generate a measure of ICD-11 PTSD and CPTSD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6004"/>
      </w:tblGrid>
      <w:tr w:rsidR="00345693" w:rsidRPr="00BD24FE" w14:paraId="0F483800" w14:textId="77777777" w:rsidTr="00E164D3">
        <w:tc>
          <w:tcPr>
            <w:tcW w:w="1674" w:type="pct"/>
            <w:tcBorders>
              <w:top w:val="single" w:sz="4" w:space="0" w:color="auto"/>
              <w:bottom w:val="single" w:sz="4" w:space="0" w:color="auto"/>
            </w:tcBorders>
          </w:tcPr>
          <w:p w14:paraId="4CF4C85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ICD-11 symptom</w:t>
            </w:r>
          </w:p>
        </w:tc>
        <w:tc>
          <w:tcPr>
            <w:tcW w:w="3326" w:type="pct"/>
            <w:tcBorders>
              <w:top w:val="single" w:sz="4" w:space="0" w:color="auto"/>
              <w:bottom w:val="single" w:sz="4" w:space="0" w:color="auto"/>
            </w:tcBorders>
          </w:tcPr>
          <w:p w14:paraId="65B5ECB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Item selected</w:t>
            </w:r>
          </w:p>
        </w:tc>
      </w:tr>
      <w:tr w:rsidR="00345693" w:rsidRPr="00BD24FE" w14:paraId="6D45775D" w14:textId="77777777" w:rsidTr="00E164D3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60991EF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24FE">
              <w:rPr>
                <w:rFonts w:ascii="Times New Roman" w:hAnsi="Times New Roman" w:cs="Times New Roman"/>
                <w:b/>
              </w:rPr>
              <w:t>PTSD</w:t>
            </w:r>
          </w:p>
        </w:tc>
      </w:tr>
      <w:tr w:rsidR="00345693" w:rsidRPr="00BD24FE" w14:paraId="513139C7" w14:textId="77777777" w:rsidTr="00E164D3">
        <w:trPr>
          <w:trHeight w:val="307"/>
        </w:trPr>
        <w:tc>
          <w:tcPr>
            <w:tcW w:w="5000" w:type="pct"/>
            <w:gridSpan w:val="2"/>
          </w:tcPr>
          <w:p w14:paraId="1D012D3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  <w:i/>
              </w:rPr>
              <w:t>Re-experiencing</w:t>
            </w:r>
          </w:p>
        </w:tc>
      </w:tr>
      <w:tr w:rsidR="00345693" w:rsidRPr="00BD24FE" w14:paraId="1A29523D" w14:textId="77777777" w:rsidTr="00E164D3">
        <w:trPr>
          <w:trHeight w:val="838"/>
        </w:trPr>
        <w:tc>
          <w:tcPr>
            <w:tcW w:w="1674" w:type="pct"/>
          </w:tcPr>
          <w:p w14:paraId="68825F1B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Flashbacks</w:t>
            </w:r>
          </w:p>
          <w:p w14:paraId="6C878A8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6D9BF8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6" w:type="pct"/>
          </w:tcPr>
          <w:p w14:paraId="0A953BF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item 3: Acting or feeling as if the event was happening again (hearing something or seeing a picture about it and feeling as if I am there again)</w:t>
            </w:r>
          </w:p>
        </w:tc>
      </w:tr>
      <w:tr w:rsidR="00345693" w:rsidRPr="00BD24FE" w14:paraId="0BD0D415" w14:textId="77777777" w:rsidTr="00E164D3">
        <w:trPr>
          <w:trHeight w:val="510"/>
        </w:trPr>
        <w:tc>
          <w:tcPr>
            <w:tcW w:w="1674" w:type="pct"/>
          </w:tcPr>
          <w:p w14:paraId="3E449EC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Intrusive memories</w:t>
            </w:r>
          </w:p>
          <w:p w14:paraId="698C80C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6" w:type="pct"/>
          </w:tcPr>
          <w:p w14:paraId="4E36150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item 1: Having upsetting thoughts or images about the event that came into your head when you didn’t want them to</w:t>
            </w:r>
          </w:p>
        </w:tc>
      </w:tr>
      <w:tr w:rsidR="00345693" w:rsidRPr="00BD24FE" w14:paraId="1C75BB4C" w14:textId="77777777" w:rsidTr="00E164D3">
        <w:trPr>
          <w:trHeight w:val="359"/>
        </w:trPr>
        <w:tc>
          <w:tcPr>
            <w:tcW w:w="1674" w:type="pct"/>
          </w:tcPr>
          <w:p w14:paraId="6564E1C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Nightmares</w:t>
            </w:r>
          </w:p>
        </w:tc>
        <w:tc>
          <w:tcPr>
            <w:tcW w:w="3326" w:type="pct"/>
          </w:tcPr>
          <w:p w14:paraId="6A355E7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item 2: Having bad dreams or nightmares</w:t>
            </w:r>
          </w:p>
        </w:tc>
      </w:tr>
      <w:tr w:rsidR="00345693" w:rsidRPr="00BD24FE" w14:paraId="3862F955" w14:textId="77777777" w:rsidTr="00E164D3">
        <w:trPr>
          <w:trHeight w:val="1077"/>
        </w:trPr>
        <w:tc>
          <w:tcPr>
            <w:tcW w:w="1674" w:type="pct"/>
          </w:tcPr>
          <w:p w14:paraId="6B9F11B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Fear, horror, physical sensations or same emotions as during event</w:t>
            </w:r>
          </w:p>
        </w:tc>
        <w:tc>
          <w:tcPr>
            <w:tcW w:w="3326" w:type="pct"/>
          </w:tcPr>
          <w:p w14:paraId="5076D79E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 xml:space="preserve">CPSS item 4: Feeling upset when you think or hear about the event (for example, feeling scared, angry, sad, guilty etc). </w:t>
            </w:r>
          </w:p>
          <w:p w14:paraId="7A3AAF4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D24FE">
              <w:rPr>
                <w:rFonts w:ascii="Times New Roman" w:hAnsi="Times New Roman" w:cs="Times New Roman"/>
              </w:rPr>
              <w:t>CPSS item 5: Having feelings in your body when you think about or hear about the event (for example, breaking out in a sweat, heart beating fast).</w:t>
            </w:r>
          </w:p>
        </w:tc>
      </w:tr>
      <w:tr w:rsidR="00345693" w:rsidRPr="00BD24FE" w14:paraId="5A379212" w14:textId="77777777" w:rsidTr="00E164D3">
        <w:tc>
          <w:tcPr>
            <w:tcW w:w="5000" w:type="pct"/>
            <w:gridSpan w:val="2"/>
          </w:tcPr>
          <w:p w14:paraId="4803F0BE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D24FE">
              <w:rPr>
                <w:rFonts w:ascii="Times New Roman" w:hAnsi="Times New Roman" w:cs="Times New Roman"/>
                <w:i/>
              </w:rPr>
              <w:t>Avoidance</w:t>
            </w:r>
          </w:p>
        </w:tc>
      </w:tr>
      <w:tr w:rsidR="00345693" w:rsidRPr="00BD24FE" w14:paraId="60F7D807" w14:textId="77777777" w:rsidTr="00E164D3">
        <w:trPr>
          <w:trHeight w:val="563"/>
        </w:trPr>
        <w:tc>
          <w:tcPr>
            <w:tcW w:w="1674" w:type="pct"/>
          </w:tcPr>
          <w:p w14:paraId="20EBAFB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Of thoughts or memories</w:t>
            </w:r>
          </w:p>
          <w:p w14:paraId="0CC06D3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6" w:type="pct"/>
          </w:tcPr>
          <w:p w14:paraId="4D2A0B1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item 6: Trying not to think about, talk about, or have feelings about the event.</w:t>
            </w:r>
          </w:p>
        </w:tc>
      </w:tr>
      <w:tr w:rsidR="00345693" w:rsidRPr="00BD24FE" w14:paraId="3ACE3BED" w14:textId="77777777" w:rsidTr="00E164D3">
        <w:trPr>
          <w:trHeight w:val="627"/>
        </w:trPr>
        <w:tc>
          <w:tcPr>
            <w:tcW w:w="1674" w:type="pct"/>
          </w:tcPr>
          <w:p w14:paraId="1F27759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Of activities, situations or people</w:t>
            </w:r>
          </w:p>
        </w:tc>
        <w:tc>
          <w:tcPr>
            <w:tcW w:w="3326" w:type="pct"/>
          </w:tcPr>
          <w:p w14:paraId="47D7BF2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item 7: Trying to avoid activities, people, or places that remind you of the traumatic event.</w:t>
            </w:r>
          </w:p>
        </w:tc>
      </w:tr>
      <w:tr w:rsidR="00345693" w:rsidRPr="00BD24FE" w14:paraId="1A769719" w14:textId="77777777" w:rsidTr="00E164D3">
        <w:tc>
          <w:tcPr>
            <w:tcW w:w="5000" w:type="pct"/>
            <w:gridSpan w:val="2"/>
          </w:tcPr>
          <w:p w14:paraId="14DDC26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D24FE">
              <w:rPr>
                <w:rFonts w:ascii="Times New Roman" w:hAnsi="Times New Roman" w:cs="Times New Roman"/>
                <w:i/>
              </w:rPr>
              <w:t>Current threat perception</w:t>
            </w:r>
          </w:p>
        </w:tc>
      </w:tr>
      <w:tr w:rsidR="00345693" w:rsidRPr="00BD24FE" w14:paraId="56468F9B" w14:textId="77777777" w:rsidTr="00E164D3">
        <w:trPr>
          <w:trHeight w:val="585"/>
        </w:trPr>
        <w:tc>
          <w:tcPr>
            <w:tcW w:w="1674" w:type="pct"/>
          </w:tcPr>
          <w:p w14:paraId="528F52B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Hypervigilance</w:t>
            </w:r>
          </w:p>
        </w:tc>
        <w:tc>
          <w:tcPr>
            <w:tcW w:w="3326" w:type="pct"/>
          </w:tcPr>
          <w:p w14:paraId="5F658FB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item 16: Being overly careful (for example, checking to see who is around you and what is around you).</w:t>
            </w:r>
          </w:p>
        </w:tc>
      </w:tr>
      <w:tr w:rsidR="00345693" w:rsidRPr="00BD24FE" w14:paraId="12BDCEF0" w14:textId="77777777" w:rsidTr="00E164D3">
        <w:trPr>
          <w:trHeight w:val="558"/>
        </w:trPr>
        <w:tc>
          <w:tcPr>
            <w:tcW w:w="1674" w:type="pct"/>
          </w:tcPr>
          <w:p w14:paraId="6C00156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Enhanced startle response</w:t>
            </w:r>
          </w:p>
        </w:tc>
        <w:tc>
          <w:tcPr>
            <w:tcW w:w="3326" w:type="pct"/>
          </w:tcPr>
          <w:p w14:paraId="5A4135E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item 17: Being jumpy or easily startled (for example, when someone walks up behind you).</w:t>
            </w:r>
          </w:p>
        </w:tc>
      </w:tr>
      <w:tr w:rsidR="00345693" w:rsidRPr="00BD24FE" w14:paraId="425A46D5" w14:textId="77777777" w:rsidTr="00E164D3">
        <w:tc>
          <w:tcPr>
            <w:tcW w:w="5000" w:type="pct"/>
            <w:gridSpan w:val="2"/>
          </w:tcPr>
          <w:p w14:paraId="16B895D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24FE">
              <w:rPr>
                <w:rFonts w:ascii="Times New Roman" w:hAnsi="Times New Roman" w:cs="Times New Roman"/>
                <w:b/>
              </w:rPr>
              <w:t xml:space="preserve">Complex PTSD </w:t>
            </w:r>
          </w:p>
        </w:tc>
      </w:tr>
      <w:tr w:rsidR="00345693" w:rsidRPr="00BD24FE" w14:paraId="15C7384E" w14:textId="77777777" w:rsidTr="00E164D3">
        <w:trPr>
          <w:trHeight w:val="186"/>
        </w:trPr>
        <w:tc>
          <w:tcPr>
            <w:tcW w:w="5000" w:type="pct"/>
            <w:gridSpan w:val="2"/>
          </w:tcPr>
          <w:p w14:paraId="1C5C236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  <w:i/>
              </w:rPr>
              <w:lastRenderedPageBreak/>
              <w:t>Affect regulation problems</w:t>
            </w:r>
          </w:p>
        </w:tc>
      </w:tr>
      <w:tr w:rsidR="00345693" w:rsidRPr="00BD24FE" w14:paraId="2CA4248F" w14:textId="77777777" w:rsidTr="00E164D3">
        <w:trPr>
          <w:trHeight w:val="318"/>
        </w:trPr>
        <w:tc>
          <w:tcPr>
            <w:tcW w:w="1674" w:type="pct"/>
          </w:tcPr>
          <w:p w14:paraId="16C7D4E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3326" w:type="pct"/>
          </w:tcPr>
          <w:p w14:paraId="0B3FE0E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item 14: Feeling irritable or having fits of anger.</w:t>
            </w:r>
          </w:p>
        </w:tc>
      </w:tr>
      <w:tr w:rsidR="00345693" w:rsidRPr="00BD24FE" w14:paraId="57632239" w14:textId="77777777" w:rsidTr="00E164D3">
        <w:trPr>
          <w:trHeight w:val="353"/>
        </w:trPr>
        <w:tc>
          <w:tcPr>
            <w:tcW w:w="1674" w:type="pct"/>
          </w:tcPr>
          <w:p w14:paraId="301B5A9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Violent or reckless behaviour</w:t>
            </w:r>
          </w:p>
        </w:tc>
        <w:tc>
          <w:tcPr>
            <w:tcW w:w="3326" w:type="pct"/>
          </w:tcPr>
          <w:p w14:paraId="246F282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item 21: Taking more risks and being reckless or dangerous.</w:t>
            </w:r>
          </w:p>
        </w:tc>
      </w:tr>
      <w:tr w:rsidR="00345693" w:rsidRPr="00BD24FE" w14:paraId="25001883" w14:textId="77777777" w:rsidTr="00E164D3">
        <w:trPr>
          <w:trHeight w:val="392"/>
        </w:trPr>
        <w:tc>
          <w:tcPr>
            <w:tcW w:w="1674" w:type="pct"/>
          </w:tcPr>
          <w:p w14:paraId="1124D34E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D24FE">
              <w:rPr>
                <w:rFonts w:ascii="Times New Roman" w:hAnsi="Times New Roman" w:cs="Times New Roman"/>
              </w:rPr>
              <w:t>Emotional reactivity, or a lack of emotion</w:t>
            </w:r>
          </w:p>
        </w:tc>
        <w:tc>
          <w:tcPr>
            <w:tcW w:w="3326" w:type="pct"/>
          </w:tcPr>
          <w:p w14:paraId="4CCB0EB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D24FE">
              <w:rPr>
                <w:rFonts w:ascii="Times New Roman" w:hAnsi="Times New Roman" w:cs="Times New Roman"/>
              </w:rPr>
              <w:t>CPSS item 11: Not being able to have strong feelings (for example, being unable to cry or unable to feel very happy).</w:t>
            </w:r>
          </w:p>
        </w:tc>
      </w:tr>
      <w:tr w:rsidR="00345693" w:rsidRPr="00BD24FE" w14:paraId="4B873C35" w14:textId="77777777" w:rsidTr="00E164D3">
        <w:trPr>
          <w:trHeight w:val="259"/>
        </w:trPr>
        <w:tc>
          <w:tcPr>
            <w:tcW w:w="5000" w:type="pct"/>
            <w:gridSpan w:val="2"/>
          </w:tcPr>
          <w:p w14:paraId="0FB91C8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  <w:i/>
              </w:rPr>
              <w:t>Negative beliefs about self</w:t>
            </w:r>
          </w:p>
        </w:tc>
      </w:tr>
      <w:tr w:rsidR="00345693" w:rsidRPr="00BD24FE" w14:paraId="461D608B" w14:textId="77777777" w:rsidTr="00E164D3">
        <w:trPr>
          <w:trHeight w:val="625"/>
        </w:trPr>
        <w:tc>
          <w:tcPr>
            <w:tcW w:w="1674" w:type="pct"/>
          </w:tcPr>
          <w:p w14:paraId="1E1D91B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Diminished, or defeated</w:t>
            </w:r>
          </w:p>
          <w:p w14:paraId="6F6B4EB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326" w:type="pct"/>
          </w:tcPr>
          <w:p w14:paraId="02B71E9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SS item 12: Feeling as if your future plans or hopes will not come true (for example, you will not have a job or get married or have kids).</w:t>
            </w:r>
          </w:p>
        </w:tc>
      </w:tr>
      <w:tr w:rsidR="00345693" w:rsidRPr="00BD24FE" w14:paraId="2FDB071F" w14:textId="77777777" w:rsidTr="00E164D3">
        <w:trPr>
          <w:trHeight w:val="432"/>
        </w:trPr>
        <w:tc>
          <w:tcPr>
            <w:tcW w:w="1674" w:type="pct"/>
          </w:tcPr>
          <w:p w14:paraId="700D9E9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Worthless</w:t>
            </w:r>
          </w:p>
        </w:tc>
        <w:tc>
          <w:tcPr>
            <w:tcW w:w="3326" w:type="pct"/>
          </w:tcPr>
          <w:p w14:paraId="558A25D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D24FE">
              <w:rPr>
                <w:rFonts w:ascii="Times New Roman" w:hAnsi="Times New Roman" w:cs="Times New Roman"/>
              </w:rPr>
              <w:t>CPTCI item 7: I am no good</w:t>
            </w:r>
          </w:p>
        </w:tc>
      </w:tr>
      <w:tr w:rsidR="00345693" w:rsidRPr="00BD24FE" w14:paraId="7B0D8001" w14:textId="77777777" w:rsidTr="00E164D3">
        <w:trPr>
          <w:trHeight w:val="624"/>
        </w:trPr>
        <w:tc>
          <w:tcPr>
            <w:tcW w:w="1674" w:type="pct"/>
          </w:tcPr>
          <w:p w14:paraId="00ACEB7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D24FE">
              <w:rPr>
                <w:rFonts w:ascii="Times New Roman" w:hAnsi="Times New Roman" w:cs="Times New Roman"/>
              </w:rPr>
              <w:t>Feelings of shame, guilt, or failure (related to the event)</w:t>
            </w:r>
          </w:p>
        </w:tc>
        <w:tc>
          <w:tcPr>
            <w:tcW w:w="3326" w:type="pct"/>
          </w:tcPr>
          <w:p w14:paraId="04D1AE0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D24FE">
              <w:rPr>
                <w:rFonts w:ascii="Times New Roman" w:hAnsi="Times New Roman" w:cs="Times New Roman"/>
              </w:rPr>
              <w:t>CRSQ 5: It was my fault the event happened</w:t>
            </w:r>
          </w:p>
        </w:tc>
      </w:tr>
      <w:tr w:rsidR="00345693" w:rsidRPr="00BD24FE" w14:paraId="77AAFC42" w14:textId="77777777" w:rsidTr="00E164D3">
        <w:trPr>
          <w:trHeight w:val="261"/>
        </w:trPr>
        <w:tc>
          <w:tcPr>
            <w:tcW w:w="5000" w:type="pct"/>
            <w:gridSpan w:val="2"/>
          </w:tcPr>
          <w:p w14:paraId="4FF4A6AC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  <w:i/>
              </w:rPr>
              <w:t>Interpersonal difficulties</w:t>
            </w:r>
          </w:p>
        </w:tc>
      </w:tr>
      <w:tr w:rsidR="00345693" w:rsidRPr="00BD24FE" w14:paraId="25839FF7" w14:textId="77777777" w:rsidTr="00E164D3">
        <w:trPr>
          <w:trHeight w:val="628"/>
        </w:trPr>
        <w:tc>
          <w:tcPr>
            <w:tcW w:w="1674" w:type="pct"/>
          </w:tcPr>
          <w:p w14:paraId="759C5FC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Difficulties sustaining relationships</w:t>
            </w:r>
          </w:p>
        </w:tc>
        <w:tc>
          <w:tcPr>
            <w:tcW w:w="3326" w:type="pct"/>
          </w:tcPr>
          <w:p w14:paraId="0B12E2B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4FE">
              <w:rPr>
                <w:rFonts w:ascii="Times New Roman" w:hAnsi="Times New Roman" w:cs="Times New Roman"/>
              </w:rPr>
              <w:t>CPTCI item 5: I don’t trust other people</w:t>
            </w:r>
          </w:p>
          <w:p w14:paraId="6E90010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345693" w:rsidRPr="00BD24FE" w14:paraId="4B92A610" w14:textId="77777777" w:rsidTr="00E164D3">
        <w:trPr>
          <w:trHeight w:val="628"/>
        </w:trPr>
        <w:tc>
          <w:tcPr>
            <w:tcW w:w="1674" w:type="pct"/>
            <w:tcBorders>
              <w:bottom w:val="single" w:sz="4" w:space="0" w:color="auto"/>
            </w:tcBorders>
          </w:tcPr>
          <w:p w14:paraId="459C927C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D24FE">
              <w:rPr>
                <w:rFonts w:ascii="Times New Roman" w:hAnsi="Times New Roman" w:cs="Times New Roman"/>
              </w:rPr>
              <w:t>Difficulties feeling close to others</w:t>
            </w:r>
          </w:p>
        </w:tc>
        <w:tc>
          <w:tcPr>
            <w:tcW w:w="3326" w:type="pct"/>
            <w:tcBorders>
              <w:bottom w:val="single" w:sz="4" w:space="0" w:color="auto"/>
            </w:tcBorders>
          </w:tcPr>
          <w:p w14:paraId="22AC6B0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D24FE">
              <w:rPr>
                <w:rFonts w:ascii="Times New Roman" w:hAnsi="Times New Roman" w:cs="Times New Roman"/>
              </w:rPr>
              <w:t>CPSS item 10: Not feeling close to people around you.</w:t>
            </w:r>
          </w:p>
        </w:tc>
      </w:tr>
    </w:tbl>
    <w:p w14:paraId="53F98855" w14:textId="77777777" w:rsidR="00345693" w:rsidRDefault="00345693" w:rsidP="003456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EFFA86" w14:textId="77777777" w:rsidR="00345693" w:rsidRDefault="00345693" w:rsidP="003456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All items were scored 0-3. </w:t>
      </w:r>
    </w:p>
    <w:p w14:paraId="5F6AB1C2" w14:textId="77777777" w:rsidR="00345693" w:rsidRDefault="00345693" w:rsidP="003456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</w:rPr>
        <w:br w:type="page"/>
      </w:r>
    </w:p>
    <w:p w14:paraId="1B323978" w14:textId="47197361" w:rsidR="00345693" w:rsidRPr="00764D32" w:rsidRDefault="00DC0B28" w:rsidP="003456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45693" w:rsidRPr="507032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17A9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45693" w:rsidRPr="5070324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45693" w:rsidRPr="50703242">
        <w:rPr>
          <w:rFonts w:ascii="Times New Roman" w:hAnsi="Times New Roman" w:cs="Times New Roman"/>
          <w:sz w:val="24"/>
          <w:szCs w:val="24"/>
        </w:rPr>
        <w:t xml:space="preserve"> Frequency of participants meeting symptom and diagnostic criteria at week two and week nine post-trauma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4"/>
        <w:gridCol w:w="1881"/>
        <w:gridCol w:w="1691"/>
      </w:tblGrid>
      <w:tr w:rsidR="00345693" w:rsidRPr="00BD24FE" w14:paraId="564B6D15" w14:textId="77777777" w:rsidTr="00E164D3">
        <w:tc>
          <w:tcPr>
            <w:tcW w:w="3021" w:type="pct"/>
          </w:tcPr>
          <w:p w14:paraId="70D369D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Symptom/diagnosis</w:t>
            </w:r>
          </w:p>
          <w:p w14:paraId="79902E4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</w:tcPr>
          <w:p w14:paraId="2B4B42AA" w14:textId="77777777" w:rsidR="00345693" w:rsidRPr="00BD24FE" w:rsidRDefault="00345693" w:rsidP="00E16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493F84" w14:textId="77777777" w:rsidR="00345693" w:rsidRPr="00BD24FE" w:rsidRDefault="00345693" w:rsidP="00E16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n=217</w:t>
            </w:r>
          </w:p>
        </w:tc>
        <w:tc>
          <w:tcPr>
            <w:tcW w:w="938" w:type="pct"/>
          </w:tcPr>
          <w:p w14:paraId="72165090" w14:textId="77777777" w:rsidR="00345693" w:rsidRPr="00BD24FE" w:rsidRDefault="00345693" w:rsidP="00E16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 (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  <w:p w14:paraId="5D1DAB8F" w14:textId="77777777" w:rsidR="00345693" w:rsidRPr="00BD24FE" w:rsidRDefault="00345693" w:rsidP="00E16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n=234</w:t>
            </w:r>
          </w:p>
        </w:tc>
      </w:tr>
      <w:tr w:rsidR="00345693" w:rsidRPr="00BD24FE" w14:paraId="13BC224B" w14:textId="77777777" w:rsidTr="00E164D3">
        <w:tc>
          <w:tcPr>
            <w:tcW w:w="5000" w:type="pct"/>
            <w:gridSpan w:val="3"/>
          </w:tcPr>
          <w:p w14:paraId="26A49A3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ICD-11 PTSD</w:t>
            </w:r>
          </w:p>
        </w:tc>
      </w:tr>
      <w:tr w:rsidR="00345693" w:rsidRPr="00BD24FE" w14:paraId="09806A28" w14:textId="77777777" w:rsidTr="00E164D3">
        <w:tc>
          <w:tcPr>
            <w:tcW w:w="3021" w:type="pct"/>
            <w:tcBorders>
              <w:bottom w:val="single" w:sz="4" w:space="0" w:color="auto"/>
            </w:tcBorders>
          </w:tcPr>
          <w:p w14:paraId="337C5E9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-experiencing </w:t>
            </w:r>
          </w:p>
        </w:tc>
        <w:tc>
          <w:tcPr>
            <w:tcW w:w="1979" w:type="pct"/>
            <w:gridSpan w:val="2"/>
            <w:tcBorders>
              <w:bottom w:val="single" w:sz="4" w:space="0" w:color="auto"/>
            </w:tcBorders>
          </w:tcPr>
          <w:p w14:paraId="45452A9C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345693" w:rsidRPr="00BD24FE" w14:paraId="56448D3E" w14:textId="77777777" w:rsidTr="00E164D3">
        <w:tc>
          <w:tcPr>
            <w:tcW w:w="3021" w:type="pct"/>
            <w:tcBorders>
              <w:bottom w:val="nil"/>
            </w:tcBorders>
          </w:tcPr>
          <w:p w14:paraId="1E753EF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Flashbacks (CPSS 3)</w:t>
            </w:r>
          </w:p>
        </w:tc>
        <w:tc>
          <w:tcPr>
            <w:tcW w:w="1042" w:type="pct"/>
            <w:tcBorders>
              <w:bottom w:val="nil"/>
            </w:tcBorders>
          </w:tcPr>
          <w:p w14:paraId="12FCAF8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5%</w:t>
            </w:r>
          </w:p>
        </w:tc>
        <w:tc>
          <w:tcPr>
            <w:tcW w:w="938" w:type="pct"/>
            <w:tcBorders>
              <w:bottom w:val="nil"/>
            </w:tcBorders>
          </w:tcPr>
          <w:p w14:paraId="02E6407C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26.5%</w:t>
            </w:r>
          </w:p>
        </w:tc>
      </w:tr>
      <w:tr w:rsidR="00345693" w:rsidRPr="00BD24FE" w14:paraId="64FBAAC6" w14:textId="77777777" w:rsidTr="00E164D3">
        <w:tc>
          <w:tcPr>
            <w:tcW w:w="3021" w:type="pct"/>
            <w:tcBorders>
              <w:top w:val="nil"/>
              <w:bottom w:val="nil"/>
            </w:tcBorders>
          </w:tcPr>
          <w:p w14:paraId="1EEB663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Intrusive memories (CPSS 1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47BCD23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53.9%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31D8CB4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7.2%</w:t>
            </w:r>
          </w:p>
        </w:tc>
      </w:tr>
      <w:tr w:rsidR="00345693" w:rsidRPr="00BD24FE" w14:paraId="4BAAAD61" w14:textId="77777777" w:rsidTr="00E164D3">
        <w:tc>
          <w:tcPr>
            <w:tcW w:w="3021" w:type="pct"/>
            <w:tcBorders>
              <w:top w:val="nil"/>
              <w:bottom w:val="nil"/>
            </w:tcBorders>
          </w:tcPr>
          <w:p w14:paraId="25D3666B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Nightmares (CPSS 2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3A0CCD5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4.6%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182E84D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26.5%</w:t>
            </w:r>
          </w:p>
        </w:tc>
      </w:tr>
      <w:tr w:rsidR="00345693" w:rsidRPr="00BD24FE" w14:paraId="31C541D9" w14:textId="77777777" w:rsidTr="00E164D3">
        <w:tc>
          <w:tcPr>
            <w:tcW w:w="3021" w:type="pct"/>
            <w:tcBorders>
              <w:top w:val="nil"/>
              <w:bottom w:val="nil"/>
            </w:tcBorders>
          </w:tcPr>
          <w:p w14:paraId="6DCA3F7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 xml:space="preserve">Fear, horror, physical sensations (CPSS 4) </w:t>
            </w:r>
          </w:p>
          <w:p w14:paraId="02F0F71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or same emotions as during event (CPSS 5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714519BB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54.4%</w:t>
            </w:r>
          </w:p>
          <w:p w14:paraId="02F900FE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2.7%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25A7C39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5.5%</w:t>
            </w:r>
          </w:p>
          <w:p w14:paraId="3007AEA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21.9%</w:t>
            </w:r>
          </w:p>
        </w:tc>
      </w:tr>
      <w:tr w:rsidR="00345693" w:rsidRPr="00BD24FE" w14:paraId="6297AFDE" w14:textId="77777777" w:rsidTr="00E164D3">
        <w:tc>
          <w:tcPr>
            <w:tcW w:w="3021" w:type="pct"/>
            <w:tcBorders>
              <w:top w:val="nil"/>
            </w:tcBorders>
          </w:tcPr>
          <w:p w14:paraId="777BE63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Re-experiencing criteria met</w:t>
            </w:r>
          </w:p>
          <w:p w14:paraId="673CAC2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1 or 2 or 3, and 4 or 5) </w:t>
            </w:r>
          </w:p>
        </w:tc>
        <w:tc>
          <w:tcPr>
            <w:tcW w:w="1042" w:type="pct"/>
            <w:tcBorders>
              <w:top w:val="nil"/>
            </w:tcBorders>
          </w:tcPr>
          <w:p w14:paraId="1DA4D63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7B9EBF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108</w:t>
            </w: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49.8%</w:t>
            </w:r>
          </w:p>
        </w:tc>
        <w:tc>
          <w:tcPr>
            <w:tcW w:w="938" w:type="pct"/>
            <w:tcBorders>
              <w:top w:val="nil"/>
            </w:tcBorders>
          </w:tcPr>
          <w:p w14:paraId="129E5E9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09F83F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76</w:t>
            </w: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32.5%</w:t>
            </w:r>
          </w:p>
        </w:tc>
      </w:tr>
      <w:tr w:rsidR="00345693" w:rsidRPr="00BD24FE" w14:paraId="25273880" w14:textId="77777777" w:rsidTr="00E164D3">
        <w:tc>
          <w:tcPr>
            <w:tcW w:w="3021" w:type="pct"/>
            <w:tcBorders>
              <w:bottom w:val="single" w:sz="4" w:space="0" w:color="auto"/>
            </w:tcBorders>
          </w:tcPr>
          <w:p w14:paraId="7042B68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Avoidance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4A60716B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70EBE7C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693" w:rsidRPr="00BD24FE" w14:paraId="55349428" w14:textId="77777777" w:rsidTr="00E164D3">
        <w:tc>
          <w:tcPr>
            <w:tcW w:w="3021" w:type="pct"/>
            <w:tcBorders>
              <w:bottom w:val="nil"/>
            </w:tcBorders>
          </w:tcPr>
          <w:p w14:paraId="6CAF485C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Of thoughts or memories (CPSS 6)</w:t>
            </w:r>
          </w:p>
        </w:tc>
        <w:tc>
          <w:tcPr>
            <w:tcW w:w="1042" w:type="pct"/>
            <w:tcBorders>
              <w:bottom w:val="nil"/>
            </w:tcBorders>
          </w:tcPr>
          <w:p w14:paraId="1B77E4A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49.8%</w:t>
            </w:r>
          </w:p>
        </w:tc>
        <w:tc>
          <w:tcPr>
            <w:tcW w:w="938" w:type="pct"/>
            <w:tcBorders>
              <w:bottom w:val="nil"/>
            </w:tcBorders>
          </w:tcPr>
          <w:p w14:paraId="618C0F5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3.7%</w:t>
            </w:r>
          </w:p>
        </w:tc>
      </w:tr>
      <w:tr w:rsidR="00345693" w:rsidRPr="00BD24FE" w14:paraId="3AC24BF7" w14:textId="77777777" w:rsidTr="00E164D3">
        <w:tc>
          <w:tcPr>
            <w:tcW w:w="3021" w:type="pct"/>
            <w:tcBorders>
              <w:top w:val="nil"/>
              <w:bottom w:val="nil"/>
            </w:tcBorders>
          </w:tcPr>
          <w:p w14:paraId="5D24946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Of activities, situations or people (CPSS 7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5F5F07E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2.3%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5BBE9E0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25.2%</w:t>
            </w:r>
          </w:p>
        </w:tc>
      </w:tr>
      <w:tr w:rsidR="00345693" w:rsidRPr="00BD24FE" w14:paraId="1C34B85A" w14:textId="77777777" w:rsidTr="00E164D3">
        <w:tc>
          <w:tcPr>
            <w:tcW w:w="3021" w:type="pct"/>
            <w:tcBorders>
              <w:top w:val="nil"/>
            </w:tcBorders>
          </w:tcPr>
          <w:p w14:paraId="4AE9042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Avoidance criteria met (6 or 7)</w:t>
            </w:r>
          </w:p>
        </w:tc>
        <w:tc>
          <w:tcPr>
            <w:tcW w:w="1042" w:type="pct"/>
            <w:tcBorders>
              <w:top w:val="nil"/>
            </w:tcBorders>
          </w:tcPr>
          <w:p w14:paraId="6850C8DE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119</w:t>
            </w: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54.8%</w:t>
            </w:r>
          </w:p>
        </w:tc>
        <w:tc>
          <w:tcPr>
            <w:tcW w:w="938" w:type="pct"/>
            <w:tcBorders>
              <w:top w:val="nil"/>
            </w:tcBorders>
          </w:tcPr>
          <w:p w14:paraId="7E36ED2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94</w:t>
            </w: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40.2%</w:t>
            </w:r>
          </w:p>
        </w:tc>
      </w:tr>
      <w:tr w:rsidR="00345693" w:rsidRPr="00BD24FE" w14:paraId="0A82FEDC" w14:textId="77777777" w:rsidTr="00E164D3">
        <w:tc>
          <w:tcPr>
            <w:tcW w:w="3021" w:type="pct"/>
            <w:tcBorders>
              <w:bottom w:val="single" w:sz="4" w:space="0" w:color="auto"/>
            </w:tcBorders>
          </w:tcPr>
          <w:p w14:paraId="2D911DC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Current threat perception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332F2C6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33C793E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693" w:rsidRPr="00BD24FE" w14:paraId="6BFDF6DE" w14:textId="77777777" w:rsidTr="00E164D3">
        <w:tc>
          <w:tcPr>
            <w:tcW w:w="3021" w:type="pct"/>
            <w:tcBorders>
              <w:bottom w:val="nil"/>
            </w:tcBorders>
          </w:tcPr>
          <w:p w14:paraId="5E77F8E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Hypervigilance (CPSS 16)</w:t>
            </w:r>
          </w:p>
        </w:tc>
        <w:tc>
          <w:tcPr>
            <w:tcW w:w="1042" w:type="pct"/>
            <w:tcBorders>
              <w:bottom w:val="nil"/>
            </w:tcBorders>
          </w:tcPr>
          <w:p w14:paraId="3B941ACB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54.8%</w:t>
            </w:r>
          </w:p>
        </w:tc>
        <w:tc>
          <w:tcPr>
            <w:tcW w:w="938" w:type="pct"/>
            <w:tcBorders>
              <w:bottom w:val="nil"/>
            </w:tcBorders>
          </w:tcPr>
          <w:p w14:paraId="3BD4C10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40.2%</w:t>
            </w:r>
          </w:p>
        </w:tc>
      </w:tr>
      <w:tr w:rsidR="00345693" w:rsidRPr="00BD24FE" w14:paraId="66AB6AF9" w14:textId="77777777" w:rsidTr="00E164D3">
        <w:tc>
          <w:tcPr>
            <w:tcW w:w="3021" w:type="pct"/>
            <w:tcBorders>
              <w:top w:val="nil"/>
              <w:bottom w:val="nil"/>
            </w:tcBorders>
          </w:tcPr>
          <w:p w14:paraId="08F48DE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Enhanced startle response (CPSS 17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28F37B2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7.8%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1FC86A8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29.1%</w:t>
            </w:r>
          </w:p>
        </w:tc>
      </w:tr>
      <w:tr w:rsidR="00345693" w:rsidRPr="00BD24FE" w14:paraId="4D326CF9" w14:textId="77777777" w:rsidTr="00E164D3">
        <w:tc>
          <w:tcPr>
            <w:tcW w:w="3021" w:type="pct"/>
            <w:tcBorders>
              <w:top w:val="nil"/>
            </w:tcBorders>
          </w:tcPr>
          <w:p w14:paraId="5933B98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Threat criteria met (16 or 17)</w:t>
            </w:r>
          </w:p>
        </w:tc>
        <w:tc>
          <w:tcPr>
            <w:tcW w:w="1042" w:type="pct"/>
            <w:tcBorders>
              <w:top w:val="nil"/>
            </w:tcBorders>
          </w:tcPr>
          <w:p w14:paraId="30627A6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131</w:t>
            </w: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61.5%</w:t>
            </w:r>
          </w:p>
        </w:tc>
        <w:tc>
          <w:tcPr>
            <w:tcW w:w="938" w:type="pct"/>
            <w:tcBorders>
              <w:top w:val="nil"/>
            </w:tcBorders>
          </w:tcPr>
          <w:p w14:paraId="4CFE273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110</w:t>
            </w: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47%</w:t>
            </w:r>
          </w:p>
        </w:tc>
      </w:tr>
      <w:tr w:rsidR="00345693" w:rsidRPr="00BD24FE" w14:paraId="4901177E" w14:textId="77777777" w:rsidTr="00E164D3">
        <w:tc>
          <w:tcPr>
            <w:tcW w:w="3021" w:type="pct"/>
          </w:tcPr>
          <w:p w14:paraId="228B750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-11 PTSD criteria met</w:t>
            </w:r>
          </w:p>
          <w:p w14:paraId="5B1689CD" w14:textId="77777777" w:rsidR="00345693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 xml:space="preserve">Score of 1 or higher on items (1 or 2 or 3) + </w:t>
            </w:r>
          </w:p>
          <w:p w14:paraId="0AB1770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 or 5) + 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(6 or 7) + (16 or 17)</w:t>
            </w:r>
          </w:p>
        </w:tc>
        <w:tc>
          <w:tcPr>
            <w:tcW w:w="1042" w:type="pct"/>
          </w:tcPr>
          <w:p w14:paraId="552F530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12271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33.6%</w:t>
            </w:r>
          </w:p>
        </w:tc>
        <w:tc>
          <w:tcPr>
            <w:tcW w:w="938" w:type="pct"/>
          </w:tcPr>
          <w:p w14:paraId="41E2F5E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1A41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23.5%</w:t>
            </w:r>
          </w:p>
        </w:tc>
      </w:tr>
      <w:tr w:rsidR="00345693" w:rsidRPr="00BD24FE" w14:paraId="7354C170" w14:textId="77777777" w:rsidTr="00E164D3">
        <w:tc>
          <w:tcPr>
            <w:tcW w:w="5000" w:type="pct"/>
            <w:gridSpan w:val="3"/>
          </w:tcPr>
          <w:p w14:paraId="49EF106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ICD-11 Complex PTSD</w:t>
            </w:r>
          </w:p>
        </w:tc>
      </w:tr>
      <w:tr w:rsidR="00345693" w:rsidRPr="00BD24FE" w14:paraId="036A530E" w14:textId="77777777" w:rsidTr="00E164D3">
        <w:tc>
          <w:tcPr>
            <w:tcW w:w="3021" w:type="pct"/>
            <w:tcBorders>
              <w:bottom w:val="single" w:sz="4" w:space="0" w:color="auto"/>
            </w:tcBorders>
          </w:tcPr>
          <w:p w14:paraId="158DE23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ffect regulation problems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7F2C53FC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629EDBF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693" w:rsidRPr="00BD24FE" w14:paraId="03F07AEE" w14:textId="77777777" w:rsidTr="00E164D3">
        <w:tc>
          <w:tcPr>
            <w:tcW w:w="3021" w:type="pct"/>
            <w:tcBorders>
              <w:bottom w:val="nil"/>
            </w:tcBorders>
          </w:tcPr>
          <w:p w14:paraId="2100E0E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Anger (CPSS 14)</w:t>
            </w:r>
          </w:p>
        </w:tc>
        <w:tc>
          <w:tcPr>
            <w:tcW w:w="1042" w:type="pct"/>
            <w:tcBorders>
              <w:bottom w:val="nil"/>
            </w:tcBorders>
          </w:tcPr>
          <w:p w14:paraId="39C0ED3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6.9%</w:t>
            </w:r>
          </w:p>
        </w:tc>
        <w:tc>
          <w:tcPr>
            <w:tcW w:w="938" w:type="pct"/>
            <w:tcBorders>
              <w:bottom w:val="nil"/>
            </w:tcBorders>
          </w:tcPr>
          <w:p w14:paraId="39581A2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24.4%</w:t>
            </w:r>
          </w:p>
        </w:tc>
      </w:tr>
      <w:tr w:rsidR="00345693" w:rsidRPr="00BD24FE" w14:paraId="2FEE665E" w14:textId="77777777" w:rsidTr="00E164D3">
        <w:tc>
          <w:tcPr>
            <w:tcW w:w="3021" w:type="pct"/>
            <w:tcBorders>
              <w:top w:val="nil"/>
              <w:bottom w:val="nil"/>
            </w:tcBorders>
          </w:tcPr>
          <w:p w14:paraId="3BA89C6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Violent or reckless behaviour (CPSS 21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4E841D9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11.9%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3D70EAD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11.1%</w:t>
            </w:r>
          </w:p>
        </w:tc>
      </w:tr>
      <w:tr w:rsidR="00345693" w:rsidRPr="00BD24FE" w14:paraId="2E165F2A" w14:textId="77777777" w:rsidTr="00E164D3">
        <w:tc>
          <w:tcPr>
            <w:tcW w:w="3021" w:type="pct"/>
            <w:tcBorders>
              <w:top w:val="nil"/>
              <w:bottom w:val="nil"/>
            </w:tcBorders>
          </w:tcPr>
          <w:p w14:paraId="67D9EE5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Emotional reactivity or lack of emotion (CPSS 11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2E98DF9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21.2%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39C74E5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14.5%</w:t>
            </w:r>
          </w:p>
        </w:tc>
      </w:tr>
      <w:tr w:rsidR="00345693" w:rsidRPr="00BD24FE" w14:paraId="5FE6E93B" w14:textId="77777777" w:rsidTr="00E164D3">
        <w:tc>
          <w:tcPr>
            <w:tcW w:w="3021" w:type="pct"/>
            <w:tcBorders>
              <w:top w:val="nil"/>
            </w:tcBorders>
          </w:tcPr>
          <w:p w14:paraId="2B4DA121" w14:textId="77777777" w:rsidR="00345693" w:rsidRPr="00BD24FE" w:rsidRDefault="00345693" w:rsidP="00E164D3">
            <w:pPr>
              <w:tabs>
                <w:tab w:val="left" w:pos="1584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Affect regulation criteria met (14 or 21 or 11)</w:t>
            </w:r>
          </w:p>
        </w:tc>
        <w:tc>
          <w:tcPr>
            <w:tcW w:w="1042" w:type="pct"/>
            <w:tcBorders>
              <w:top w:val="nil"/>
            </w:tcBorders>
          </w:tcPr>
          <w:p w14:paraId="5C2B44C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101</w:t>
            </w: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46.5%</w:t>
            </w:r>
          </w:p>
        </w:tc>
        <w:tc>
          <w:tcPr>
            <w:tcW w:w="938" w:type="pct"/>
            <w:tcBorders>
              <w:top w:val="nil"/>
            </w:tcBorders>
          </w:tcPr>
          <w:p w14:paraId="02FA85A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80</w:t>
            </w: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34.2%</w:t>
            </w:r>
          </w:p>
        </w:tc>
      </w:tr>
      <w:tr w:rsidR="00345693" w:rsidRPr="00BD24FE" w14:paraId="656DD90A" w14:textId="77777777" w:rsidTr="00E164D3">
        <w:tc>
          <w:tcPr>
            <w:tcW w:w="3021" w:type="pct"/>
            <w:tcBorders>
              <w:bottom w:val="single" w:sz="4" w:space="0" w:color="auto"/>
            </w:tcBorders>
          </w:tcPr>
          <w:p w14:paraId="388E5CCB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Negative beliefs about self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488AB8D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0CE26C9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693" w:rsidRPr="00BD24FE" w14:paraId="5F730EE0" w14:textId="77777777" w:rsidTr="00E164D3">
        <w:tc>
          <w:tcPr>
            <w:tcW w:w="3021" w:type="pct"/>
            <w:tcBorders>
              <w:bottom w:val="nil"/>
            </w:tcBorders>
          </w:tcPr>
          <w:p w14:paraId="422C473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Diminished or defeated (CPSS 12)</w:t>
            </w:r>
          </w:p>
        </w:tc>
        <w:tc>
          <w:tcPr>
            <w:tcW w:w="1042" w:type="pct"/>
            <w:tcBorders>
              <w:bottom w:val="nil"/>
            </w:tcBorders>
          </w:tcPr>
          <w:p w14:paraId="37B43EF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13.8%</w:t>
            </w:r>
          </w:p>
        </w:tc>
        <w:tc>
          <w:tcPr>
            <w:tcW w:w="938" w:type="pct"/>
            <w:tcBorders>
              <w:bottom w:val="nil"/>
            </w:tcBorders>
          </w:tcPr>
          <w:p w14:paraId="18DFDEC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9.8%</w:t>
            </w:r>
          </w:p>
        </w:tc>
      </w:tr>
      <w:tr w:rsidR="00345693" w:rsidRPr="00BD24FE" w14:paraId="499C3CF5" w14:textId="77777777" w:rsidTr="00E164D3">
        <w:tc>
          <w:tcPr>
            <w:tcW w:w="3021" w:type="pct"/>
            <w:tcBorders>
              <w:top w:val="nil"/>
              <w:bottom w:val="nil"/>
            </w:tcBorders>
          </w:tcPr>
          <w:p w14:paraId="5C0E8E4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Worthlessness (CPTCI 7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3574162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18.9%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4182950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22.2%</w:t>
            </w:r>
          </w:p>
        </w:tc>
      </w:tr>
      <w:tr w:rsidR="00345693" w:rsidRPr="00BD24FE" w14:paraId="50284889" w14:textId="77777777" w:rsidTr="00E164D3">
        <w:tc>
          <w:tcPr>
            <w:tcW w:w="3021" w:type="pct"/>
            <w:tcBorders>
              <w:top w:val="nil"/>
              <w:bottom w:val="nil"/>
            </w:tcBorders>
          </w:tcPr>
          <w:p w14:paraId="09DB4FC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Guilt, shame or failure (CRSQ 5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3D9172A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41.5%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0FE7F17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5%</w:t>
            </w:r>
          </w:p>
        </w:tc>
      </w:tr>
      <w:tr w:rsidR="00345693" w:rsidRPr="00BD24FE" w14:paraId="59EDEA81" w14:textId="77777777" w:rsidTr="00E164D3">
        <w:tc>
          <w:tcPr>
            <w:tcW w:w="3021" w:type="pct"/>
            <w:tcBorders>
              <w:top w:val="nil"/>
            </w:tcBorders>
          </w:tcPr>
          <w:p w14:paraId="3473A0D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Negative beliefs criteria met (12 or 7, and 5)</w:t>
            </w:r>
          </w:p>
        </w:tc>
        <w:tc>
          <w:tcPr>
            <w:tcW w:w="1042" w:type="pct"/>
            <w:tcBorders>
              <w:top w:val="nil"/>
            </w:tcBorders>
          </w:tcPr>
          <w:p w14:paraId="52EE0F4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37</w:t>
            </w: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17.1%</w:t>
            </w:r>
          </w:p>
        </w:tc>
        <w:tc>
          <w:tcPr>
            <w:tcW w:w="938" w:type="pct"/>
            <w:tcBorders>
              <w:top w:val="nil"/>
            </w:tcBorders>
          </w:tcPr>
          <w:p w14:paraId="11CBFE7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14.5%</w:t>
            </w:r>
          </w:p>
        </w:tc>
      </w:tr>
      <w:tr w:rsidR="00345693" w:rsidRPr="00BD24FE" w14:paraId="7DDD015C" w14:textId="77777777" w:rsidTr="00E164D3">
        <w:tc>
          <w:tcPr>
            <w:tcW w:w="3021" w:type="pct"/>
            <w:tcBorders>
              <w:bottom w:val="single" w:sz="4" w:space="0" w:color="auto"/>
            </w:tcBorders>
          </w:tcPr>
          <w:p w14:paraId="174A3773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Interpersonal difficulties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153DEF6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0416E85E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693" w:rsidRPr="00BD24FE" w14:paraId="27D6ED25" w14:textId="77777777" w:rsidTr="00E164D3">
        <w:tc>
          <w:tcPr>
            <w:tcW w:w="3021" w:type="pct"/>
            <w:tcBorders>
              <w:bottom w:val="nil"/>
            </w:tcBorders>
          </w:tcPr>
          <w:p w14:paraId="228A34D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Difficulties 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ining relationships (CPTCI 5)</w:t>
            </w:r>
          </w:p>
        </w:tc>
        <w:tc>
          <w:tcPr>
            <w:tcW w:w="1042" w:type="pct"/>
            <w:tcBorders>
              <w:bottom w:val="nil"/>
            </w:tcBorders>
          </w:tcPr>
          <w:p w14:paraId="2B1AC14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6.9%</w:t>
            </w:r>
          </w:p>
        </w:tc>
        <w:tc>
          <w:tcPr>
            <w:tcW w:w="938" w:type="pct"/>
            <w:tcBorders>
              <w:bottom w:val="nil"/>
            </w:tcBorders>
          </w:tcPr>
          <w:p w14:paraId="3C76779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39.3%</w:t>
            </w:r>
          </w:p>
        </w:tc>
      </w:tr>
      <w:tr w:rsidR="00345693" w:rsidRPr="00BD24FE" w14:paraId="71EAB005" w14:textId="77777777" w:rsidTr="00E164D3">
        <w:tc>
          <w:tcPr>
            <w:tcW w:w="3021" w:type="pct"/>
            <w:tcBorders>
              <w:top w:val="nil"/>
              <w:bottom w:val="nil"/>
            </w:tcBorders>
          </w:tcPr>
          <w:p w14:paraId="7B545FA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Difficulties feeling close to others (CPSS 10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6EE5B6B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20.7%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7D9FAE3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15.8%</w:t>
            </w:r>
          </w:p>
        </w:tc>
      </w:tr>
      <w:tr w:rsidR="00345693" w:rsidRPr="00BD24FE" w14:paraId="0B655023" w14:textId="77777777" w:rsidTr="00E164D3">
        <w:tc>
          <w:tcPr>
            <w:tcW w:w="3021" w:type="pct"/>
            <w:tcBorders>
              <w:top w:val="nil"/>
            </w:tcBorders>
          </w:tcPr>
          <w:p w14:paraId="536F9365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Interpersonal difficulties criteria met</w:t>
            </w:r>
          </w:p>
        </w:tc>
        <w:tc>
          <w:tcPr>
            <w:tcW w:w="1042" w:type="pct"/>
            <w:tcBorders>
              <w:top w:val="nil"/>
            </w:tcBorders>
          </w:tcPr>
          <w:p w14:paraId="7A7672F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41.9%</w:t>
            </w:r>
          </w:p>
        </w:tc>
        <w:tc>
          <w:tcPr>
            <w:tcW w:w="938" w:type="pct"/>
            <w:tcBorders>
              <w:top w:val="nil"/>
            </w:tcBorders>
          </w:tcPr>
          <w:p w14:paraId="2D254F7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BD24FE">
              <w:rPr>
                <w:rFonts w:ascii="Times New Roman" w:hAnsi="Times New Roman" w:cs="Times New Roman"/>
                <w:sz w:val="24"/>
                <w:szCs w:val="24"/>
              </w:rPr>
              <w:tab/>
              <w:t>42.3%</w:t>
            </w:r>
          </w:p>
        </w:tc>
      </w:tr>
      <w:tr w:rsidR="00345693" w:rsidRPr="00BD24FE" w14:paraId="729BE058" w14:textId="77777777" w:rsidTr="00E164D3">
        <w:tc>
          <w:tcPr>
            <w:tcW w:w="3021" w:type="pct"/>
          </w:tcPr>
          <w:p w14:paraId="48BFF707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-11 CPTSD symptom cluster criteria met</w:t>
            </w:r>
          </w:p>
        </w:tc>
        <w:tc>
          <w:tcPr>
            <w:tcW w:w="1042" w:type="pct"/>
          </w:tcPr>
          <w:p w14:paraId="077496B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11.5%</w:t>
            </w:r>
          </w:p>
        </w:tc>
        <w:tc>
          <w:tcPr>
            <w:tcW w:w="938" w:type="pct"/>
          </w:tcPr>
          <w:p w14:paraId="1EC7D0A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8.5%</w:t>
            </w:r>
          </w:p>
        </w:tc>
      </w:tr>
      <w:tr w:rsidR="00345693" w:rsidRPr="00BD24FE" w14:paraId="3B355DC5" w14:textId="77777777" w:rsidTr="00E164D3">
        <w:tc>
          <w:tcPr>
            <w:tcW w:w="3021" w:type="pct"/>
          </w:tcPr>
          <w:p w14:paraId="60FA75B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Full ICD-11 CPTSD diagnostic criteria met</w:t>
            </w:r>
          </w:p>
          <w:p w14:paraId="0383077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(core PTSD symptoms plus CPTSD cluster)</w:t>
            </w:r>
          </w:p>
        </w:tc>
        <w:tc>
          <w:tcPr>
            <w:tcW w:w="1042" w:type="pct"/>
          </w:tcPr>
          <w:p w14:paraId="54C1F7C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8.3</w:t>
            </w: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938" w:type="pct"/>
          </w:tcPr>
          <w:p w14:paraId="304AA8A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5.1</w:t>
            </w: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345693" w:rsidRPr="00BD24FE" w14:paraId="7ADB7EB9" w14:textId="77777777" w:rsidTr="00E164D3">
        <w:tc>
          <w:tcPr>
            <w:tcW w:w="3021" w:type="pct"/>
          </w:tcPr>
          <w:p w14:paraId="095B2A82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</w:p>
          <w:p w14:paraId="097A6BD6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(SMFQ total score cut-off 8/&lt;)</w:t>
            </w:r>
          </w:p>
        </w:tc>
        <w:tc>
          <w:tcPr>
            <w:tcW w:w="1042" w:type="pct"/>
          </w:tcPr>
          <w:p w14:paraId="3887A37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70B4F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24.9</w:t>
            </w: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938" w:type="pct"/>
          </w:tcPr>
          <w:p w14:paraId="2B99B1F0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4C0EAB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24</w:t>
            </w: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345693" w:rsidRPr="00BD24FE" w14:paraId="0E90F42A" w14:textId="77777777" w:rsidTr="00E164D3">
        <w:tc>
          <w:tcPr>
            <w:tcW w:w="3021" w:type="pct"/>
          </w:tcPr>
          <w:p w14:paraId="51997FC9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Generalised Anxiety Disorder</w:t>
            </w:r>
          </w:p>
          <w:p w14:paraId="08C8102C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24FE">
              <w:rPr>
                <w:rFonts w:ascii="Times New Roman" w:hAnsi="Times New Roman" w:cs="Times New Roman"/>
                <w:i/>
                <w:sz w:val="24"/>
                <w:szCs w:val="24"/>
              </w:rPr>
              <w:t>(SCAS GAD t-score cut-off)</w:t>
            </w:r>
          </w:p>
        </w:tc>
        <w:tc>
          <w:tcPr>
            <w:tcW w:w="1042" w:type="pct"/>
          </w:tcPr>
          <w:p w14:paraId="7E212CC4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BF51AA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13.4</w:t>
            </w: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938" w:type="pct"/>
          </w:tcPr>
          <w:p w14:paraId="1BACC758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8339D" w14:textId="77777777" w:rsidR="00345693" w:rsidRPr="00BD24FE" w:rsidRDefault="00345693" w:rsidP="00E164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10.7</w:t>
            </w:r>
            <w:r w:rsidRPr="00BD24F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</w:tbl>
    <w:p w14:paraId="69F3B8D6" w14:textId="77777777" w:rsidR="00345693" w:rsidRDefault="00345693" w:rsidP="00345693">
      <w:pPr>
        <w:pStyle w:val="Heading4"/>
        <w:spacing w:after="0"/>
        <w:rPr>
          <w:b/>
        </w:rPr>
      </w:pPr>
    </w:p>
    <w:p w14:paraId="4606D1D1" w14:textId="77777777" w:rsidR="00345693" w:rsidRDefault="00345693" w:rsidP="00345693"/>
    <w:p w14:paraId="0EAC243B" w14:textId="77777777" w:rsidR="00345693" w:rsidRDefault="00345693" w:rsidP="00345693"/>
    <w:p w14:paraId="7CF6B516" w14:textId="77777777" w:rsidR="00345693" w:rsidRDefault="00345693" w:rsidP="00345693"/>
    <w:p w14:paraId="1F8DFC0A" w14:textId="77777777" w:rsidR="00345693" w:rsidRDefault="00345693" w:rsidP="00345693"/>
    <w:p w14:paraId="250AC69A" w14:textId="77777777" w:rsidR="00345693" w:rsidRDefault="00345693" w:rsidP="00345693">
      <w:pPr>
        <w:pStyle w:val="Heading4"/>
        <w:sectPr w:rsidR="00345693" w:rsidSect="00B21868">
          <w:headerReference w:type="default" r:id="rId7"/>
          <w:footerReference w:type="default" r:id="rId8"/>
          <w:headerReference w:type="first" r:id="rId9"/>
          <w:footerReference w:type="first" r:id="rId10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bookmarkStart w:id="0" w:name="_Toc507258544"/>
    </w:p>
    <w:p w14:paraId="2971D9EA" w14:textId="73ABCB6F" w:rsidR="00345693" w:rsidRDefault="00780A23" w:rsidP="00345693">
      <w:pPr>
        <w:pStyle w:val="Heading4"/>
      </w:pPr>
      <w:r>
        <w:rPr>
          <w:b/>
          <w:bCs/>
        </w:rPr>
        <w:lastRenderedPageBreak/>
        <w:t xml:space="preserve">Supplementary </w:t>
      </w:r>
      <w:r w:rsidR="00345693" w:rsidRPr="50703242">
        <w:rPr>
          <w:b/>
          <w:bCs/>
        </w:rPr>
        <w:t xml:space="preserve">Table </w:t>
      </w:r>
      <w:r w:rsidR="00FA7596">
        <w:rPr>
          <w:b/>
          <w:bCs/>
        </w:rPr>
        <w:t>6</w:t>
      </w:r>
      <w:r w:rsidR="00345693" w:rsidRPr="50703242">
        <w:rPr>
          <w:b/>
          <w:bCs/>
        </w:rPr>
        <w:t>:</w:t>
      </w:r>
      <w:r w:rsidR="00345693">
        <w:t xml:space="preserve"> Linear regression model statistics for predictors of PTSD</w:t>
      </w:r>
      <w:bookmarkEnd w:id="0"/>
    </w:p>
    <w:tbl>
      <w:tblPr>
        <w:tblW w:w="1123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061"/>
        <w:gridCol w:w="1708"/>
        <w:gridCol w:w="1464"/>
        <w:gridCol w:w="964"/>
        <w:gridCol w:w="1134"/>
        <w:gridCol w:w="1020"/>
      </w:tblGrid>
      <w:tr w:rsidR="009A5021" w:rsidRPr="000902E8" w14:paraId="431DD4D8" w14:textId="77777777" w:rsidTr="00634ED6">
        <w:trPr>
          <w:trHeight w:val="288"/>
        </w:trPr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BB6B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F502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dictor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FEF5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standardised Coefficient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7F60BD70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79F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7B9B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er 95%CI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D8F3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pper 95%CI</w:t>
            </w:r>
          </w:p>
        </w:tc>
      </w:tr>
      <w:tr w:rsidR="009A5021" w:rsidRPr="000902E8" w14:paraId="2E749436" w14:textId="77777777" w:rsidTr="00634ED6">
        <w:trPr>
          <w:trHeight w:val="288"/>
        </w:trPr>
        <w:tc>
          <w:tcPr>
            <w:tcW w:w="18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35E65A" w14:textId="562F9E60" w:rsidR="009A5021" w:rsidRPr="006D01B1" w:rsidRDefault="009A5021" w:rsidP="009A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SYCHOSOCIAL 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D2BB1A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6094F5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102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243F63E8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05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E87A2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49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A2C67E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38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A59C94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167</w:t>
            </w:r>
          </w:p>
        </w:tc>
      </w:tr>
      <w:tr w:rsidR="009A5021" w:rsidRPr="000902E8" w14:paraId="43E27CB9" w14:textId="77777777" w:rsidTr="00634ED6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4966A92B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4B064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male gender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9F90AB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1.71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17DCDA2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14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46A4B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297A1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E7385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3.403</w:t>
            </w:r>
          </w:p>
        </w:tc>
      </w:tr>
      <w:tr w:rsidR="009A5021" w:rsidRPr="000902E8" w14:paraId="7BF69A2F" w14:textId="77777777" w:rsidTr="00634ED6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2D7A304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5BA2E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her's education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143580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74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0E55519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0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27920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3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1ADD27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89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318AE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2.450</w:t>
            </w:r>
          </w:p>
        </w:tc>
      </w:tr>
      <w:tr w:rsidR="009A5021" w:rsidRPr="000902E8" w14:paraId="22672112" w14:textId="77777777" w:rsidTr="00634ED6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3E85E826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7C303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or traumas 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710F53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28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1E65B6B3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1EB8CF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5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A4B77E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52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200B88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1.065</w:t>
            </w:r>
          </w:p>
        </w:tc>
      </w:tr>
      <w:tr w:rsidR="009A5021" w:rsidRPr="000902E8" w14:paraId="1F7B8FA5" w14:textId="77777777" w:rsidTr="00634ED6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96C8003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7E715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or life stressors 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E8CAFF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22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19C0859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04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D19A05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5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0E7314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5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61A81F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996</w:t>
            </w:r>
          </w:p>
        </w:tc>
      </w:tr>
      <w:tr w:rsidR="009A5021" w:rsidRPr="000902E8" w14:paraId="6F6D50EE" w14:textId="77777777" w:rsidTr="00634ED6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242735F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0F9D3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8CE638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4.24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5B68F8FD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25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24EB7B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6ACB43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2.07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04B3AA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6.736</w:t>
            </w:r>
          </w:p>
        </w:tc>
      </w:tr>
      <w:tr w:rsidR="009A5021" w:rsidRPr="000902E8" w14:paraId="00B7CAE3" w14:textId="77777777" w:rsidTr="00634ED6">
        <w:trPr>
          <w:trHeight w:val="288"/>
        </w:trPr>
        <w:tc>
          <w:tcPr>
            <w:tcW w:w="1879" w:type="dxa"/>
            <w:vMerge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C6A1F0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F482F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or wellbeing concern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C0FE4E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68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26E8B7E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3C9E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5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C634A1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1.3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DDF2C7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2.625</w:t>
            </w:r>
          </w:p>
        </w:tc>
      </w:tr>
      <w:tr w:rsidR="009A5021" w:rsidRPr="000902E8" w14:paraId="4F280839" w14:textId="77777777" w:rsidTr="00634ED6">
        <w:trPr>
          <w:trHeight w:val="288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0D0E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9A77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social support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36BE68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015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bottom"/>
          </w:tcPr>
          <w:p w14:paraId="58335E9E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03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C1AE23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6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24D48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08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9B9175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052</w:t>
            </w:r>
          </w:p>
        </w:tc>
      </w:tr>
      <w:tr w:rsidR="009A5021" w:rsidRPr="000902E8" w14:paraId="765323B6" w14:textId="77777777" w:rsidTr="00634ED6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D060ED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23455B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sociation (ongoing)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28850F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425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3F85517D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16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93F55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38B92A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11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246C15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706</w:t>
            </w:r>
          </w:p>
        </w:tc>
      </w:tr>
      <w:tr w:rsidR="009A5021" w:rsidRPr="000902E8" w14:paraId="5FBAE00B" w14:textId="77777777" w:rsidTr="00634ED6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E0542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CB6D3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AEB49D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5B53BD74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9803DA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D88D94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BC0FE8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</w:rPr>
              <w:t>.212</w:t>
            </w:r>
          </w:p>
        </w:tc>
      </w:tr>
      <w:tr w:rsidR="009A5021" w:rsidRPr="000902E8" w14:paraId="57AA4B1D" w14:textId="77777777" w:rsidTr="00634ED6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1E425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A2F04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memory quality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BA828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17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232F0363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2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1AE3A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A5C8EE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06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1A0E7A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281</w:t>
            </w:r>
          </w:p>
        </w:tc>
      </w:tr>
      <w:tr w:rsidR="009A5021" w:rsidRPr="000902E8" w14:paraId="5FC34746" w14:textId="77777777" w:rsidTr="00634ED6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08DD9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E9068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969FB4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13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2D797F87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3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E2E4B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2C6D5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07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F2917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</w:rPr>
              <w:t>.196</w:t>
            </w:r>
          </w:p>
        </w:tc>
      </w:tr>
      <w:tr w:rsidR="009A5021" w:rsidRPr="000902E8" w14:paraId="5F9DEC62" w14:textId="77777777" w:rsidTr="00634ED6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2440F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9E86A" w14:textId="77777777" w:rsidR="009A5021" w:rsidRPr="00634ED6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umination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65F2BE" w14:textId="77777777" w:rsidR="009A5021" w:rsidRPr="00634ED6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4ED6">
              <w:rPr>
                <w:rFonts w:ascii="Times New Roman" w:hAnsi="Times New Roman" w:cs="Times New Roman"/>
                <w:b/>
                <w:bCs/>
              </w:rPr>
              <w:t>.25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331E1A66" w14:textId="77777777" w:rsidR="009A5021" w:rsidRPr="00634ED6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4ED6">
              <w:rPr>
                <w:rFonts w:ascii="Times New Roman" w:hAnsi="Times New Roman" w:cs="Times New Roman"/>
                <w:b/>
                <w:bCs/>
              </w:rPr>
              <w:t>.1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E77773" w14:textId="77777777" w:rsidR="009A5021" w:rsidRPr="00634ED6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4ED6">
              <w:rPr>
                <w:rFonts w:ascii="Times New Roman" w:hAnsi="Times New Roman" w:cs="Times New Roman"/>
                <w:b/>
                <w:bCs/>
              </w:rPr>
              <w:t>.0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DE39B0" w14:textId="77777777" w:rsidR="009A5021" w:rsidRPr="00634ED6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4ED6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57F6A6" w14:textId="77777777" w:rsidR="009A5021" w:rsidRPr="00634ED6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4ED6">
              <w:rPr>
                <w:rFonts w:ascii="Times New Roman" w:hAnsi="Times New Roman" w:cs="Times New Roman"/>
                <w:b/>
                <w:bCs/>
              </w:rPr>
              <w:t>.526</w:t>
            </w:r>
          </w:p>
        </w:tc>
      </w:tr>
      <w:tr w:rsidR="009A5021" w:rsidRPr="000902E8" w14:paraId="40C7F1C3" w14:textId="77777777" w:rsidTr="00634ED6">
        <w:trPr>
          <w:trHeight w:val="288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60A4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42C7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blame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8A5E8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</w:rPr>
              <w:t>-.246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bottom"/>
          </w:tcPr>
          <w:p w14:paraId="3C519869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50D9E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419A8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</w:rPr>
              <w:t>-.51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191859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</w:rPr>
              <w:t>.024</w:t>
            </w:r>
          </w:p>
        </w:tc>
      </w:tr>
      <w:tr w:rsidR="009A5021" w:rsidRPr="000902E8" w14:paraId="4FCC16BF" w14:textId="77777777" w:rsidTr="00634ED6">
        <w:trPr>
          <w:trHeight w:val="288"/>
        </w:trPr>
        <w:tc>
          <w:tcPr>
            <w:tcW w:w="1879" w:type="dxa"/>
            <w:vMerge w:val="restart"/>
            <w:shd w:val="clear" w:color="auto" w:fill="auto"/>
            <w:noWrap/>
            <w:hideMark/>
          </w:tcPr>
          <w:p w14:paraId="013B456E" w14:textId="02B8D88E" w:rsidR="009A5021" w:rsidRPr="006D01B1" w:rsidRDefault="009A5021" w:rsidP="002A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JECTIVE EVENT SEVERITY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E33E6A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nic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DE3DD9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917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51F7B53A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368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F0549A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EA6C50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55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4A2721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1.267</w:t>
            </w:r>
          </w:p>
        </w:tc>
      </w:tr>
      <w:tr w:rsidR="009A5021" w:rsidRPr="000902E8" w14:paraId="06EDF2A1" w14:textId="77777777" w:rsidTr="00634ED6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3917DAB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EF29E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life threat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FE8E03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18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059AD12D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0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5754C9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6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5C67A7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6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015A32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954</w:t>
            </w:r>
          </w:p>
        </w:tc>
      </w:tr>
      <w:tr w:rsidR="009A5021" w:rsidRPr="000902E8" w14:paraId="52B71909" w14:textId="77777777" w:rsidTr="00634ED6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7181C262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B16C6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harm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75766F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33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534D4542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0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66D303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4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B9F25B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1.16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9365DA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485</w:t>
            </w:r>
          </w:p>
        </w:tc>
      </w:tr>
      <w:tr w:rsidR="009A5021" w:rsidRPr="000902E8" w14:paraId="02D35E38" w14:textId="77777777" w:rsidTr="00634ED6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55485AFD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78B41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lt scare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06134F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84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71F773E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15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2E728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0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ED236D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0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74D9C7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1.661</w:t>
            </w:r>
          </w:p>
        </w:tc>
      </w:tr>
      <w:tr w:rsidR="009A5021" w:rsidRPr="000902E8" w14:paraId="4739E41A" w14:textId="77777777" w:rsidTr="00634ED6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01D2434B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4985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dissociation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4D69C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439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bottom"/>
          </w:tcPr>
          <w:p w14:paraId="5FDFA9DE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22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49ACB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31BD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21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0B704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680</w:t>
            </w:r>
          </w:p>
        </w:tc>
      </w:tr>
      <w:tr w:rsidR="009A5021" w:rsidRPr="000902E8" w14:paraId="769896A3" w14:textId="77777777" w:rsidTr="00634ED6">
        <w:trPr>
          <w:trHeight w:val="288"/>
        </w:trPr>
        <w:tc>
          <w:tcPr>
            <w:tcW w:w="18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CAC3A2" w14:textId="2138247A" w:rsidR="009A5021" w:rsidRPr="006D01B1" w:rsidRDefault="009A5021" w:rsidP="002A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IVE EVENT</w:t>
            </w:r>
            <w:r w:rsidR="002A2BB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ITY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BFDF7E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in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ED9CC0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1.173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64A31929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212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092890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0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660104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.34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41D517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b/>
                <w:bCs/>
                <w:color w:val="000000"/>
              </w:rPr>
              <w:t>1.895</w:t>
            </w:r>
          </w:p>
        </w:tc>
      </w:tr>
      <w:tr w:rsidR="009A5021" w:rsidRPr="000902E8" w14:paraId="4CFB43CF" w14:textId="77777777" w:rsidTr="00634ED6">
        <w:trPr>
          <w:trHeight w:val="288"/>
        </w:trPr>
        <w:tc>
          <w:tcPr>
            <w:tcW w:w="18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EFC3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5F21E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tted to hospital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F6406B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1.33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3120257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0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0A9A9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2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A97B27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3.2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E6814D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698</w:t>
            </w:r>
          </w:p>
        </w:tc>
      </w:tr>
      <w:tr w:rsidR="009A5021" w:rsidRPr="000902E8" w14:paraId="5D91EF26" w14:textId="77777777" w:rsidTr="00634ED6">
        <w:trPr>
          <w:trHeight w:val="288"/>
        </w:trPr>
        <w:tc>
          <w:tcPr>
            <w:tcW w:w="18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380F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48BCF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ad injury 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1487C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81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1BA98F4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06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EA29D3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3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5362B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92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FFB365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2.672</w:t>
            </w:r>
          </w:p>
        </w:tc>
      </w:tr>
      <w:tr w:rsidR="009A5021" w:rsidRPr="000902E8" w14:paraId="496D93F2" w14:textId="77777777" w:rsidTr="00634ED6">
        <w:trPr>
          <w:trHeight w:val="288"/>
        </w:trPr>
        <w:tc>
          <w:tcPr>
            <w:tcW w:w="18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6D41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C3865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injuries sustaine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C561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06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2E10145D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0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EA035C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8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FB683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1.0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59B47A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947</w:t>
            </w:r>
          </w:p>
        </w:tc>
      </w:tr>
      <w:tr w:rsidR="009A5021" w:rsidRPr="000902E8" w14:paraId="5D686E12" w14:textId="77777777" w:rsidTr="00634ED6">
        <w:trPr>
          <w:trHeight w:val="288"/>
        </w:trPr>
        <w:tc>
          <w:tcPr>
            <w:tcW w:w="18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8CC6" w14:textId="77777777" w:rsidR="009A5021" w:rsidRPr="006D01B1" w:rsidRDefault="009A5021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43F4" w14:textId="77777777" w:rsidR="009A5021" w:rsidRPr="006D01B1" w:rsidRDefault="009A5021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n opiates in ED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C587B6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143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bottom"/>
          </w:tcPr>
          <w:p w14:paraId="18F42112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.009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A5673F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.9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76CAD2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-2.39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4F9DDF" w14:textId="77777777" w:rsidR="009A5021" w:rsidRPr="006D01B1" w:rsidRDefault="009A5021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01B1">
              <w:rPr>
                <w:rFonts w:ascii="Times New Roman" w:hAnsi="Times New Roman" w:cs="Times New Roman"/>
                <w:color w:val="000000"/>
              </w:rPr>
              <w:t>2.263</w:t>
            </w:r>
          </w:p>
        </w:tc>
      </w:tr>
    </w:tbl>
    <w:p w14:paraId="47082246" w14:textId="0A537E43" w:rsidR="009A5021" w:rsidRPr="009A5021" w:rsidRDefault="009A5021" w:rsidP="00634ED6">
      <w:r>
        <w:rPr>
          <w:rFonts w:ascii="Times New Roman" w:hAnsi="Times New Roman" w:cs="Times New Roman"/>
          <w:sz w:val="20"/>
          <w:szCs w:val="20"/>
        </w:rPr>
        <w:t>Note. Variables highlighted in bold are where the bootstrapped 95% confidence does not cross the line of no effect.</w:t>
      </w:r>
    </w:p>
    <w:p w14:paraId="4E3BAB47" w14:textId="77777777" w:rsidR="00345693" w:rsidRPr="000902E8" w:rsidRDefault="00345693" w:rsidP="003456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2269E0E" w14:textId="4E2F2DEF" w:rsidR="00345693" w:rsidRDefault="00EA46BB" w:rsidP="00345693">
      <w:pPr>
        <w:pStyle w:val="Heading4"/>
      </w:pPr>
      <w:bookmarkStart w:id="1" w:name="_Toc507258545"/>
      <w:r>
        <w:rPr>
          <w:b/>
          <w:bCs/>
        </w:rPr>
        <w:lastRenderedPageBreak/>
        <w:t xml:space="preserve">Supplementary </w:t>
      </w:r>
      <w:r w:rsidR="00345693" w:rsidRPr="50703242">
        <w:rPr>
          <w:b/>
          <w:bCs/>
        </w:rPr>
        <w:t xml:space="preserve">Table </w:t>
      </w:r>
      <w:r>
        <w:rPr>
          <w:b/>
          <w:bCs/>
        </w:rPr>
        <w:t>7</w:t>
      </w:r>
      <w:r w:rsidR="00345693" w:rsidRPr="50703242">
        <w:rPr>
          <w:b/>
          <w:bCs/>
        </w:rPr>
        <w:t>:</w:t>
      </w:r>
      <w:r w:rsidR="00345693">
        <w:t xml:space="preserve"> Linear regression model statistics for predictors of Complex PTSD</w:t>
      </w:r>
      <w:bookmarkEnd w:id="1"/>
    </w:p>
    <w:tbl>
      <w:tblPr>
        <w:tblW w:w="1128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118"/>
        <w:gridCol w:w="1708"/>
        <w:gridCol w:w="1464"/>
        <w:gridCol w:w="964"/>
        <w:gridCol w:w="1134"/>
        <w:gridCol w:w="1020"/>
      </w:tblGrid>
      <w:tr w:rsidR="009135C6" w:rsidRPr="00DA6860" w14:paraId="32B14F6A" w14:textId="77777777" w:rsidTr="002A6C7A">
        <w:trPr>
          <w:trHeight w:val="282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6CEF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BFB3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dictor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1CA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standardised coefficien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5C771334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5F28A37B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8D9C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7109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er 95%C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5E87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pper 95%CI</w:t>
            </w:r>
          </w:p>
        </w:tc>
      </w:tr>
      <w:tr w:rsidR="009135C6" w:rsidRPr="00DA6860" w14:paraId="14B5F6A9" w14:textId="77777777" w:rsidTr="002A6C7A">
        <w:trPr>
          <w:trHeight w:val="282"/>
        </w:trPr>
        <w:tc>
          <w:tcPr>
            <w:tcW w:w="18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6FF85C" w14:textId="1D938555" w:rsidR="009135C6" w:rsidRPr="00DA6860" w:rsidRDefault="009135C6" w:rsidP="00913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SYCHOSOCIAL 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97C992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1CD24F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54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57BD0CAB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4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9BF28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56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B33EC5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12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7BC15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223</w:t>
            </w:r>
          </w:p>
        </w:tc>
      </w:tr>
      <w:tr w:rsidR="009135C6" w:rsidRPr="00DA6860" w14:paraId="5A4FE7C9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23C47E20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7451A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 gender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92C81E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89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67140049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5BE51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712EE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1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22061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1.938</w:t>
            </w:r>
          </w:p>
        </w:tc>
      </w:tr>
      <w:tr w:rsidR="009135C6" w:rsidRPr="00DA6860" w14:paraId="3611CCEA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467BDE8A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529C7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her's education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F0825F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5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34C65080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0B1E1C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7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8EE952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8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99BDC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1.198</w:t>
            </w:r>
          </w:p>
        </w:tc>
      </w:tr>
      <w:tr w:rsidR="009135C6" w:rsidRPr="00DA6860" w14:paraId="1A81125B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3EEF623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58158" w14:textId="77777777" w:rsidR="009135C6" w:rsidRPr="00384254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4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or trauma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1FE4A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48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893089E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BE999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165FC4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64A0FE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1.011</w:t>
            </w:r>
          </w:p>
        </w:tc>
      </w:tr>
      <w:tr w:rsidR="009135C6" w:rsidRPr="00DA6860" w14:paraId="78BA6D6C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4A9FDFB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1669D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or life stressor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4A8C79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6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11FBC5F7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1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E65D91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8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02611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55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E14254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434</w:t>
            </w:r>
          </w:p>
        </w:tc>
      </w:tr>
      <w:tr w:rsidR="009135C6" w:rsidRPr="00DA6860" w14:paraId="059CFDAD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2304D16E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332EB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251F90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3.32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3038A80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3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92469F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BF8D5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1.89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75F0A0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4.886</w:t>
            </w:r>
          </w:p>
        </w:tc>
      </w:tr>
      <w:tr w:rsidR="009135C6" w:rsidRPr="00DA6860" w14:paraId="04F24666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72BC7743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845FE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or wellbeing concern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1F677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83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57B92139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9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3C7A6B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2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15E98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35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06D3A6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2.206</w:t>
            </w:r>
          </w:p>
        </w:tc>
      </w:tr>
      <w:tr w:rsidR="009135C6" w:rsidRPr="00DA6860" w14:paraId="5A5A3F46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5D836848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478F6" w14:textId="77777777" w:rsidR="009135C6" w:rsidRPr="00C527FA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7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social support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E130EF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3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201F2A2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1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A1C2CF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B5D75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FD3EA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9135C6" w:rsidRPr="00EF6656" w14:paraId="6865A8AB" w14:textId="77777777" w:rsidTr="002A6C7A">
        <w:trPr>
          <w:trHeight w:val="282"/>
        </w:trPr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3A44C2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6CA8A1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sociation (ongoing)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8E26BE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290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0471236A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176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684B90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0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2793AD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106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592ED0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478</w:t>
            </w:r>
          </w:p>
        </w:tc>
      </w:tr>
      <w:tr w:rsidR="009135C6" w:rsidRPr="00DA6860" w14:paraId="44876EF3" w14:textId="77777777" w:rsidTr="002A6C7A">
        <w:trPr>
          <w:trHeight w:val="282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4906C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55315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F109EB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1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19166C8B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4EC0D4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7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483E90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94E0F9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60</w:t>
            </w:r>
          </w:p>
        </w:tc>
      </w:tr>
      <w:tr w:rsidR="009135C6" w:rsidRPr="00DA6860" w14:paraId="6FF13A03" w14:textId="77777777" w:rsidTr="002A6C7A">
        <w:trPr>
          <w:trHeight w:val="282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8267D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94475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 memory quality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B3F51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37CDB910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41688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8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53514A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6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626CB6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80</w:t>
            </w:r>
          </w:p>
        </w:tc>
      </w:tr>
      <w:tr w:rsidR="009135C6" w:rsidRPr="00EF6656" w14:paraId="7C4B6F3E" w14:textId="77777777" w:rsidTr="002A6C7A">
        <w:trPr>
          <w:trHeight w:val="282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B7243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B40D8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A36368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15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45294474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56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3EE68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4DE492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1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46983F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188</w:t>
            </w:r>
          </w:p>
        </w:tc>
      </w:tr>
      <w:tr w:rsidR="009135C6" w:rsidRPr="00DA6860" w14:paraId="48B54B2E" w14:textId="77777777" w:rsidTr="002A6C7A">
        <w:trPr>
          <w:trHeight w:val="282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78CDD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3F77D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A6454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2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4107D64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9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3A9D2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86C331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4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FB09D6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288</w:t>
            </w:r>
          </w:p>
        </w:tc>
      </w:tr>
      <w:tr w:rsidR="009135C6" w:rsidRPr="00EF6656" w14:paraId="409BB45C" w14:textId="77777777" w:rsidTr="002A6C7A">
        <w:trPr>
          <w:trHeight w:val="282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07E3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8A0C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lf-blame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DCE7D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265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bottom"/>
          </w:tcPr>
          <w:p w14:paraId="68F79355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139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C22BB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0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D4DA1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09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7F054" w14:textId="77777777" w:rsidR="009135C6" w:rsidRPr="00EF6656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6656">
              <w:rPr>
                <w:rFonts w:ascii="Times New Roman" w:hAnsi="Times New Roman" w:cs="Times New Roman"/>
                <w:b/>
                <w:bCs/>
                <w:color w:val="000000"/>
              </w:rPr>
              <w:t>.440</w:t>
            </w:r>
          </w:p>
        </w:tc>
      </w:tr>
      <w:tr w:rsidR="009135C6" w:rsidRPr="00DA6860" w14:paraId="2372B7A4" w14:textId="77777777" w:rsidTr="002A6C7A">
        <w:trPr>
          <w:trHeight w:val="282"/>
        </w:trPr>
        <w:tc>
          <w:tcPr>
            <w:tcW w:w="1879" w:type="dxa"/>
            <w:vMerge w:val="restart"/>
            <w:shd w:val="clear" w:color="auto" w:fill="auto"/>
            <w:noWrap/>
            <w:hideMark/>
          </w:tcPr>
          <w:p w14:paraId="63C3D3DF" w14:textId="1F802EC2" w:rsidR="009135C6" w:rsidRPr="00DA6860" w:rsidRDefault="009135C6" w:rsidP="00913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JECTIVE EVENT SEVERITY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A3EF4C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nic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2015EB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663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1FF5B40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412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079030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3344A6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42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DD6B86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888</w:t>
            </w:r>
          </w:p>
        </w:tc>
      </w:tr>
      <w:tr w:rsidR="009135C6" w:rsidRPr="00DA6860" w14:paraId="4DCF6662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02FBDEC1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D533B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life threat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EABFF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7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1D690A8A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C60CC0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5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3F992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36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EA0506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687</w:t>
            </w:r>
          </w:p>
        </w:tc>
      </w:tr>
      <w:tr w:rsidR="009135C6" w:rsidRPr="00DA6860" w14:paraId="65CC0E02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2897A814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7BF03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erceived harm 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07B552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2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09C405D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202D05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6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6BE997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44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ED185B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692</w:t>
            </w:r>
          </w:p>
        </w:tc>
      </w:tr>
      <w:tr w:rsidR="009135C6" w:rsidRPr="00DA6860" w14:paraId="205B0F5F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0425058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13634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t scare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595ADC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9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14FF680A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2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7115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7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71EC6F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60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883B62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493</w:t>
            </w:r>
          </w:p>
        </w:tc>
      </w:tr>
      <w:tr w:rsidR="009135C6" w:rsidRPr="00DA6860" w14:paraId="363409C7" w14:textId="77777777" w:rsidTr="002A6C7A">
        <w:trPr>
          <w:trHeight w:val="282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0697126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9D24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dissociation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73BDB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253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bottom"/>
          </w:tcPr>
          <w:p w14:paraId="6F7008D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20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10EAF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0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3CA8B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09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4E2026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414</w:t>
            </w:r>
          </w:p>
        </w:tc>
      </w:tr>
      <w:tr w:rsidR="009135C6" w:rsidRPr="00DA6860" w14:paraId="2843955C" w14:textId="77777777" w:rsidTr="002A6C7A">
        <w:trPr>
          <w:trHeight w:val="282"/>
        </w:trPr>
        <w:tc>
          <w:tcPr>
            <w:tcW w:w="18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CBABD7" w14:textId="6B17F97E" w:rsidR="009135C6" w:rsidRPr="00DA6860" w:rsidRDefault="009135C6" w:rsidP="00913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IVE EV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ITY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8C622D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in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9F109E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700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164D670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20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77158C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0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825BB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.17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04B294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b/>
                <w:bCs/>
                <w:color w:val="000000"/>
              </w:rPr>
              <w:t>1.192</w:t>
            </w:r>
          </w:p>
        </w:tc>
      </w:tr>
      <w:tr w:rsidR="009135C6" w:rsidRPr="00DA6860" w14:paraId="04FF4D6D" w14:textId="77777777" w:rsidTr="002A6C7A">
        <w:trPr>
          <w:trHeight w:val="282"/>
        </w:trPr>
        <w:tc>
          <w:tcPr>
            <w:tcW w:w="18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A9BD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D7DCC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tted to hospital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9FAF2F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94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02108122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1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36ADC6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55628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2.1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B7031E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337</w:t>
            </w:r>
          </w:p>
        </w:tc>
      </w:tr>
      <w:tr w:rsidR="009135C6" w:rsidRPr="00DA6860" w14:paraId="3E7C42C1" w14:textId="77777777" w:rsidTr="002A6C7A">
        <w:trPr>
          <w:trHeight w:val="282"/>
        </w:trPr>
        <w:tc>
          <w:tcPr>
            <w:tcW w:w="18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F290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B5F59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ad injury 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B5956E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86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2D324400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677FD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9FBAF7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19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D44C3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1.984</w:t>
            </w:r>
          </w:p>
        </w:tc>
      </w:tr>
      <w:tr w:rsidR="009135C6" w:rsidRPr="00DA6860" w14:paraId="5EBBD87E" w14:textId="77777777" w:rsidTr="002A6C7A">
        <w:trPr>
          <w:trHeight w:val="282"/>
        </w:trPr>
        <w:tc>
          <w:tcPr>
            <w:tcW w:w="18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B444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5597D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injuries sustaine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E6E081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118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583FBBBC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0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11F357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7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B1147D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52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BEEFB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719</w:t>
            </w:r>
          </w:p>
        </w:tc>
      </w:tr>
      <w:tr w:rsidR="009135C6" w:rsidRPr="00DA6860" w14:paraId="1FDFF098" w14:textId="77777777" w:rsidTr="002A6C7A">
        <w:trPr>
          <w:trHeight w:val="282"/>
        </w:trPr>
        <w:tc>
          <w:tcPr>
            <w:tcW w:w="18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3449" w14:textId="77777777" w:rsidR="009135C6" w:rsidRPr="00DA6860" w:rsidRDefault="009135C6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BE8B" w14:textId="77777777" w:rsidR="009135C6" w:rsidRPr="00DA6860" w:rsidRDefault="009135C6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n opiates in ED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49B529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444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bottom"/>
          </w:tcPr>
          <w:p w14:paraId="2FB7B77E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.04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072F32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.55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AA6383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-1.80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863F8" w14:textId="77777777" w:rsidR="009135C6" w:rsidRPr="00DA6860" w:rsidRDefault="009135C6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860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</w:tr>
    </w:tbl>
    <w:p w14:paraId="6103920D" w14:textId="77777777" w:rsidR="002A6C7A" w:rsidRPr="009A5021" w:rsidRDefault="002A6C7A" w:rsidP="002A6C7A">
      <w:r>
        <w:rPr>
          <w:rFonts w:ascii="Times New Roman" w:hAnsi="Times New Roman" w:cs="Times New Roman"/>
          <w:sz w:val="20"/>
          <w:szCs w:val="20"/>
        </w:rPr>
        <w:t>Note. Variables highlighted in bold are where the bootstrapped 95% confidence does not cross the line of no effect.</w:t>
      </w:r>
    </w:p>
    <w:p w14:paraId="0D62F6E7" w14:textId="77777777" w:rsidR="00D3594C" w:rsidRPr="00D3594C" w:rsidRDefault="00D3594C" w:rsidP="00634ED6"/>
    <w:p w14:paraId="75B31F77" w14:textId="77777777" w:rsidR="00345693" w:rsidRDefault="00345693" w:rsidP="00345693">
      <w:pPr>
        <w:rPr>
          <w:rFonts w:ascii="Times New Roman" w:hAnsi="Times New Roman" w:cs="Times New Roman"/>
          <w:sz w:val="24"/>
          <w:szCs w:val="24"/>
        </w:rPr>
      </w:pPr>
      <w:bookmarkStart w:id="2" w:name="_Toc507258546"/>
      <w:r>
        <w:br w:type="page"/>
      </w:r>
    </w:p>
    <w:p w14:paraId="73CB0CE5" w14:textId="505EF949" w:rsidR="00345693" w:rsidRDefault="00E424E1" w:rsidP="00345693">
      <w:pPr>
        <w:pStyle w:val="Heading4"/>
      </w:pPr>
      <w:r>
        <w:rPr>
          <w:b/>
          <w:bCs/>
        </w:rPr>
        <w:lastRenderedPageBreak/>
        <w:t xml:space="preserve">Supplementary </w:t>
      </w:r>
      <w:r w:rsidR="00345693" w:rsidRPr="50703242">
        <w:rPr>
          <w:b/>
          <w:bCs/>
        </w:rPr>
        <w:t xml:space="preserve">Table </w:t>
      </w:r>
      <w:r w:rsidR="00263212">
        <w:rPr>
          <w:b/>
          <w:bCs/>
        </w:rPr>
        <w:t>8</w:t>
      </w:r>
      <w:r w:rsidR="00345693" w:rsidRPr="50703242">
        <w:rPr>
          <w:b/>
          <w:bCs/>
        </w:rPr>
        <w:t>:</w:t>
      </w:r>
      <w:r w:rsidR="00345693">
        <w:t xml:space="preserve"> Linear regression model statistics for predictors of Depression</w:t>
      </w:r>
      <w:bookmarkEnd w:id="2"/>
    </w:p>
    <w:tbl>
      <w:tblPr>
        <w:tblW w:w="1125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3118"/>
        <w:gridCol w:w="1587"/>
        <w:gridCol w:w="1701"/>
        <w:gridCol w:w="964"/>
        <w:gridCol w:w="1134"/>
        <w:gridCol w:w="1020"/>
      </w:tblGrid>
      <w:tr w:rsidR="00F63F07" w:rsidRPr="001A1AB8" w14:paraId="7FF66F98" w14:textId="77777777" w:rsidTr="0005318A">
        <w:trPr>
          <w:trHeight w:val="288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461E2E0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A49636C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C77FAFB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standardised Coefficient</w:t>
            </w:r>
          </w:p>
        </w:tc>
        <w:tc>
          <w:tcPr>
            <w:tcW w:w="1701" w:type="dxa"/>
          </w:tcPr>
          <w:p w14:paraId="11E4335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7A938239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ndardised coefficient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7F7C630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ACE1E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 95%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4234F5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95%CI</w:t>
            </w:r>
          </w:p>
        </w:tc>
      </w:tr>
      <w:tr w:rsidR="00F63F07" w:rsidRPr="001A1AB8" w14:paraId="66247052" w14:textId="77777777" w:rsidTr="0005318A">
        <w:trPr>
          <w:trHeight w:val="288"/>
        </w:trPr>
        <w:tc>
          <w:tcPr>
            <w:tcW w:w="1728" w:type="dxa"/>
            <w:vMerge w:val="restart"/>
            <w:shd w:val="clear" w:color="auto" w:fill="auto"/>
            <w:noWrap/>
            <w:hideMark/>
          </w:tcPr>
          <w:p w14:paraId="2C241D32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 FACTORS</w:t>
            </w:r>
          </w:p>
          <w:p w14:paraId="0080CE20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 STRESSORS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7055A0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91B737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92E80FC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1732BE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9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026BC7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24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ED9971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272</w:t>
            </w:r>
          </w:p>
        </w:tc>
      </w:tr>
      <w:tr w:rsidR="00F63F07" w:rsidRPr="001A1AB8" w14:paraId="4EBAB001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1EF5E5C3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C39DD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4ACD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2.2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26F6D1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2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7736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45C6A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88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A285A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3.781</w:t>
            </w:r>
          </w:p>
        </w:tc>
      </w:tr>
      <w:tr w:rsidR="00F63F07" w:rsidRPr="001A1AB8" w14:paraId="66E24A05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6AFEEFC0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08D56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's educ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B0E5C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5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E2AB66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648E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4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8F3C8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85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D1C45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2.037</w:t>
            </w:r>
          </w:p>
        </w:tc>
      </w:tr>
      <w:tr w:rsidR="00F63F07" w:rsidRPr="001A1AB8" w14:paraId="668D910F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123EA28C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E8A96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ior traumas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75908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8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2F7F1D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15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C7B5D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0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57421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1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4EB8E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1.638</w:t>
            </w:r>
          </w:p>
        </w:tc>
      </w:tr>
      <w:tr w:rsidR="00F63F07" w:rsidRPr="001A1AB8" w14:paraId="4ADBA80A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6002CA8F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1AF2E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ior life stressors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A72B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1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20C69B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0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FEB24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7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CC52D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74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54E5A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550</w:t>
            </w:r>
          </w:p>
        </w:tc>
      </w:tr>
      <w:tr w:rsidR="00F63F07" w:rsidRPr="001A1AB8" w14:paraId="38A102B7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67CA5D33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65800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AD61C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4.1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04CF68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26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59D74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6285B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2.0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7144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6.335</w:t>
            </w:r>
          </w:p>
        </w:tc>
      </w:tr>
      <w:tr w:rsidR="00F63F07" w:rsidRPr="001A1AB8" w14:paraId="79D90670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13F1FF0C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23DA9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wellbeing concern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44F1E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1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ABF9C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9425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8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4078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1.63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0EDA1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</w:tr>
      <w:tr w:rsidR="00F63F07" w:rsidRPr="001A1AB8" w14:paraId="371E378A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15D8E56F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98C9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ceived social support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0191A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-.08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E500297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-.20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03657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0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19F7E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-.14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0703B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-.027</w:t>
            </w:r>
          </w:p>
        </w:tc>
      </w:tr>
      <w:tr w:rsidR="00F63F07" w:rsidRPr="001A1AB8" w14:paraId="0A07A477" w14:textId="77777777" w:rsidTr="0005318A">
        <w:trPr>
          <w:trHeight w:val="288"/>
        </w:trPr>
        <w:tc>
          <w:tcPr>
            <w:tcW w:w="1728" w:type="dxa"/>
            <w:vMerge w:val="restart"/>
            <w:shd w:val="clear" w:color="auto" w:fill="auto"/>
            <w:noWrap/>
            <w:hideMark/>
          </w:tcPr>
          <w:p w14:paraId="1D457423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GNITIV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8535BD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6B5106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8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9104A51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38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FFD813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5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1111CA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16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E457C3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353</w:t>
            </w:r>
          </w:p>
        </w:tc>
      </w:tr>
      <w:tr w:rsidR="00F63F07" w:rsidRPr="001A1AB8" w14:paraId="764565B8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623D2DCA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27FF0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3070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F2A15E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4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56199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4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E0B3E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05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20924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135</w:t>
            </w:r>
          </w:p>
        </w:tc>
      </w:tr>
      <w:tr w:rsidR="00F63F07" w:rsidRPr="001A1AB8" w14:paraId="354DAE05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5F5C3429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9ED85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A055A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0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1BEEE4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04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86637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5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61E1B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13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DA848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68</w:t>
            </w:r>
          </w:p>
        </w:tc>
      </w:tr>
      <w:tr w:rsidR="00F63F07" w:rsidRPr="001A1AB8" w14:paraId="787048DC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0019C3D2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A0622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A450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2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48178D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68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C8AE4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8FA4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20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78C5A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310</w:t>
            </w:r>
          </w:p>
        </w:tc>
      </w:tr>
      <w:tr w:rsidR="00F63F07" w:rsidRPr="001A1AB8" w14:paraId="69445313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06A81CE8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9A2DB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99CB3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1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1D63A8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7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4FBB3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2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8C970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10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4852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393</w:t>
            </w:r>
          </w:p>
        </w:tc>
      </w:tr>
      <w:tr w:rsidR="00F63F07" w:rsidRPr="001A1AB8" w14:paraId="0E7DDE1F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7D33E521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0C0A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CA896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1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F3C4AE0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5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1138AE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2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86C17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09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77204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374</w:t>
            </w:r>
          </w:p>
        </w:tc>
      </w:tr>
      <w:tr w:rsidR="00F63F07" w:rsidRPr="001A1AB8" w14:paraId="75E4E574" w14:textId="77777777" w:rsidTr="0005318A">
        <w:trPr>
          <w:trHeight w:val="288"/>
        </w:trPr>
        <w:tc>
          <w:tcPr>
            <w:tcW w:w="1728" w:type="dxa"/>
            <w:vMerge w:val="restart"/>
            <w:shd w:val="clear" w:color="auto" w:fill="auto"/>
            <w:noWrap/>
            <w:hideMark/>
          </w:tcPr>
          <w:p w14:paraId="0DBEF680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JECTIVE EVENT SEVERITY</w:t>
            </w:r>
          </w:p>
          <w:p w14:paraId="7203388E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9D984D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i-traumatic panic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8E86710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</w:rPr>
              <w:t>.68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6C6A748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</w:rPr>
              <w:t>.301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E0C4B9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BE0421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372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B1390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1.026</w:t>
            </w:r>
          </w:p>
        </w:tc>
      </w:tr>
      <w:tr w:rsidR="00F63F07" w:rsidRPr="001A1AB8" w14:paraId="16B7101D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69438A46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C9870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life threa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10E7F0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9EC79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5AD64C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C0C88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10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99F09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1.436</w:t>
            </w:r>
          </w:p>
        </w:tc>
      </w:tr>
      <w:tr w:rsidR="00F63F07" w:rsidRPr="001A1AB8" w14:paraId="268A01BA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07F1D51F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9BCA8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harm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17744A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</w:rPr>
              <w:t>-.1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D50D01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60BC33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0CC64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95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DE653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651</w:t>
            </w:r>
          </w:p>
        </w:tc>
      </w:tr>
      <w:tr w:rsidR="00F63F07" w:rsidRPr="001A1AB8" w14:paraId="5467E88E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177114EA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C0E67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lt sca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016480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796F98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BB060B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</w:rPr>
              <w:t>.9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39615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73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1856A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833</w:t>
            </w:r>
          </w:p>
        </w:tc>
      </w:tr>
      <w:tr w:rsidR="00F63F07" w:rsidRPr="001A1AB8" w14:paraId="7F8282A9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31518081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A471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i-traumatic dissociation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A032C8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</w:rPr>
              <w:t>.4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FC8F12E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</w:rPr>
              <w:t>.22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D95956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51A19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15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71376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652</w:t>
            </w:r>
          </w:p>
        </w:tc>
      </w:tr>
      <w:tr w:rsidR="00F63F07" w:rsidRPr="001A1AB8" w14:paraId="7FF21941" w14:textId="77777777" w:rsidTr="0005318A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83B5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JECTIVE EVENT SEVERITY</w:t>
            </w:r>
          </w:p>
          <w:p w14:paraId="1C588967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9BF54F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i-traumatic pai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1E96B6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1.32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588BB1B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26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7EBF5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805AB4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59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24984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2.012</w:t>
            </w:r>
          </w:p>
        </w:tc>
      </w:tr>
      <w:tr w:rsidR="00F63F07" w:rsidRPr="001A1AB8" w14:paraId="5003EB57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05BFC76E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28155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mitted to hospital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86076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1.6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D96CC0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1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DF271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0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ABA15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3.32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19A28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105</w:t>
            </w:r>
          </w:p>
        </w:tc>
      </w:tr>
      <w:tr w:rsidR="00F63F07" w:rsidRPr="001A1AB8" w14:paraId="2EDF2937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41683748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D945B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ead injury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140AC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1.9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AAE99D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17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111C9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43F7B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.3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44E5C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b/>
                <w:bCs/>
                <w:color w:val="000000"/>
              </w:rPr>
              <w:t>3.535</w:t>
            </w:r>
          </w:p>
        </w:tc>
      </w:tr>
      <w:tr w:rsidR="00F63F07" w:rsidRPr="001A1AB8" w14:paraId="0334FAD7" w14:textId="77777777" w:rsidTr="0005318A">
        <w:trPr>
          <w:trHeight w:val="288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423CFE51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55360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injuries sustain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C5D9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4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EE7FC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0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80785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3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5758C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1.20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B5BFD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503</w:t>
            </w:r>
          </w:p>
        </w:tc>
      </w:tr>
      <w:tr w:rsidR="00F63F07" w:rsidRPr="001A1AB8" w14:paraId="5BBB2323" w14:textId="77777777" w:rsidTr="0005318A">
        <w:trPr>
          <w:trHeight w:val="288"/>
        </w:trPr>
        <w:tc>
          <w:tcPr>
            <w:tcW w:w="17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BC62" w14:textId="77777777" w:rsidR="00F63F07" w:rsidRPr="000902E8" w:rsidRDefault="00F63F07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D0DF" w14:textId="77777777" w:rsidR="00F63F07" w:rsidRPr="000902E8" w:rsidRDefault="00F63F07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ven opiates in ED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3E09E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9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B6CCC91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.06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08EDF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.37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5E3B2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-2.86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CDF9B" w14:textId="77777777" w:rsidR="00F63F07" w:rsidRPr="001A1AB8" w:rsidRDefault="00F63F07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AB8">
              <w:rPr>
                <w:rFonts w:ascii="Times New Roman" w:hAnsi="Times New Roman" w:cs="Times New Roman"/>
                <w:color w:val="000000"/>
              </w:rPr>
              <w:t>1.207</w:t>
            </w:r>
          </w:p>
        </w:tc>
      </w:tr>
    </w:tbl>
    <w:p w14:paraId="03897DB3" w14:textId="77777777" w:rsidR="002A6C7A" w:rsidRPr="009A5021" w:rsidRDefault="002A6C7A" w:rsidP="002A6C7A">
      <w:r>
        <w:rPr>
          <w:rFonts w:ascii="Times New Roman" w:hAnsi="Times New Roman" w:cs="Times New Roman"/>
          <w:sz w:val="20"/>
          <w:szCs w:val="20"/>
        </w:rPr>
        <w:t>Note. Variables highlighted in bold are where the bootstrapped 95% confidence does not cross the line of no effect.</w:t>
      </w:r>
    </w:p>
    <w:p w14:paraId="40D1839C" w14:textId="77777777" w:rsidR="00F63F07" w:rsidRPr="00F63F07" w:rsidRDefault="00F63F07" w:rsidP="00634ED6"/>
    <w:p w14:paraId="0F12FBDE" w14:textId="77777777" w:rsidR="00345693" w:rsidRDefault="00345693" w:rsidP="00345693">
      <w:pPr>
        <w:rPr>
          <w:rFonts w:ascii="Times New Roman" w:hAnsi="Times New Roman" w:cs="Times New Roman"/>
          <w:sz w:val="24"/>
          <w:szCs w:val="24"/>
        </w:rPr>
      </w:pPr>
      <w:bookmarkStart w:id="3" w:name="_Toc507258547"/>
      <w:r>
        <w:br w:type="page"/>
      </w:r>
    </w:p>
    <w:p w14:paraId="66553249" w14:textId="783D6E63" w:rsidR="00345693" w:rsidRDefault="00263212" w:rsidP="00345693">
      <w:pPr>
        <w:pStyle w:val="Heading4"/>
      </w:pPr>
      <w:r>
        <w:rPr>
          <w:b/>
          <w:bCs/>
        </w:rPr>
        <w:lastRenderedPageBreak/>
        <w:t xml:space="preserve">Supplementary </w:t>
      </w:r>
      <w:r w:rsidR="00345693" w:rsidRPr="50703242">
        <w:rPr>
          <w:b/>
          <w:bCs/>
        </w:rPr>
        <w:t xml:space="preserve">Table </w:t>
      </w:r>
      <w:r w:rsidR="00850681">
        <w:rPr>
          <w:b/>
          <w:bCs/>
        </w:rPr>
        <w:t>9</w:t>
      </w:r>
      <w:r w:rsidR="00345693" w:rsidRPr="50703242">
        <w:rPr>
          <w:b/>
          <w:bCs/>
        </w:rPr>
        <w:t>:</w:t>
      </w:r>
      <w:r w:rsidR="00345693">
        <w:t xml:space="preserve"> Linear regression model statistics for predictors of GAD</w:t>
      </w:r>
      <w:bookmarkEnd w:id="3"/>
    </w:p>
    <w:tbl>
      <w:tblPr>
        <w:tblW w:w="1125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118"/>
        <w:gridCol w:w="1587"/>
        <w:gridCol w:w="1550"/>
        <w:gridCol w:w="964"/>
        <w:gridCol w:w="1134"/>
        <w:gridCol w:w="1020"/>
      </w:tblGrid>
      <w:tr w:rsidR="002A6C7A" w:rsidRPr="000902E8" w14:paraId="5D5A7ABA" w14:textId="77777777" w:rsidTr="002A6C7A">
        <w:trPr>
          <w:trHeight w:val="288"/>
        </w:trPr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B9396A8" w14:textId="77777777" w:rsidR="002A6C7A" w:rsidRPr="000902E8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8076A0C" w14:textId="77777777" w:rsidR="002A6C7A" w:rsidRPr="000902E8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F7C1EFC" w14:textId="77777777" w:rsidR="002A6C7A" w:rsidRPr="000902E8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standardised Coefficient</w:t>
            </w:r>
          </w:p>
        </w:tc>
        <w:tc>
          <w:tcPr>
            <w:tcW w:w="1550" w:type="dxa"/>
            <w:vAlign w:val="bottom"/>
          </w:tcPr>
          <w:p w14:paraId="27BD6E1C" w14:textId="77777777" w:rsidR="002A6C7A" w:rsidRPr="000902E8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ndardised coefficient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935E35E" w14:textId="77777777" w:rsidR="002A6C7A" w:rsidRPr="000902E8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6053A9" w14:textId="77777777" w:rsidR="002A6C7A" w:rsidRPr="000902E8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 95%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762AF2" w14:textId="77777777" w:rsidR="002A6C7A" w:rsidRPr="000902E8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95%CI</w:t>
            </w:r>
          </w:p>
        </w:tc>
      </w:tr>
      <w:tr w:rsidR="002A6C7A" w:rsidRPr="004B4F4D" w14:paraId="40555943" w14:textId="77777777" w:rsidTr="002A6C7A">
        <w:trPr>
          <w:trHeight w:val="288"/>
        </w:trPr>
        <w:tc>
          <w:tcPr>
            <w:tcW w:w="1879" w:type="dxa"/>
            <w:vMerge w:val="restart"/>
            <w:shd w:val="clear" w:color="auto" w:fill="auto"/>
            <w:noWrap/>
            <w:hideMark/>
          </w:tcPr>
          <w:p w14:paraId="238200EC" w14:textId="60ED8262" w:rsidR="002A6C7A" w:rsidRPr="004B4F4D" w:rsidRDefault="002A6C7A" w:rsidP="002A6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SYCHOSOCIAL 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6A1568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C40F0B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213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71821826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6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E54D16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3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CB126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21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8D788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661</w:t>
            </w:r>
          </w:p>
        </w:tc>
      </w:tr>
      <w:tr w:rsidR="002A6C7A" w:rsidRPr="004B4F4D" w14:paraId="4DF03C1C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254E3C1A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48657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male gend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289B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4.66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6EA816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24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34EA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CDE1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2.1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10380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7.294</w:t>
            </w:r>
          </w:p>
        </w:tc>
      </w:tr>
      <w:tr w:rsidR="002A6C7A" w:rsidRPr="004B4F4D" w14:paraId="5127416D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143EECB2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B1911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her's educ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D880E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2.10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0E943A0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1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40FFD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645F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56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6BB2C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4.659</w:t>
            </w:r>
          </w:p>
        </w:tc>
      </w:tr>
      <w:tr w:rsidR="002A6C7A" w:rsidRPr="004B4F4D" w14:paraId="11BCBB69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A05E682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9095A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or traumas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8B2C2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99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C0EC06D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1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8EA7E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8B5E6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34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6EF06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2.352</w:t>
            </w:r>
          </w:p>
        </w:tc>
      </w:tr>
      <w:tr w:rsidR="002A6C7A" w:rsidRPr="004B4F4D" w14:paraId="51C758AF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106E52EF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705F9B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or life stressors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0B3C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66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0CD6D26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129D0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2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DF6B1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51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DADF4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2.026</w:t>
            </w:r>
          </w:p>
        </w:tc>
      </w:tr>
      <w:tr w:rsidR="002A6C7A" w:rsidRPr="004B4F4D" w14:paraId="46C10591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7A212C1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66681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74E63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6.57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8D6F88B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24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9B86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3FAF8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2.85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FD4BB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1.379</w:t>
            </w:r>
          </w:p>
        </w:tc>
      </w:tr>
      <w:tr w:rsidR="002A6C7A" w:rsidRPr="004B4F4D" w14:paraId="69F3CA6D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75FF5A6C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CDDC3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or wellbeing concern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47DD9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68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F2CB8E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3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E9CA3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6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BD27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2.40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5CA0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3.964</w:t>
            </w:r>
          </w:p>
        </w:tc>
      </w:tr>
      <w:tr w:rsidR="002A6C7A" w:rsidRPr="004B4F4D" w14:paraId="3BD007FC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48A9A2AC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699E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social support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A90A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057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50FCA16C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07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99A02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2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5F62C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15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1DFB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46</w:t>
            </w:r>
          </w:p>
        </w:tc>
      </w:tr>
      <w:tr w:rsidR="002A6C7A" w:rsidRPr="004B4F4D" w14:paraId="0408FE37" w14:textId="77777777" w:rsidTr="002A6C7A">
        <w:trPr>
          <w:trHeight w:val="288"/>
        </w:trPr>
        <w:tc>
          <w:tcPr>
            <w:tcW w:w="1879" w:type="dxa"/>
            <w:vMerge w:val="restart"/>
            <w:shd w:val="clear" w:color="auto" w:fill="auto"/>
            <w:noWrap/>
            <w:hideMark/>
          </w:tcPr>
          <w:p w14:paraId="36CF114F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D7D778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71F348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704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358EDF1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173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10FEDF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0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0E8D79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199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563A58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1.180</w:t>
            </w:r>
          </w:p>
        </w:tc>
      </w:tr>
      <w:tr w:rsidR="002A6C7A" w:rsidRPr="004B4F4D" w14:paraId="4BDC578A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680D38F4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ED296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1BE8E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8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527FCF1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F7B9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3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57272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0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485C3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250</w:t>
            </w:r>
          </w:p>
        </w:tc>
      </w:tr>
      <w:tr w:rsidR="002A6C7A" w:rsidRPr="004B4F4D" w14:paraId="6674D99B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5F1730D5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94435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A5D2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3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65467F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5AE40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7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A8B3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15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B9F23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225</w:t>
            </w:r>
          </w:p>
        </w:tc>
      </w:tr>
      <w:tr w:rsidR="002A6C7A" w:rsidRPr="004B4F4D" w14:paraId="10FBE099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2BCCEB9F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80435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65019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33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67BD02F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5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E73A3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728E1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2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81289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429</w:t>
            </w:r>
          </w:p>
        </w:tc>
      </w:tr>
      <w:tr w:rsidR="002A6C7A" w:rsidRPr="004B4F4D" w14:paraId="69700724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29E4045B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7E86F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CA7D8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38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CEFC1D0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1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B392E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D73D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03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23961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816</w:t>
            </w:r>
          </w:p>
        </w:tc>
      </w:tr>
      <w:tr w:rsidR="002A6C7A" w:rsidRPr="004B4F4D" w14:paraId="1ACBEAB2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09CEE62B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BD49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A862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194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6109E1A2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04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1DEA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39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7FF4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65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9AA6E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292</w:t>
            </w:r>
          </w:p>
        </w:tc>
      </w:tr>
      <w:tr w:rsidR="002A6C7A" w:rsidRPr="004B4F4D" w14:paraId="34645B64" w14:textId="77777777" w:rsidTr="002A6C7A">
        <w:trPr>
          <w:trHeight w:val="288"/>
        </w:trPr>
        <w:tc>
          <w:tcPr>
            <w:tcW w:w="1879" w:type="dxa"/>
            <w:vMerge w:val="restart"/>
            <w:shd w:val="clear" w:color="auto" w:fill="auto"/>
            <w:noWrap/>
            <w:hideMark/>
          </w:tcPr>
          <w:p w14:paraId="7F0393A6" w14:textId="77B076C3" w:rsidR="002A6C7A" w:rsidRPr="004B4F4D" w:rsidRDefault="002A6C7A" w:rsidP="002A6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JECTIVE EVENT SEVERITY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44408A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nic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6CC414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1.342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07AAF3DC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338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59E210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4260EB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76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8D00CB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1.903</w:t>
            </w:r>
          </w:p>
        </w:tc>
      </w:tr>
      <w:tr w:rsidR="002A6C7A" w:rsidRPr="004B4F4D" w14:paraId="08904EEF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0912D789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34BD5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life threa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0F289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1.12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4C54889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12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C96A6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C20D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20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4BD56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2.511</w:t>
            </w:r>
          </w:p>
        </w:tc>
      </w:tr>
      <w:tr w:rsidR="002A6C7A" w:rsidRPr="004B4F4D" w14:paraId="3C075A66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2330CD44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F6426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erceived harm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1D35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68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C4623D2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07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92082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3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0E064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2.12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D028B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653</w:t>
            </w:r>
          </w:p>
        </w:tc>
      </w:tr>
      <w:tr w:rsidR="002A6C7A" w:rsidRPr="004B4F4D" w14:paraId="67DC53F9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0123D4F9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E06BC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t sca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52F90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43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23EA7BE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5E464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5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784EE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1.0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36591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1.845</w:t>
            </w:r>
          </w:p>
        </w:tc>
      </w:tr>
      <w:tr w:rsidR="002A6C7A" w:rsidRPr="004B4F4D" w14:paraId="1F271B6C" w14:textId="77777777" w:rsidTr="002A6C7A">
        <w:trPr>
          <w:trHeight w:val="288"/>
        </w:trPr>
        <w:tc>
          <w:tcPr>
            <w:tcW w:w="18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71AB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6A6A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dissociation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E2E4F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701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5CE389AE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22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5B12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9EFF2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27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6FB64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1.142</w:t>
            </w:r>
          </w:p>
        </w:tc>
      </w:tr>
      <w:tr w:rsidR="002A6C7A" w:rsidRPr="004B4F4D" w14:paraId="55569BDE" w14:textId="77777777" w:rsidTr="002A6C7A">
        <w:trPr>
          <w:trHeight w:val="288"/>
        </w:trPr>
        <w:tc>
          <w:tcPr>
            <w:tcW w:w="1879" w:type="dxa"/>
            <w:vMerge w:val="restart"/>
            <w:shd w:val="clear" w:color="auto" w:fill="auto"/>
            <w:noWrap/>
            <w:hideMark/>
          </w:tcPr>
          <w:p w14:paraId="3C0E342A" w14:textId="5052AFBB" w:rsidR="002A6C7A" w:rsidRPr="004B4F4D" w:rsidRDefault="002A6C7A" w:rsidP="002A6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IVE EV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ITY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F3F9AA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i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BDB06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2.565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4924F10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.28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3F6752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6B7D19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1.369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AAE66C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b/>
                <w:bCs/>
                <w:color w:val="000000"/>
              </w:rPr>
              <w:t>3.777</w:t>
            </w:r>
          </w:p>
        </w:tc>
      </w:tr>
      <w:tr w:rsidR="002A6C7A" w:rsidRPr="004B4F4D" w14:paraId="6324CCC8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76A688C2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97701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tted to hospital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75D5F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2.72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785D0A9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1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2EAB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34A1D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5.92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F405C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253</w:t>
            </w:r>
          </w:p>
        </w:tc>
      </w:tr>
      <w:tr w:rsidR="002A6C7A" w:rsidRPr="004B4F4D" w14:paraId="56F8C1FE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15D0F9D0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C5C49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ad injury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D071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2.78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6456AB2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14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B2619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0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17B9B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03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F99B6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5.577</w:t>
            </w:r>
          </w:p>
        </w:tc>
      </w:tr>
      <w:tr w:rsidR="002A6C7A" w:rsidRPr="004B4F4D" w14:paraId="29B909F1" w14:textId="77777777" w:rsidTr="002A6C7A">
        <w:trPr>
          <w:trHeight w:val="288"/>
        </w:trPr>
        <w:tc>
          <w:tcPr>
            <w:tcW w:w="1879" w:type="dxa"/>
            <w:vMerge/>
            <w:shd w:val="clear" w:color="auto" w:fill="auto"/>
            <w:noWrap/>
            <w:vAlign w:val="bottom"/>
            <w:hideMark/>
          </w:tcPr>
          <w:p w14:paraId="2037162D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A7B36" w14:textId="77777777" w:rsidR="002A6C7A" w:rsidRPr="00A673D7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7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injuries sustain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5AFAB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1.33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4A10013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1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CA148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432D5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2.86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EC99A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328</w:t>
            </w:r>
          </w:p>
        </w:tc>
      </w:tr>
      <w:tr w:rsidR="002A6C7A" w:rsidRPr="004B4F4D" w14:paraId="0D3E1301" w14:textId="77777777" w:rsidTr="002A6C7A">
        <w:trPr>
          <w:trHeight w:val="288"/>
        </w:trPr>
        <w:tc>
          <w:tcPr>
            <w:tcW w:w="18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1E45" w14:textId="77777777" w:rsidR="002A6C7A" w:rsidRPr="004B4F4D" w:rsidRDefault="002A6C7A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0DFD" w14:textId="77777777" w:rsidR="002A6C7A" w:rsidRPr="004B4F4D" w:rsidRDefault="002A6C7A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n opiates in ED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A835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1.408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2BAD980B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.05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EA627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.4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8FCEF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-4.89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C43B3" w14:textId="77777777" w:rsidR="002A6C7A" w:rsidRPr="004B4F4D" w:rsidRDefault="002A6C7A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F4D">
              <w:rPr>
                <w:rFonts w:ascii="Times New Roman" w:hAnsi="Times New Roman" w:cs="Times New Roman"/>
                <w:color w:val="000000"/>
              </w:rPr>
              <w:t>2.218</w:t>
            </w:r>
          </w:p>
        </w:tc>
      </w:tr>
    </w:tbl>
    <w:p w14:paraId="63303754" w14:textId="77777777" w:rsidR="002A6C7A" w:rsidRPr="009A5021" w:rsidRDefault="002A6C7A" w:rsidP="002A6C7A">
      <w:r>
        <w:rPr>
          <w:rFonts w:ascii="Times New Roman" w:hAnsi="Times New Roman" w:cs="Times New Roman"/>
          <w:sz w:val="20"/>
          <w:szCs w:val="20"/>
        </w:rPr>
        <w:t>Note. Variables highlighted in bold are where the bootstrapped 95% confidence does not cross the line of no effect.</w:t>
      </w:r>
    </w:p>
    <w:p w14:paraId="5FEEA30D" w14:textId="77777777" w:rsidR="00F63F07" w:rsidRPr="00F63F07" w:rsidRDefault="00F63F07" w:rsidP="00634ED6"/>
    <w:p w14:paraId="6FB9DDDB" w14:textId="77777777" w:rsidR="00200FB7" w:rsidRDefault="00200FB7"/>
    <w:p w14:paraId="40FB0150" w14:textId="77777777" w:rsidR="00F75B30" w:rsidRDefault="00F75B30"/>
    <w:p w14:paraId="407E2B75" w14:textId="77777777" w:rsidR="00F75B30" w:rsidRDefault="00F75B30">
      <w:pPr>
        <w:sectPr w:rsidR="00F75B30" w:rsidSect="0034569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544FA93" w14:textId="0D423FDB" w:rsidR="00AC30BF" w:rsidRPr="00C43842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10</w:t>
      </w:r>
      <w:r w:rsidRPr="00C43842">
        <w:rPr>
          <w:rFonts w:ascii="Times New Roman" w:hAnsi="Times New Roman" w:cs="Times New Roman"/>
          <w:b/>
        </w:rPr>
        <w:t>:</w:t>
      </w:r>
      <w:r w:rsidRPr="00C43842">
        <w:rPr>
          <w:rFonts w:ascii="Times New Roman" w:hAnsi="Times New Roman" w:cs="Times New Roman"/>
        </w:rPr>
        <w:t xml:space="preserve"> Overall goodness of fit and model statistics for multiple linear regression analyses of predictors of each disorder: </w:t>
      </w:r>
      <w:r>
        <w:rPr>
          <w:rFonts w:ascii="Times New Roman" w:hAnsi="Times New Roman" w:cs="Times New Roman"/>
        </w:rPr>
        <w:t>sensitivity analy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3"/>
        <w:gridCol w:w="2845"/>
        <w:gridCol w:w="1004"/>
        <w:gridCol w:w="912"/>
        <w:gridCol w:w="1211"/>
        <w:gridCol w:w="1211"/>
      </w:tblGrid>
      <w:tr w:rsidR="00AC30BF" w:rsidRPr="00C43842" w14:paraId="6BDCD3C9" w14:textId="77777777" w:rsidTr="0005318A">
        <w:trPr>
          <w:trHeight w:val="288"/>
        </w:trPr>
        <w:tc>
          <w:tcPr>
            <w:tcW w:w="102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C1EE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4" w:name="_Hlk504733299"/>
            <w:r w:rsidRPr="00A1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order</w:t>
            </w:r>
          </w:p>
        </w:tc>
        <w:tc>
          <w:tcPr>
            <w:tcW w:w="157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1589DA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562121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 R</w:t>
            </w:r>
            <w:r w:rsidRPr="00A1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41938D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EC67AA4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F5BB288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C</w:t>
            </w:r>
          </w:p>
        </w:tc>
      </w:tr>
      <w:tr w:rsidR="00AC30BF" w:rsidRPr="00C43842" w14:paraId="49E048D5" w14:textId="77777777" w:rsidTr="0005318A">
        <w:trPr>
          <w:trHeight w:val="288"/>
        </w:trPr>
        <w:tc>
          <w:tcPr>
            <w:tcW w:w="102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5B1B2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re PTSD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ADE5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CE74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350D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1F655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1.8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0714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4.60</w:t>
            </w:r>
          </w:p>
        </w:tc>
      </w:tr>
      <w:tr w:rsidR="00AC30BF" w:rsidRPr="00C43842" w14:paraId="16DD2594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6E08F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9055" w14:textId="77777777" w:rsidR="00AC30BF" w:rsidRPr="00634ED6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 + cognitiv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B0A89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5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F4C6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E22F2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00.7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FA802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52.96</w:t>
            </w:r>
          </w:p>
        </w:tc>
      </w:tr>
      <w:tr w:rsidR="00AC30BF" w:rsidRPr="00C43842" w14:paraId="4D9AAF9A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51DE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6D7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gnitive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D41A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55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EB5CC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3077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43.2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D51DF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73.07</w:t>
            </w:r>
          </w:p>
        </w:tc>
      </w:tr>
      <w:tr w:rsidR="00AC30BF" w:rsidRPr="00C43842" w14:paraId="1EE544D1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8DBF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BA52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S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19EC7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359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4FA9C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105EE823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18.89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23FC3E0D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45.40</w:t>
            </w:r>
          </w:p>
        </w:tc>
      </w:tr>
      <w:tr w:rsidR="00AC30BF" w:rsidRPr="00C43842" w14:paraId="6E2D8438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DB7B7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DC900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S + cognitive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A4DB2B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556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78D61C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71BAFA0A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44.02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2D1733DE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87.03</w:t>
            </w:r>
          </w:p>
        </w:tc>
      </w:tr>
      <w:tr w:rsidR="00AC30BF" w:rsidRPr="00C43842" w14:paraId="1EDCEF9E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3780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C1DB7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ES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CC4C2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71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500B1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588BAD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15.92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F32B9D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21.90</w:t>
            </w:r>
          </w:p>
        </w:tc>
      </w:tr>
      <w:tr w:rsidR="00AC30BF" w:rsidRPr="00C43842" w14:paraId="44BDB678" w14:textId="77777777" w:rsidTr="0005318A">
        <w:trPr>
          <w:trHeight w:val="288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E1421D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PTSD cluster</w:t>
            </w:r>
          </w:p>
        </w:tc>
        <w:tc>
          <w:tcPr>
            <w:tcW w:w="15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117B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EFA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132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C581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6EA0AF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62.96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17239A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00.69</w:t>
            </w:r>
          </w:p>
        </w:tc>
      </w:tr>
      <w:tr w:rsidR="00AC30BF" w:rsidRPr="00C43842" w14:paraId="4B51E27D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DE62C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F1E3" w14:textId="77777777" w:rsidR="00AC30BF" w:rsidRPr="00634ED6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 + cognitiv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6B62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6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40E0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4CD03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10.7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9947A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2.97</w:t>
            </w:r>
          </w:p>
        </w:tc>
      </w:tr>
      <w:tr w:rsidR="00AC30BF" w:rsidRPr="00C43842" w14:paraId="15317C69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AAE8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436C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gnitive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6877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5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27C16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568C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4.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80AC2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3.93</w:t>
            </w:r>
          </w:p>
        </w:tc>
      </w:tr>
      <w:tr w:rsidR="00AC30BF" w:rsidRPr="00C43842" w14:paraId="6FC9686D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E8A02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3B9A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S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6AB8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3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04A3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5BB5B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45.5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1593E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72.03</w:t>
            </w:r>
          </w:p>
        </w:tc>
      </w:tr>
      <w:tr w:rsidR="00AC30BF" w:rsidRPr="00C43842" w14:paraId="01942C7E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13B0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049A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S + cognitiv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57497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58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AD3B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08B3E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2.8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CF6C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95.81</w:t>
            </w:r>
          </w:p>
        </w:tc>
      </w:tr>
      <w:tr w:rsidR="00AC30BF" w:rsidRPr="00C43842" w14:paraId="01FADB8D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917A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8B58A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ES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9214C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12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F3E9C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C1A850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30.6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62BD09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56.58</w:t>
            </w:r>
          </w:p>
        </w:tc>
      </w:tr>
      <w:tr w:rsidR="00AC30BF" w:rsidRPr="00C43842" w14:paraId="39D614DB" w14:textId="77777777" w:rsidTr="0005318A">
        <w:trPr>
          <w:trHeight w:val="288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560C8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5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80BF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F0B0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128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467C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67E5E1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98.39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EAB2B2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31.07</w:t>
            </w:r>
          </w:p>
        </w:tc>
      </w:tr>
      <w:tr w:rsidR="00AC30BF" w:rsidRPr="00C43842" w14:paraId="6961B65C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AE641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3D82" w14:textId="77777777" w:rsidR="00AC30BF" w:rsidRPr="00634ED6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 + cognitiv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45B4D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57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F5FDA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D27F5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56.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9BD9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08.90</w:t>
            </w:r>
          </w:p>
        </w:tc>
      </w:tr>
      <w:tr w:rsidR="00AC30BF" w:rsidRPr="00C43842" w14:paraId="03BA9BC1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E23A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C01C" w14:textId="77777777" w:rsidR="00AC30BF" w:rsidRPr="00634ED6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gnitive </w:t>
            </w:r>
            <w:r w:rsidRPr="0063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C15F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55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3321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335C2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99.4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212DE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29.15</w:t>
            </w:r>
          </w:p>
        </w:tc>
      </w:tr>
      <w:tr w:rsidR="00AC30BF" w:rsidRPr="00C43842" w14:paraId="33EE5E24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EB12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CE9A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S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DEB92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261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3232B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12F90E60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07.04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77A945F9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33.51</w:t>
            </w:r>
          </w:p>
        </w:tc>
      </w:tr>
      <w:tr w:rsidR="00AC30BF" w:rsidRPr="00C43842" w14:paraId="4A409808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E4825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28EB5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S + cognitive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69725E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552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57E55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7FDC31DB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05.64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3D719A7E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48.58</w:t>
            </w:r>
          </w:p>
        </w:tc>
      </w:tr>
      <w:tr w:rsidR="00AC30BF" w:rsidRPr="00C43842" w14:paraId="68AF546E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56F4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A5A1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ES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00D46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104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9EC9B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66B64D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68.61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6C6018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94.54</w:t>
            </w:r>
          </w:p>
        </w:tc>
      </w:tr>
      <w:tr w:rsidR="00AC30BF" w:rsidRPr="00C43842" w14:paraId="0DD3F738" w14:textId="77777777" w:rsidTr="0005318A">
        <w:trPr>
          <w:trHeight w:val="288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46E664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D</w:t>
            </w:r>
          </w:p>
        </w:tc>
        <w:tc>
          <w:tcPr>
            <w:tcW w:w="15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496C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6576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12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46AB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7AF00E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14.54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580C13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47.21</w:t>
            </w:r>
          </w:p>
        </w:tc>
      </w:tr>
      <w:tr w:rsidR="00AC30BF" w:rsidRPr="00C43842" w14:paraId="28A7EB24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FC94E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8463" w14:textId="77777777" w:rsidR="00AC30BF" w:rsidRPr="00634ED6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 + cognitiv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95A4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5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9FF4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71248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71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5284C" w14:textId="77777777" w:rsidR="00AC30BF" w:rsidRPr="00634ED6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34E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23.23</w:t>
            </w:r>
          </w:p>
        </w:tc>
      </w:tr>
      <w:tr w:rsidR="00AC30BF" w:rsidRPr="00C43842" w14:paraId="0C18219F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7D8C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9E9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gnitive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589F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54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9199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75925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28.7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D3FC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58.47</w:t>
            </w:r>
          </w:p>
        </w:tc>
      </w:tr>
      <w:tr w:rsidR="00AC30BF" w:rsidRPr="00C43842" w14:paraId="551EEA35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97A6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6856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S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B8B74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14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19D4F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46FCB412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6.03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6794DE3E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2.49</w:t>
            </w:r>
          </w:p>
        </w:tc>
      </w:tr>
      <w:tr w:rsidR="00AC30BF" w:rsidRPr="00C43842" w14:paraId="066F8E5C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BCC7F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0E46D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S + cognitive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7FD98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538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87B73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2174AC57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4.89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bottom"/>
          </w:tcPr>
          <w:p w14:paraId="14045CFA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7.84</w:t>
            </w:r>
          </w:p>
        </w:tc>
      </w:tr>
      <w:tr w:rsidR="00AC30BF" w:rsidRPr="00C43842" w14:paraId="06974AD1" w14:textId="77777777" w:rsidTr="0005318A">
        <w:trPr>
          <w:trHeight w:val="288"/>
        </w:trPr>
        <w:tc>
          <w:tcPr>
            <w:tcW w:w="1021" w:type="pct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00FE" w14:textId="77777777" w:rsidR="00AC30BF" w:rsidRPr="00A1637D" w:rsidRDefault="00AC30BF" w:rsidP="000531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F3D223" w14:textId="77777777" w:rsidR="00AC30BF" w:rsidRPr="00A1637D" w:rsidRDefault="00AC30BF" w:rsidP="000531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ES </w:t>
            </w:r>
            <w:r w:rsidRPr="00A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56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D15598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30</w:t>
            </w:r>
          </w:p>
        </w:tc>
        <w:tc>
          <w:tcPr>
            <w:tcW w:w="50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7CD7519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71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4012017F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0.79</w:t>
            </w:r>
          </w:p>
        </w:tc>
        <w:tc>
          <w:tcPr>
            <w:tcW w:w="671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0DD02E92" w14:textId="77777777" w:rsidR="00AC30BF" w:rsidRPr="00A1637D" w:rsidRDefault="00AC30BF" w:rsidP="000531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637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4.86</w:t>
            </w:r>
          </w:p>
        </w:tc>
      </w:tr>
    </w:tbl>
    <w:bookmarkEnd w:id="4"/>
    <w:p w14:paraId="751DFB1B" w14:textId="77777777" w:rsidR="00AC30BF" w:rsidRPr="00C43842" w:rsidRDefault="00AC30BF" w:rsidP="00AC30B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43842">
        <w:rPr>
          <w:rFonts w:ascii="Times New Roman" w:hAnsi="Times New Roman" w:cs="Times New Roman"/>
          <w:i/>
          <w:sz w:val="24"/>
          <w:szCs w:val="24"/>
        </w:rPr>
        <w:t xml:space="preserve">SES=Subjective event severity; OES=Objective event severity. Model with fit indices suggesting the best goodness of fit and highest variance in outcome accounted for highlighted in bold. </w:t>
      </w:r>
      <w:r w:rsidRPr="00C43842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a</w:t>
      </w:r>
      <w:r w:rsidRPr="00C43842">
        <w:rPr>
          <w:rFonts w:ascii="Times New Roman" w:hAnsi="Times New Roman" w:cs="Times New Roman"/>
          <w:i/>
          <w:sz w:val="24"/>
          <w:szCs w:val="24"/>
        </w:rPr>
        <w:t xml:space="preserve"> Adjusting for interpersonal trauma (the psychosocial always included interpersonal trauma vs other).</w:t>
      </w:r>
    </w:p>
    <w:p w14:paraId="1A372A14" w14:textId="77777777" w:rsidR="00AC30BF" w:rsidRPr="00C43842" w:rsidRDefault="00AC30BF" w:rsidP="00AC30B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51561110" w14:textId="77777777" w:rsidR="00AC30BF" w:rsidRPr="00C43842" w:rsidRDefault="00AC30BF" w:rsidP="00AC30B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  <w:sectPr w:rsidR="00AC30BF" w:rsidRPr="00C438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D97DCF" w14:textId="20FF3B68" w:rsidR="00AC30BF" w:rsidRPr="00C43842" w:rsidRDefault="00AC30BF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Pr="00C43842">
        <w:rPr>
          <w:b/>
          <w:bCs/>
        </w:rPr>
        <w:t xml:space="preserve">Table </w:t>
      </w:r>
      <w:r>
        <w:rPr>
          <w:b/>
          <w:bCs/>
        </w:rPr>
        <w:t>11</w:t>
      </w:r>
      <w:r w:rsidRPr="00C43842">
        <w:rPr>
          <w:b/>
          <w:bCs/>
        </w:rPr>
        <w:t>:</w:t>
      </w:r>
      <w:r w:rsidRPr="00C43842">
        <w:t xml:space="preserve"> Linear regression model statistics for predictors of PTSD, with the addition of interpersonal trauma</w:t>
      </w:r>
    </w:p>
    <w:tbl>
      <w:tblPr>
        <w:tblW w:w="1119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3061"/>
        <w:gridCol w:w="1587"/>
        <w:gridCol w:w="1701"/>
        <w:gridCol w:w="964"/>
        <w:gridCol w:w="1134"/>
        <w:gridCol w:w="1020"/>
      </w:tblGrid>
      <w:tr w:rsidR="00AC30BF" w:rsidRPr="00C43842" w14:paraId="3CB2514F" w14:textId="77777777" w:rsidTr="0005318A">
        <w:trPr>
          <w:trHeight w:val="288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56B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E00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712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ndardised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14456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596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0F4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C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926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CI</w:t>
            </w:r>
          </w:p>
        </w:tc>
      </w:tr>
      <w:tr w:rsidR="00AC30BF" w:rsidRPr="00C43842" w14:paraId="40499101" w14:textId="77777777" w:rsidTr="0005318A">
        <w:trPr>
          <w:trHeight w:val="288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E62017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69C468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A0B08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41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7DA0463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16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B18CE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7788A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12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C26FD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729</w:t>
            </w:r>
          </w:p>
        </w:tc>
      </w:tr>
      <w:tr w:rsidR="00AC30BF" w:rsidRPr="00C43842" w14:paraId="24E141BF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C9D8A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4B097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377B8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1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48BC33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1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CDCE0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65DEB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1D520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209</w:t>
            </w:r>
          </w:p>
        </w:tc>
      </w:tr>
      <w:tr w:rsidR="00AC30BF" w:rsidRPr="00C43842" w14:paraId="4CA214C0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3F661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FD7B4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7306F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1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ADEB46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20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BCA81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8A5DA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5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3829A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297</w:t>
            </w:r>
          </w:p>
        </w:tc>
      </w:tr>
      <w:tr w:rsidR="00AC30BF" w:rsidRPr="00C43842" w14:paraId="58A425C3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2EEFB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6D5DE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9798D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1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BCE4FD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3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D98A5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9D6EB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7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D626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193</w:t>
            </w:r>
          </w:p>
        </w:tc>
      </w:tr>
      <w:tr w:rsidR="00AC30BF" w:rsidRPr="00C43842" w14:paraId="1FB53A3A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993B7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4A03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72EB1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4B1C96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87DAB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DE931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00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BCE54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17</w:t>
            </w:r>
          </w:p>
        </w:tc>
      </w:tr>
      <w:tr w:rsidR="00AC30BF" w:rsidRPr="00C43842" w14:paraId="726399A9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77D98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9DE61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04DE8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2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6D95F6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07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2D7FA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8815D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51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B9EA7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52</w:t>
            </w:r>
          </w:p>
        </w:tc>
      </w:tr>
      <w:tr w:rsidR="00AC30BF" w:rsidRPr="00C43842" w14:paraId="7458BF71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AD377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5F6BC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75CC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3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446F3F2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34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73EA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9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B1A9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88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887E0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8</w:t>
            </w:r>
          </w:p>
        </w:tc>
      </w:tr>
      <w:tr w:rsidR="00AC30BF" w:rsidRPr="00C43842" w14:paraId="0EEE82C3" w14:textId="77777777" w:rsidTr="0005318A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B5428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JECTIVE EVENT SEVERITY</w:t>
            </w:r>
          </w:p>
          <w:p w14:paraId="43C5B48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AB21BE" w14:textId="77777777" w:rsidR="00AC30BF" w:rsidRPr="009265B7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5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nic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3A3E2E" w14:textId="77777777" w:rsidR="00AC30BF" w:rsidRPr="009265B7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5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83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3770417B" w14:textId="77777777" w:rsidR="00AC30BF" w:rsidRPr="009265B7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5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33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8CCC32" w14:textId="77777777" w:rsidR="00AC30BF" w:rsidRPr="009265B7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5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82830F" w14:textId="77777777" w:rsidR="00AC30BF" w:rsidRPr="009265B7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5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479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EAE20B" w14:textId="77777777" w:rsidR="00AC30BF" w:rsidRPr="009265B7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5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154</w:t>
            </w:r>
          </w:p>
        </w:tc>
      </w:tr>
      <w:tr w:rsidR="00AC30BF" w:rsidRPr="00C43842" w14:paraId="088EB48F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1B203E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0ED92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life threa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96EE6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D44C2B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3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EE52B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E778A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48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0CF13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81</w:t>
            </w:r>
          </w:p>
        </w:tc>
      </w:tr>
      <w:tr w:rsidR="00AC30BF" w:rsidRPr="00C43842" w14:paraId="62081E09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B182CD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3DCC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harm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6A4E4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3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44A07A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06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13A5C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CB613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9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5C5A7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57</w:t>
            </w:r>
          </w:p>
        </w:tc>
      </w:tr>
      <w:tr w:rsidR="00AC30BF" w:rsidRPr="00C43842" w14:paraId="076E21C7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753B0C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73E42" w14:textId="77777777" w:rsidR="00AC30BF" w:rsidRPr="009265B7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5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lt sca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CC506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1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83564D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2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6B969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D78C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36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E195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013</w:t>
            </w:r>
          </w:p>
        </w:tc>
      </w:tr>
      <w:tr w:rsidR="00AC30BF" w:rsidRPr="00C43842" w14:paraId="426F7157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12919B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8B7A3" w14:textId="77777777" w:rsidR="00AC30BF" w:rsidRPr="009265B7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5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dissoci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5990E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3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118B99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1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94E79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8570D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13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77C1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629</w:t>
            </w:r>
          </w:p>
        </w:tc>
      </w:tr>
      <w:tr w:rsidR="00AC30BF" w:rsidRPr="00C43842" w14:paraId="0274C4C3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BF64A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044D01" w14:textId="77777777" w:rsidR="00AC30BF" w:rsidRPr="009265B7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5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0AC3D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11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B086DA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19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63188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B1A93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21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6AF6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040</w:t>
            </w:r>
          </w:p>
        </w:tc>
      </w:tr>
      <w:tr w:rsidR="00AC30BF" w:rsidRPr="00C43842" w14:paraId="2AFADFDD" w14:textId="77777777" w:rsidTr="0005318A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AD305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IVE EVENT</w:t>
            </w:r>
          </w:p>
          <w:p w14:paraId="1324B96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ITY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EA551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-traumatic pai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CEA8D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18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7D314D3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21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6C8F4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C23FB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44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13E31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948</w:t>
            </w:r>
          </w:p>
        </w:tc>
      </w:tr>
      <w:tr w:rsidR="00AC30BF" w:rsidRPr="00C43842" w14:paraId="78169198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6AEF3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7C0D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tted to hospital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5E947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7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47232D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0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15DA0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5ABF3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66494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2</w:t>
            </w:r>
          </w:p>
        </w:tc>
      </w:tr>
      <w:tr w:rsidR="00AC30BF" w:rsidRPr="00C43842" w14:paraId="18F752E0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DC5BC6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96F9A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ad injury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FB5B6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2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DEDA2C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0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8AA6E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30BF8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7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2FB9C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0</w:t>
            </w:r>
          </w:p>
        </w:tc>
      </w:tr>
      <w:tr w:rsidR="00AC30BF" w:rsidRPr="00C43842" w14:paraId="48EFABE9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3322B4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7509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injuries sustain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BC51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0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973DB9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00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BC157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900F0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9D847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2</w:t>
            </w:r>
          </w:p>
        </w:tc>
      </w:tr>
      <w:tr w:rsidR="00AC30BF" w:rsidRPr="00C43842" w14:paraId="186B6EE4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A2EBF4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2AF1A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n opiates in 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4472E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FF7F3E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55FBA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A3273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8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24D0C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6</w:t>
            </w:r>
          </w:p>
        </w:tc>
      </w:tr>
      <w:tr w:rsidR="00AC30BF" w:rsidRPr="00C43842" w14:paraId="500E700C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89E490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1249F3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AB967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7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2B82D0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234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A308C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959C5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33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B260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.102</w:t>
            </w:r>
          </w:p>
        </w:tc>
      </w:tr>
    </w:tbl>
    <w:p w14:paraId="54ED5B4B" w14:textId="77777777" w:rsidR="00AC30BF" w:rsidRPr="00C43842" w:rsidRDefault="00AC30BF" w:rsidP="00AC30BF">
      <w:pPr>
        <w:rPr>
          <w:rFonts w:ascii="Times New Roman" w:hAnsi="Times New Roman" w:cs="Times New Roman"/>
          <w:sz w:val="20"/>
          <w:szCs w:val="20"/>
        </w:rPr>
      </w:pPr>
    </w:p>
    <w:p w14:paraId="30D42B68" w14:textId="77777777" w:rsidR="00AC30BF" w:rsidRPr="00C43842" w:rsidRDefault="00AC30BF" w:rsidP="00AC30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Note. Variables where the 95% CI of the bootstrapped regression coefficient did not cross zero are highlighted in bold.</w:t>
      </w:r>
      <w:r w:rsidRPr="00C43842">
        <w:rPr>
          <w:rFonts w:ascii="Times New Roman" w:hAnsi="Times New Roman" w:cs="Times New Roman"/>
          <w:sz w:val="20"/>
          <w:szCs w:val="20"/>
        </w:rPr>
        <w:br w:type="page"/>
      </w:r>
    </w:p>
    <w:p w14:paraId="5692027B" w14:textId="3FA765D8" w:rsidR="00AC30BF" w:rsidRPr="00C43842" w:rsidRDefault="008A3BC1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="00AC30BF" w:rsidRPr="00C43842">
        <w:rPr>
          <w:b/>
          <w:bCs/>
        </w:rPr>
        <w:t xml:space="preserve">Table </w:t>
      </w:r>
      <w:r>
        <w:rPr>
          <w:b/>
          <w:bCs/>
        </w:rPr>
        <w:t>12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predictors of </w:t>
      </w:r>
      <w:r w:rsidR="00AC30BF">
        <w:t>C</w:t>
      </w:r>
      <w:r w:rsidR="00AC30BF" w:rsidRPr="00C43842">
        <w:t>PTSD, with the addition of interpersonal trauma</w:t>
      </w:r>
    </w:p>
    <w:tbl>
      <w:tblPr>
        <w:tblW w:w="1119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3061"/>
        <w:gridCol w:w="1587"/>
        <w:gridCol w:w="1701"/>
        <w:gridCol w:w="964"/>
        <w:gridCol w:w="1134"/>
        <w:gridCol w:w="1020"/>
      </w:tblGrid>
      <w:tr w:rsidR="00AC30BF" w:rsidRPr="00C43842" w14:paraId="07B9B32D" w14:textId="77777777" w:rsidTr="0005318A">
        <w:trPr>
          <w:trHeight w:val="288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1063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686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FBD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ndardised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0BEDB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EB5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0CC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C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03E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CI</w:t>
            </w:r>
          </w:p>
        </w:tc>
      </w:tr>
      <w:tr w:rsidR="00AC30BF" w:rsidRPr="00C43842" w14:paraId="0904213C" w14:textId="77777777" w:rsidTr="0005318A">
        <w:trPr>
          <w:trHeight w:val="288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1B7B4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55E40F" w14:textId="77777777" w:rsidR="00AC30BF" w:rsidRPr="00442B5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1AD801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27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DDA649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16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341052D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0707434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10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26B540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458</w:t>
            </w:r>
          </w:p>
        </w:tc>
      </w:tr>
      <w:tr w:rsidR="00AC30BF" w:rsidRPr="00C43842" w14:paraId="6D4AB460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BAB1F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0CA88" w14:textId="77777777" w:rsidR="00AC30BF" w:rsidRPr="00D20FD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46B06D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EB2A73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C86A5A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A4B9BE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-.07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766699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.055</w:t>
            </w:r>
          </w:p>
        </w:tc>
      </w:tr>
      <w:tr w:rsidR="00AC30BF" w:rsidRPr="00C43842" w14:paraId="7453D470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6BAF0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E70F7" w14:textId="77777777" w:rsidR="00AC30BF" w:rsidRPr="00D20FD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F07D29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FE6808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E9E874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.7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877333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-.06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5B22D3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.084</w:t>
            </w:r>
          </w:p>
        </w:tc>
      </w:tr>
      <w:tr w:rsidR="00AC30BF" w:rsidRPr="00C43842" w14:paraId="3999CC69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9BA15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498F6" w14:textId="77777777" w:rsidR="00AC30BF" w:rsidRPr="00442B5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DCED55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1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89B928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5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912739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9A7A90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10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5CE3BE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178</w:t>
            </w:r>
          </w:p>
        </w:tc>
      </w:tr>
      <w:tr w:rsidR="00AC30BF" w:rsidRPr="00C43842" w14:paraId="1740B58B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3B08F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944AD" w14:textId="77777777" w:rsidR="00AC30BF" w:rsidRPr="00D20FD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2C7BCF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96A1AB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C5056D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6DD415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6DE6EB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</w:rPr>
              <w:t>.282</w:t>
            </w:r>
          </w:p>
        </w:tc>
      </w:tr>
      <w:tr w:rsidR="00AC30BF" w:rsidRPr="00C43842" w14:paraId="48722376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145C0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DAFB2" w14:textId="77777777" w:rsidR="00AC30BF" w:rsidRPr="00442B5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29E414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3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1FB7BF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15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D8FB1F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269AD7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1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0F2E5B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482</w:t>
            </w:r>
          </w:p>
        </w:tc>
      </w:tr>
      <w:tr w:rsidR="00AC30BF" w:rsidRPr="00C43842" w14:paraId="4A03ECB8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C74DDE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31BFC" w14:textId="77777777" w:rsidR="00AC30BF" w:rsidRPr="00442B5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556053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1.30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5D1875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12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802536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0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72040E4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39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662E1D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2.254</w:t>
            </w:r>
          </w:p>
        </w:tc>
      </w:tr>
      <w:tr w:rsidR="00AC30BF" w:rsidRPr="00C43842" w14:paraId="020690E2" w14:textId="77777777" w:rsidTr="0005318A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9D352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JECTIVE EVENT SEVERITY</w:t>
            </w:r>
          </w:p>
          <w:p w14:paraId="110BBDC8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7C5B21" w14:textId="77777777" w:rsidR="00AC30BF" w:rsidRPr="0034401B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40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nic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C0C0AD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59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00AC95D4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36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FC857C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99CAFA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37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0CB19D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835</w:t>
            </w:r>
          </w:p>
        </w:tc>
      </w:tr>
      <w:tr w:rsidR="00AC30BF" w:rsidRPr="00C43842" w14:paraId="661C462A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F0CE1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F6BB8" w14:textId="77777777" w:rsidR="00AC30BF" w:rsidRPr="00D20FD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life threa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442EA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2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037F961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0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6C725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4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F2A62A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.3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DD7D49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693</w:t>
            </w:r>
          </w:p>
        </w:tc>
      </w:tr>
      <w:tr w:rsidR="00AC30BF" w:rsidRPr="00C43842" w14:paraId="532E008A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BCA1A2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19EAB" w14:textId="77777777" w:rsidR="00AC30BF" w:rsidRPr="00D20FD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harm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0BF4B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1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F376A6E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0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AAAB1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7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733300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.4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7853A6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606</w:t>
            </w:r>
          </w:p>
        </w:tc>
      </w:tr>
      <w:tr w:rsidR="00AC30BF" w:rsidRPr="00C43842" w14:paraId="2AE50BD5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D78414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2B3DB" w14:textId="77777777" w:rsidR="00AC30BF" w:rsidRPr="00D20FD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t sca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AA210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1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D5820EC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05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3C0CD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5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381B65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.37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7F9788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733</w:t>
            </w:r>
          </w:p>
        </w:tc>
      </w:tr>
      <w:tr w:rsidR="00AC30BF" w:rsidRPr="00C43842" w14:paraId="55592439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03B289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5088A" w14:textId="77777777" w:rsidR="00AC30BF" w:rsidRPr="0034401B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40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dissoci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556A6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1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759E0D8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15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37D56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BC0EED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04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958D44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361</w:t>
            </w:r>
          </w:p>
        </w:tc>
      </w:tr>
      <w:tr w:rsidR="00AC30BF" w:rsidRPr="00C43842" w14:paraId="74D22F4B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CF733A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44DB7" w14:textId="77777777" w:rsidR="00AC30BF" w:rsidRPr="0034401B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40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63090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2.6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4A1B7F1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254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A51CB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C0D041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1.49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24306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3.773</w:t>
            </w:r>
          </w:p>
        </w:tc>
      </w:tr>
      <w:tr w:rsidR="00AC30BF" w:rsidRPr="00C43842" w14:paraId="7D380614" w14:textId="77777777" w:rsidTr="0005318A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6D429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IVE EVENT</w:t>
            </w:r>
          </w:p>
          <w:p w14:paraId="00A05587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ITY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FDD823" w14:textId="77777777" w:rsidR="00AC30BF" w:rsidRPr="009449AB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449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i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59841E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70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5F2E4A3A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</w:rPr>
              <w:t>.203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E274AB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0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A27AF8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24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54546F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1.128</w:t>
            </w:r>
          </w:p>
        </w:tc>
      </w:tr>
      <w:tr w:rsidR="00AC30BF" w:rsidRPr="00C43842" w14:paraId="12BFF906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4E32B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C5D49" w14:textId="77777777" w:rsidR="00AC30BF" w:rsidRPr="00D20FD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tted to hospital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3AC50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.4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463707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.0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9E9B4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5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474FEA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1.60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D1C6AF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873</w:t>
            </w:r>
          </w:p>
        </w:tc>
      </w:tr>
      <w:tr w:rsidR="00AC30BF" w:rsidRPr="00C43842" w14:paraId="65356E9A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C11FA9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89759" w14:textId="77777777" w:rsidR="00AC30BF" w:rsidRPr="00D20FD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ad injury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2FBF5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.0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88E2E9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.00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5D69D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9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B73A4C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1.21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4459C9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1.143</w:t>
            </w:r>
          </w:p>
        </w:tc>
      </w:tr>
      <w:tr w:rsidR="00AC30BF" w:rsidRPr="00C43842" w14:paraId="5A52A16F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E0EA14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0DCD4" w14:textId="77777777" w:rsidR="00AC30BF" w:rsidRPr="00D20FD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injuries sustain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48982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1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D3C078F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0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ACFCB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6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02663A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.41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18A3D9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740</w:t>
            </w:r>
          </w:p>
        </w:tc>
      </w:tr>
      <w:tr w:rsidR="00AC30BF" w:rsidRPr="00C43842" w14:paraId="380EB399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0804DA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EFDC1" w14:textId="77777777" w:rsidR="00AC30BF" w:rsidRPr="00D20FD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n opiates in 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9B7CC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.3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41CC90D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.0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9DD8C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.6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953E4A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-1.55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839598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color w:val="000000"/>
              </w:rPr>
              <w:t>1.053</w:t>
            </w:r>
          </w:p>
        </w:tc>
      </w:tr>
      <w:tr w:rsidR="00AC30BF" w:rsidRPr="00C43842" w14:paraId="0D3D38E1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CC415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B28C1" w14:textId="77777777" w:rsidR="00AC30BF" w:rsidRPr="009449AB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449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746C3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3.16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69267BB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.31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22FF3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64DE7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1.80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B75B7A" w14:textId="77777777" w:rsidR="00AC30BF" w:rsidRPr="00A222E4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2E4">
              <w:rPr>
                <w:rFonts w:ascii="Times New Roman" w:hAnsi="Times New Roman" w:cs="Times New Roman"/>
                <w:b/>
                <w:bCs/>
                <w:color w:val="000000"/>
              </w:rPr>
              <w:t>4.782</w:t>
            </w:r>
          </w:p>
        </w:tc>
      </w:tr>
    </w:tbl>
    <w:p w14:paraId="00BBD640" w14:textId="77777777" w:rsidR="00AC30BF" w:rsidRDefault="00AC30BF" w:rsidP="00AC30BF">
      <w:pPr>
        <w:rPr>
          <w:rFonts w:ascii="Times New Roman" w:hAnsi="Times New Roman" w:cs="Times New Roman"/>
          <w:sz w:val="20"/>
          <w:szCs w:val="20"/>
        </w:rPr>
      </w:pPr>
    </w:p>
    <w:p w14:paraId="411705CE" w14:textId="77777777" w:rsidR="00AC30BF" w:rsidRDefault="00AC30BF" w:rsidP="00AC30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Note. Variables where the 95% CI of the bootstrapped regression coefficient did not cross zero are highlighted in bold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B467E4A" w14:textId="68A4EFB1" w:rsidR="00AC30BF" w:rsidRPr="00C43842" w:rsidRDefault="008A3BC1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="00AC30BF" w:rsidRPr="00C43842">
        <w:rPr>
          <w:b/>
          <w:bCs/>
        </w:rPr>
        <w:t xml:space="preserve">Table </w:t>
      </w:r>
      <w:r>
        <w:rPr>
          <w:b/>
          <w:bCs/>
        </w:rPr>
        <w:t>13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predictors of </w:t>
      </w:r>
      <w:r w:rsidR="00AC30BF">
        <w:t>depression</w:t>
      </w:r>
      <w:r w:rsidR="00AC30BF" w:rsidRPr="00C43842">
        <w:t>, with the addition of interpersonal trauma</w:t>
      </w:r>
    </w:p>
    <w:tbl>
      <w:tblPr>
        <w:tblW w:w="1119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3061"/>
        <w:gridCol w:w="1587"/>
        <w:gridCol w:w="1701"/>
        <w:gridCol w:w="964"/>
        <w:gridCol w:w="1134"/>
        <w:gridCol w:w="1020"/>
      </w:tblGrid>
      <w:tr w:rsidR="00AC30BF" w:rsidRPr="00C43842" w14:paraId="5EEC3A30" w14:textId="77777777" w:rsidTr="0005318A">
        <w:trPr>
          <w:trHeight w:val="288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A2A4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4B8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BE6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ndardised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8B5EE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73D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EF5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C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06E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CI</w:t>
            </w:r>
          </w:p>
        </w:tc>
      </w:tr>
      <w:tr w:rsidR="00AC30BF" w:rsidRPr="00C43842" w14:paraId="1CDF491A" w14:textId="77777777" w:rsidTr="0005318A">
        <w:trPr>
          <w:trHeight w:val="288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8134F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D9559A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6B5AA13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8C61D4">
              <w:t>08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24A4611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5F56D6">
              <w:t>036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6E9F43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55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CE0CA2D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4D4">
              <w:t>-</w:t>
            </w:r>
            <w:r>
              <w:t>.</w:t>
            </w:r>
            <w:r w:rsidRPr="00E914D4">
              <w:t>19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6B8DC11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E914D4">
              <w:t>386</w:t>
            </w:r>
          </w:p>
        </w:tc>
      </w:tr>
      <w:tr w:rsidR="00AC30BF" w:rsidRPr="00C43842" w14:paraId="2FE5E700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42484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9AD06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6FAD8D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8C61D4">
              <w:t>0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61C30E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5F56D6">
              <w:t>0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4B8D8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4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B3F842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4D4">
              <w:t>-</w:t>
            </w:r>
            <w:r>
              <w:t>.</w:t>
            </w:r>
            <w:r w:rsidRPr="00E914D4">
              <w:t>05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47C1E2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E914D4">
              <w:t>139</w:t>
            </w:r>
          </w:p>
        </w:tc>
      </w:tr>
      <w:tr w:rsidR="00AC30BF" w:rsidRPr="00C43842" w14:paraId="1F7E5D45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BB40F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75AC0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812D2D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61D4">
              <w:t>-</w:t>
            </w:r>
            <w:r>
              <w:t>.</w:t>
            </w:r>
            <w:r w:rsidRPr="008C61D4">
              <w:t>0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AEDE62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56D6">
              <w:t>-</w:t>
            </w:r>
            <w:r>
              <w:t>.</w:t>
            </w:r>
            <w:r w:rsidRPr="005F56D6">
              <w:t>03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61093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5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068902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4D4">
              <w:t>-</w:t>
            </w:r>
            <w:r>
              <w:t>.</w:t>
            </w:r>
            <w:r w:rsidRPr="00E914D4">
              <w:t>13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C2CEA4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E914D4">
              <w:t>070</w:t>
            </w:r>
          </w:p>
        </w:tc>
      </w:tr>
      <w:tr w:rsidR="00AC30BF" w:rsidRPr="00C43842" w14:paraId="7FBA230A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CE4ED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72F2A" w14:textId="77777777" w:rsidR="00AC30BF" w:rsidRPr="00404A5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4A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593AA6" w14:textId="77777777" w:rsidR="00AC30BF" w:rsidRPr="00404A5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>.</w:t>
            </w:r>
            <w:r w:rsidRPr="00404A5E">
              <w:rPr>
                <w:b/>
                <w:bCs/>
              </w:rPr>
              <w:t>2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2BA45B" w14:textId="77777777" w:rsidR="00AC30BF" w:rsidRPr="00404A5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>.</w:t>
            </w:r>
            <w:r w:rsidRPr="00404A5E">
              <w:rPr>
                <w:b/>
                <w:bCs/>
              </w:rPr>
              <w:t>67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D1DC9" w14:textId="77777777" w:rsidR="00AC30BF" w:rsidRPr="00404A5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4A5E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7C82FB" w14:textId="77777777" w:rsidR="00AC30BF" w:rsidRPr="00404A5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>.</w:t>
            </w:r>
            <w:r w:rsidRPr="00404A5E">
              <w:rPr>
                <w:b/>
                <w:bCs/>
              </w:rPr>
              <w:t>2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B9C4A7" w14:textId="77777777" w:rsidR="00AC30BF" w:rsidRPr="00404A5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>.</w:t>
            </w:r>
            <w:r w:rsidRPr="00404A5E">
              <w:rPr>
                <w:b/>
                <w:bCs/>
              </w:rPr>
              <w:t>312</w:t>
            </w:r>
          </w:p>
        </w:tc>
      </w:tr>
      <w:tr w:rsidR="00AC30BF" w:rsidRPr="00C43842" w14:paraId="18F77EF7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F37D0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CDFBB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CFF97A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8C61D4">
              <w:t>1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A2906A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5F56D6">
              <w:t>07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B1D35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2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EC46E7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4D4">
              <w:t>-</w:t>
            </w:r>
            <w:r>
              <w:t>.</w:t>
            </w:r>
            <w:r w:rsidRPr="00E914D4">
              <w:t>1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690527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E914D4">
              <w:t>390</w:t>
            </w:r>
          </w:p>
        </w:tc>
      </w:tr>
      <w:tr w:rsidR="00AC30BF" w:rsidRPr="00C43842" w14:paraId="1E575F9A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E7C61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68D59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E96FB1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8C61D4">
              <w:t>1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6EA368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5F56D6">
              <w:t>05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F98EA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2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19EB19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4D4">
              <w:t>-</w:t>
            </w:r>
            <w:r>
              <w:t>.</w:t>
            </w:r>
            <w:r w:rsidRPr="00E914D4">
              <w:t>09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5D10B9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E914D4">
              <w:t>386</w:t>
            </w:r>
          </w:p>
        </w:tc>
      </w:tr>
      <w:tr w:rsidR="00AC30BF" w:rsidRPr="00C43842" w14:paraId="4E5172E1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FB5AFC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E2652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712182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8C61D4">
              <w:t>44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1F4CAB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t>.</w:t>
            </w:r>
            <w:r w:rsidRPr="005F56D6">
              <w:t>03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D3128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5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E3C117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4D4">
              <w:t>-1.10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A738F68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4D4">
              <w:t>1.828</w:t>
            </w:r>
          </w:p>
        </w:tc>
      </w:tr>
      <w:tr w:rsidR="00AC30BF" w:rsidRPr="00C43842" w14:paraId="421B87AE" w14:textId="77777777" w:rsidTr="0005318A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B1035F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JECTIVE EVENT SEVERITY</w:t>
            </w:r>
          </w:p>
          <w:p w14:paraId="12DB20FE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8D5CB4" w14:textId="77777777" w:rsidR="00AC30BF" w:rsidRPr="005A3F6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A3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nic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2A5A93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6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68E1BCE6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271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18BB5E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D8C9A2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26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BC2670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945</w:t>
            </w:r>
          </w:p>
        </w:tc>
      </w:tr>
      <w:tr w:rsidR="00AC30BF" w:rsidRPr="00C43842" w14:paraId="084ED0DC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30F4C1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A6216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life threa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1B4E5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6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F8572EF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12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70813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DA529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.0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5CAB8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2</w:t>
            </w:r>
          </w:p>
        </w:tc>
      </w:tr>
      <w:tr w:rsidR="00AC30BF" w:rsidRPr="00C43842" w14:paraId="62A1DA82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AF3D7F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7061B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harm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212E5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.1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36BDA44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.0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1654F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6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82BE4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0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89967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626</w:t>
            </w:r>
          </w:p>
        </w:tc>
      </w:tr>
      <w:tr w:rsidR="00AC30BF" w:rsidRPr="00C43842" w14:paraId="52929CF2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48A21D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01A29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t sca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878D3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3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4C02001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05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888AD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4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0252B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.50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ED808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3</w:t>
            </w:r>
          </w:p>
        </w:tc>
      </w:tr>
      <w:tr w:rsidR="00AC30BF" w:rsidRPr="00C43842" w14:paraId="16EDB318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9BDB6F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E2444" w14:textId="77777777" w:rsidR="00AC30BF" w:rsidRPr="005A3F6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A3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dissoci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2109B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3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043E439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19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7375A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3269A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11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CB08B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572</w:t>
            </w:r>
          </w:p>
        </w:tc>
      </w:tr>
      <w:tr w:rsidR="00AC30BF" w:rsidRPr="00C43842" w14:paraId="297E8E96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C5717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A5F01C" w14:textId="77777777" w:rsidR="00AC30BF" w:rsidRPr="005A3F6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A3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94B73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A3F6E">
              <w:rPr>
                <w:rFonts w:ascii="Calibri" w:hAnsi="Calibri" w:cs="Calibri"/>
                <w:b/>
                <w:bCs/>
                <w:color w:val="000000"/>
              </w:rPr>
              <w:t>2.65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4D0361F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917B4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0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F496D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5A3F6E">
              <w:rPr>
                <w:rFonts w:ascii="Calibri" w:hAnsi="Calibri" w:cs="Calibri"/>
                <w:b/>
                <w:bCs/>
                <w:color w:val="000000"/>
              </w:rPr>
              <w:t>84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0D029" w14:textId="77777777" w:rsidR="00AC30BF" w:rsidRPr="005A3F6E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A3F6E">
              <w:rPr>
                <w:rFonts w:ascii="Calibri" w:hAnsi="Calibri" w:cs="Calibri"/>
                <w:b/>
                <w:bCs/>
                <w:color w:val="000000"/>
              </w:rPr>
              <w:t>4.648</w:t>
            </w:r>
          </w:p>
        </w:tc>
      </w:tr>
      <w:tr w:rsidR="00AC30BF" w:rsidRPr="00C43842" w14:paraId="615C7C6A" w14:textId="77777777" w:rsidTr="0005318A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30D43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IVE EVENT</w:t>
            </w:r>
          </w:p>
          <w:p w14:paraId="274A96B4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ITY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8444F0" w14:textId="77777777" w:rsidR="00AC30BF" w:rsidRPr="00BE204C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20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i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55AB51" w14:textId="77777777" w:rsidR="00AC30BF" w:rsidRPr="00BE204C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204C">
              <w:rPr>
                <w:rFonts w:ascii="Calibri" w:hAnsi="Calibri" w:cs="Calibri"/>
                <w:b/>
                <w:bCs/>
                <w:color w:val="000000"/>
              </w:rPr>
              <w:t>1.3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559A0D47" w14:textId="77777777" w:rsidR="00AC30BF" w:rsidRPr="00BE204C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BE204C">
              <w:rPr>
                <w:rFonts w:ascii="Calibri" w:hAnsi="Calibri" w:cs="Calibri"/>
                <w:b/>
                <w:bCs/>
                <w:color w:val="000000"/>
              </w:rPr>
              <w:t>259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FC483E" w14:textId="77777777" w:rsidR="00AC30BF" w:rsidRPr="00BE204C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204C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6C3822" w14:textId="77777777" w:rsidR="00AC30BF" w:rsidRPr="00BE204C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BE204C">
              <w:rPr>
                <w:rFonts w:ascii="Calibri" w:hAnsi="Calibri" w:cs="Calibri"/>
                <w:b/>
                <w:bCs/>
                <w:color w:val="000000"/>
              </w:rPr>
              <w:t>632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B24060" w14:textId="77777777" w:rsidR="00AC30BF" w:rsidRPr="00BE204C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204C">
              <w:rPr>
                <w:rFonts w:ascii="Calibri" w:hAnsi="Calibri" w:cs="Calibri"/>
                <w:b/>
                <w:bCs/>
                <w:color w:val="000000"/>
              </w:rPr>
              <w:t>2.007</w:t>
            </w:r>
          </w:p>
        </w:tc>
      </w:tr>
      <w:tr w:rsidR="00AC30BF" w:rsidRPr="00C43842" w14:paraId="559B0452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1DCAAC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4EBFE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tted to hospital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E625D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2E063A0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.0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AC2CD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2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FE581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42DB9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573</w:t>
            </w:r>
          </w:p>
        </w:tc>
      </w:tr>
      <w:tr w:rsidR="00AC30BF" w:rsidRPr="00C43842" w14:paraId="556239EE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01B021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EC2DF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ad injury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6B988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3D86C0C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1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5F9CE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1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3D0776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.5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4197B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05</w:t>
            </w:r>
          </w:p>
        </w:tc>
      </w:tr>
      <w:tr w:rsidR="00AC30BF" w:rsidRPr="00C43842" w14:paraId="290843CE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554CC8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F6F05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injuries sustain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2EEE8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.3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093F6D3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.05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0CD7F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4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8880F6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7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858ED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599</w:t>
            </w:r>
          </w:p>
        </w:tc>
      </w:tr>
      <w:tr w:rsidR="00AC30BF" w:rsidRPr="00C43842" w14:paraId="2D6A1570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1E0928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21CC5" w14:textId="77777777" w:rsidR="00AC30BF" w:rsidRPr="00B46F1D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46F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n opiates in 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69838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.8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CAA7056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.06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484D5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.4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88C74D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6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2D2B4" w14:textId="77777777" w:rsidR="00AC30BF" w:rsidRPr="00B46F1D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0</w:t>
            </w:r>
          </w:p>
        </w:tc>
      </w:tr>
      <w:tr w:rsidR="00AC30BF" w:rsidRPr="00C43842" w14:paraId="70EE5FC4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C53F8E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240A91" w14:textId="77777777" w:rsidR="00AC30BF" w:rsidRPr="00BE204C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20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650AB" w14:textId="77777777" w:rsidR="00AC30BF" w:rsidRPr="00BE204C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204C">
              <w:rPr>
                <w:rFonts w:ascii="Calibri" w:hAnsi="Calibri" w:cs="Calibri"/>
                <w:b/>
                <w:bCs/>
                <w:color w:val="000000"/>
              </w:rPr>
              <w:t>2.5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1416A7F" w14:textId="77777777" w:rsidR="00AC30BF" w:rsidRPr="00BE204C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BE204C">
              <w:rPr>
                <w:rFonts w:ascii="Calibri" w:hAnsi="Calibri" w:cs="Calibri"/>
                <w:b/>
                <w:bCs/>
                <w:color w:val="000000"/>
              </w:rPr>
              <w:t>17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F2A5B" w14:textId="77777777" w:rsidR="00AC30BF" w:rsidRPr="00BE204C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204C">
              <w:rPr>
                <w:rFonts w:ascii="Calibri" w:hAnsi="Calibri" w:cs="Calibri"/>
                <w:b/>
                <w:bCs/>
                <w:color w:val="000000"/>
              </w:rPr>
              <w:t>.0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28C2F3" w14:textId="77777777" w:rsidR="00AC30BF" w:rsidRPr="00BE204C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BE204C">
              <w:rPr>
                <w:rFonts w:ascii="Calibri" w:hAnsi="Calibri" w:cs="Calibri"/>
                <w:b/>
                <w:bCs/>
                <w:color w:val="000000"/>
              </w:rPr>
              <w:t>46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B93B4" w14:textId="77777777" w:rsidR="00AC30BF" w:rsidRPr="00BE204C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204C">
              <w:rPr>
                <w:rFonts w:ascii="Calibri" w:hAnsi="Calibri" w:cs="Calibri"/>
                <w:b/>
                <w:bCs/>
                <w:color w:val="000000"/>
              </w:rPr>
              <w:t>4.589</w:t>
            </w:r>
          </w:p>
        </w:tc>
      </w:tr>
    </w:tbl>
    <w:p w14:paraId="03DCDA51" w14:textId="77777777" w:rsidR="00AC30BF" w:rsidRDefault="00AC30BF" w:rsidP="00AC30BF">
      <w:pPr>
        <w:rPr>
          <w:rFonts w:ascii="Times New Roman" w:hAnsi="Times New Roman" w:cs="Times New Roman"/>
        </w:rPr>
      </w:pPr>
    </w:p>
    <w:p w14:paraId="4AB00F7F" w14:textId="77777777" w:rsidR="00AC30BF" w:rsidRPr="00C43842" w:rsidRDefault="00AC30BF" w:rsidP="00AC30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Note. Variables where the 95% CI of the bootstrapped regression coefficient did not cross zero are highlighted in bold.</w:t>
      </w:r>
    </w:p>
    <w:p w14:paraId="5F4F4C35" w14:textId="77777777" w:rsidR="00AC30BF" w:rsidRDefault="00AC30BF" w:rsidP="00AC30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02B7BA1" w14:textId="7DCF0B03" w:rsidR="00AC30BF" w:rsidRPr="00C43842" w:rsidRDefault="008A3BC1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="00AC30BF" w:rsidRPr="00C43842">
        <w:rPr>
          <w:b/>
          <w:bCs/>
        </w:rPr>
        <w:t xml:space="preserve">Table </w:t>
      </w:r>
      <w:r>
        <w:rPr>
          <w:b/>
          <w:bCs/>
        </w:rPr>
        <w:t>14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predictors of </w:t>
      </w:r>
      <w:r w:rsidR="00AC30BF">
        <w:t>GAD</w:t>
      </w:r>
      <w:r w:rsidR="00AC30BF" w:rsidRPr="00C43842">
        <w:t>, with the addition of interpersonal trauma</w:t>
      </w:r>
    </w:p>
    <w:tbl>
      <w:tblPr>
        <w:tblW w:w="1119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3061"/>
        <w:gridCol w:w="1587"/>
        <w:gridCol w:w="1668"/>
        <w:gridCol w:w="964"/>
        <w:gridCol w:w="1134"/>
        <w:gridCol w:w="1053"/>
      </w:tblGrid>
      <w:tr w:rsidR="00AC30BF" w:rsidRPr="00C43842" w14:paraId="550CABE6" w14:textId="77777777" w:rsidTr="0005318A">
        <w:trPr>
          <w:trHeight w:val="288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71F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8CC2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E50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ndardised Coefficient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38C8BB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CD5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3EA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C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468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CI</w:t>
            </w:r>
          </w:p>
        </w:tc>
      </w:tr>
      <w:tr w:rsidR="00AC30BF" w:rsidRPr="00C43842" w14:paraId="08D477D1" w14:textId="77777777" w:rsidTr="0005318A">
        <w:trPr>
          <w:trHeight w:val="288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2B6933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6FB0C8" w14:textId="77777777" w:rsidR="00AC30BF" w:rsidRPr="007D49AA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D49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DDA7AB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694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14:paraId="5376421B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17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D2F0BA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0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6A177E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253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14036E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1.207</w:t>
            </w:r>
          </w:p>
        </w:tc>
      </w:tr>
      <w:tr w:rsidR="00AC30BF" w:rsidRPr="00C43842" w14:paraId="5B0D1DA1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55322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320C3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1C916A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088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5403484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F9A60A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3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38EF9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09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0A8EA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272</w:t>
            </w:r>
          </w:p>
        </w:tc>
      </w:tr>
      <w:tr w:rsidR="00AC30BF" w:rsidRPr="00C43842" w14:paraId="3FDB7F4E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696D0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45D90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C63966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1A94E0F6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0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870E37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7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92D72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16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1439B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212</w:t>
            </w:r>
          </w:p>
        </w:tc>
      </w:tr>
      <w:tr w:rsidR="00AC30BF" w:rsidRPr="00C43842" w14:paraId="2D44AF04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F9FB0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E004D" w14:textId="77777777" w:rsidR="00AC30BF" w:rsidRPr="007D49AA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D49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AE49E4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329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095560FC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5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765D05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B4881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23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965D6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424</w:t>
            </w:r>
          </w:p>
        </w:tc>
      </w:tr>
      <w:tr w:rsidR="00AC30BF" w:rsidRPr="00C43842" w14:paraId="2E63A845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AF1FD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23FF7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FCC465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381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64070C1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1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68A1E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0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908CB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023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32BCA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850</w:t>
            </w:r>
          </w:p>
        </w:tc>
      </w:tr>
      <w:tr w:rsidR="00AC30BF" w:rsidRPr="00C43842" w14:paraId="69C37B82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B2846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4CAAA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5FAF4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163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46D50B1E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0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18582F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4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BFE8F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59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1749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313</w:t>
            </w:r>
          </w:p>
        </w:tc>
      </w:tr>
      <w:tr w:rsidR="00AC30BF" w:rsidRPr="00C43842" w14:paraId="44E88A76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60737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F8C6A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AAAA2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1.137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14:paraId="72E0C072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044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43CD13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38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F2EE3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1.188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6A444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3.773</w:t>
            </w:r>
          </w:p>
        </w:tc>
      </w:tr>
      <w:tr w:rsidR="00AC30BF" w:rsidRPr="00C43842" w14:paraId="12F53724" w14:textId="77777777" w:rsidTr="0005318A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14AED4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JECTIVE EVENT SEVERITY</w:t>
            </w:r>
          </w:p>
          <w:p w14:paraId="3C83CC5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41F5FA" w14:textId="77777777" w:rsidR="00AC30BF" w:rsidRPr="007F510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51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nic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86344A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1.209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vAlign w:val="bottom"/>
          </w:tcPr>
          <w:p w14:paraId="3F90C4C3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30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D94A6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090C6B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600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2E3005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1.786</w:t>
            </w:r>
          </w:p>
        </w:tc>
      </w:tr>
      <w:tr w:rsidR="00AC30BF" w:rsidRPr="00C43842" w14:paraId="2817D036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51155A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CFD28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life threa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78AABE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1.151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bottom"/>
          </w:tcPr>
          <w:p w14:paraId="383B123E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1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37987C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0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19D38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08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5954D2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2.506</w:t>
            </w:r>
          </w:p>
        </w:tc>
      </w:tr>
      <w:tr w:rsidR="00AC30BF" w:rsidRPr="00C43842" w14:paraId="2D825D27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9B6BE1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65C6C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harm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94723A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715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bottom"/>
          </w:tcPr>
          <w:p w14:paraId="53EEF07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0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8CC7F3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3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F7545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2.03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29030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538</w:t>
            </w:r>
          </w:p>
        </w:tc>
      </w:tr>
      <w:tr w:rsidR="00AC30BF" w:rsidRPr="00C43842" w14:paraId="5730AB3D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3C613A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AF9E4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t sca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015134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981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bottom"/>
          </w:tcPr>
          <w:p w14:paraId="14952CA2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1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DDF654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1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FC631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40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2F8D5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2.332</w:t>
            </w:r>
          </w:p>
        </w:tc>
      </w:tr>
      <w:tr w:rsidR="00AC30BF" w:rsidRPr="00C43842" w14:paraId="656EC193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263548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6B0C5" w14:textId="77777777" w:rsidR="00AC30BF" w:rsidRPr="007C15FC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C15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dissoci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485674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593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bottom"/>
          </w:tcPr>
          <w:p w14:paraId="362959C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19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66CB66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5F9F2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19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29659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984</w:t>
            </w:r>
          </w:p>
        </w:tc>
      </w:tr>
      <w:tr w:rsidR="00AC30BF" w:rsidRPr="00C43842" w14:paraId="22E3EBBC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051E29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62EB1B" w14:textId="77777777" w:rsidR="00AC30BF" w:rsidRPr="007C15FC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C15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E226FA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5.162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vAlign w:val="bottom"/>
          </w:tcPr>
          <w:p w14:paraId="27FE1931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2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193482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0328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2.253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FFE19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8.386</w:t>
            </w:r>
          </w:p>
        </w:tc>
      </w:tr>
      <w:tr w:rsidR="00AC30BF" w:rsidRPr="00C43842" w14:paraId="48B3E35B" w14:textId="77777777" w:rsidTr="0005318A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D75F4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IVE EVENT</w:t>
            </w:r>
          </w:p>
          <w:p w14:paraId="0D6F8B7A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ITY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4688E3" w14:textId="77777777" w:rsidR="00AC30BF" w:rsidRPr="00A404B4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40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i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FE1D78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2.546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14:paraId="4EBD567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28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ABE7B4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E4CC9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1.297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8A9645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3.676</w:t>
            </w:r>
          </w:p>
        </w:tc>
      </w:tr>
      <w:tr w:rsidR="00AC30BF" w:rsidRPr="00C43842" w14:paraId="00A1F5A1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25F18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E945E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tted to hospital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E9DF6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1.769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7A7EA89A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08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70BA9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2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74C01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4.81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B94A3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1.108</w:t>
            </w:r>
          </w:p>
        </w:tc>
      </w:tr>
      <w:tr w:rsidR="00AC30BF" w:rsidRPr="00C43842" w14:paraId="247ACABD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58CEBE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04423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ad injury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2D45A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1.132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29D927CF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0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90300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4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4BF76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1.82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1EF01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3.958</w:t>
            </w:r>
          </w:p>
        </w:tc>
      </w:tr>
      <w:tr w:rsidR="00AC30BF" w:rsidRPr="00C43842" w14:paraId="799008F8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C0722E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9070F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injuries sustain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094B5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1.234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47159774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1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023B8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1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716DE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2.64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5385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382</w:t>
            </w:r>
          </w:p>
        </w:tc>
      </w:tr>
      <w:tr w:rsidR="00AC30BF" w:rsidRPr="00C43842" w14:paraId="3A6056B8" w14:textId="77777777" w:rsidTr="0005318A">
        <w:trPr>
          <w:trHeight w:val="288"/>
        </w:trPr>
        <w:tc>
          <w:tcPr>
            <w:tcW w:w="172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B51359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3FD8C" w14:textId="77777777" w:rsidR="00AC30BF" w:rsidRPr="00CF65B8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5B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n opiates in 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2B0E3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1.181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4A18C3D0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.0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CEA1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.5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4E356C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-4.40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456BD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color w:val="000000"/>
              </w:rPr>
              <w:t>2.466</w:t>
            </w:r>
          </w:p>
        </w:tc>
      </w:tr>
      <w:tr w:rsidR="00AC30BF" w:rsidRPr="00C43842" w14:paraId="653FA42B" w14:textId="77777777" w:rsidTr="0005318A">
        <w:trPr>
          <w:trHeight w:val="288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EBA451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B783E" w14:textId="77777777" w:rsidR="00AC30BF" w:rsidRPr="00A404B4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40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09A92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5.798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14:paraId="4E06A7C8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22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F8E34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.0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F45F9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2.30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C1648" w14:textId="77777777" w:rsidR="00AC30BF" w:rsidRPr="00A27F4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7F41">
              <w:rPr>
                <w:rFonts w:ascii="Times New Roman" w:hAnsi="Times New Roman" w:cs="Times New Roman"/>
                <w:b/>
                <w:bCs/>
                <w:color w:val="000000"/>
              </w:rPr>
              <w:t>9.569</w:t>
            </w:r>
          </w:p>
        </w:tc>
      </w:tr>
    </w:tbl>
    <w:p w14:paraId="5589E18F" w14:textId="77777777" w:rsidR="00AC30BF" w:rsidRDefault="00AC30BF" w:rsidP="00AC30BF">
      <w:pPr>
        <w:rPr>
          <w:rFonts w:ascii="Times New Roman" w:hAnsi="Times New Roman" w:cs="Times New Roman"/>
          <w:sz w:val="20"/>
          <w:szCs w:val="20"/>
        </w:rPr>
      </w:pPr>
    </w:p>
    <w:p w14:paraId="259EFFEB" w14:textId="77777777" w:rsidR="00AC30BF" w:rsidRPr="00C43842" w:rsidRDefault="00AC30BF" w:rsidP="00AC30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Note. Variables where the 95% CI of the bootstrapped regression coefficient did not cross zero are highlighted in bold.</w:t>
      </w:r>
    </w:p>
    <w:p w14:paraId="5FCCB376" w14:textId="77777777" w:rsidR="00AC30BF" w:rsidRPr="00C43842" w:rsidRDefault="00AC30BF" w:rsidP="00AC30BF">
      <w:pPr>
        <w:rPr>
          <w:rFonts w:ascii="Times New Roman" w:hAnsi="Times New Roman" w:cs="Times New Roman"/>
          <w:sz w:val="20"/>
          <w:szCs w:val="20"/>
        </w:rPr>
      </w:pPr>
      <w:r w:rsidRPr="00C43842">
        <w:rPr>
          <w:rFonts w:ascii="Times New Roman" w:hAnsi="Times New Roman" w:cs="Times New Roman"/>
          <w:sz w:val="20"/>
          <w:szCs w:val="20"/>
        </w:rPr>
        <w:br w:type="page"/>
      </w:r>
    </w:p>
    <w:p w14:paraId="4B0D8E95" w14:textId="34F54711" w:rsidR="00AC30BF" w:rsidRPr="00C43842" w:rsidRDefault="008A3BC1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="00AC30BF" w:rsidRPr="00C43842">
        <w:rPr>
          <w:b/>
          <w:bCs/>
        </w:rPr>
        <w:t xml:space="preserve">Table </w:t>
      </w:r>
      <w:r w:rsidR="004B3F34">
        <w:rPr>
          <w:b/>
          <w:bCs/>
        </w:rPr>
        <w:t>15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cognitive and psychosocial predictors of PTSD (single model)</w:t>
      </w:r>
    </w:p>
    <w:tbl>
      <w:tblPr>
        <w:tblW w:w="1126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061"/>
        <w:gridCol w:w="1587"/>
        <w:gridCol w:w="1250"/>
        <w:gridCol w:w="964"/>
        <w:gridCol w:w="1134"/>
        <w:gridCol w:w="1387"/>
      </w:tblGrid>
      <w:tr w:rsidR="00AC30BF" w:rsidRPr="00C43842" w14:paraId="064E664B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C65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or clas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CEA1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BF1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tandardised Coefficien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0EBD5E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FFF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DE9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95%C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B06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95%CI</w:t>
            </w:r>
          </w:p>
        </w:tc>
      </w:tr>
      <w:tr w:rsidR="00AC30BF" w:rsidRPr="00C43842" w14:paraId="0436CACD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B6FCE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11D3F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FE33C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7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4814386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AC561B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143C66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297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1F84C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87</w:t>
            </w:r>
          </w:p>
        </w:tc>
      </w:tr>
      <w:tr w:rsidR="00AC30BF" w:rsidRPr="00C43842" w14:paraId="3E34DCE0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0EC69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6019F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D91E6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7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06F657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94C4E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5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53762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1.57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E805D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804</w:t>
            </w:r>
          </w:p>
        </w:tc>
      </w:tr>
      <w:tr w:rsidR="00AC30BF" w:rsidRPr="00C43842" w14:paraId="41A652D8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0A5A37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33A57A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's educ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602DB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7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5C56FC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5E4A5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578B2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55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8342C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1.754</w:t>
            </w:r>
          </w:p>
        </w:tc>
      </w:tr>
      <w:tr w:rsidR="00AC30BF" w:rsidRPr="00C43842" w14:paraId="37A803CE" w14:textId="77777777" w:rsidTr="0005318A">
        <w:trPr>
          <w:trHeight w:val="64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C4EDEE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E8858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trauma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582DA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1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1DBC7F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425D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7C059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86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EF47F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275</w:t>
            </w:r>
          </w:p>
        </w:tc>
      </w:tr>
      <w:tr w:rsidR="00AC30BF" w:rsidRPr="00C43842" w14:paraId="46C3C20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A6B71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CB1BF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life stressor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FBA89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87EAF8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2164C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6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23F4B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68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70FDC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474</w:t>
            </w:r>
          </w:p>
        </w:tc>
      </w:tr>
      <w:tr w:rsidR="00AC30BF" w:rsidRPr="00C43842" w14:paraId="0563A2A0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F8975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D28893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E2A1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4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430D6F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B4D90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6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F6E1E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1.28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44EDC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2.129</w:t>
            </w:r>
          </w:p>
        </w:tc>
      </w:tr>
      <w:tr w:rsidR="00AC30BF" w:rsidRPr="00C43842" w14:paraId="1EFFC110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627CBC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58235F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wellbeing concern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1BCA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1BEC43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79FCE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E8B12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92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E08FF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1.771</w:t>
            </w:r>
          </w:p>
        </w:tc>
      </w:tr>
      <w:tr w:rsidR="00AC30BF" w:rsidRPr="00C43842" w14:paraId="5C6EBF83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9E3D7C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A99124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social suppor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31FCC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9BB2AF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6B58C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4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39ECD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3EC09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63</w:t>
            </w:r>
          </w:p>
        </w:tc>
      </w:tr>
      <w:tr w:rsidR="00AC30BF" w:rsidRPr="00C43842" w14:paraId="6AD322BD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B5E4F3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D0862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763B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59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619C56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2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B6599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9865B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27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826E6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952</w:t>
            </w:r>
          </w:p>
        </w:tc>
      </w:tr>
      <w:tr w:rsidR="00AC30BF" w:rsidRPr="00C43842" w14:paraId="6174FF72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89004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9BDE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26EF3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EB479A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AB157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63595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68042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98</w:t>
            </w:r>
          </w:p>
        </w:tc>
      </w:tr>
      <w:tr w:rsidR="00AC30BF" w:rsidRPr="00C43842" w14:paraId="28745A26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8B52B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B1D0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51FF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17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347DD5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1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03E6B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B6E19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06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F8FFA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288</w:t>
            </w:r>
          </w:p>
        </w:tc>
      </w:tr>
      <w:tr w:rsidR="00AC30BF" w:rsidRPr="00C43842" w14:paraId="1C29A8C8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32B4A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0744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CA6D3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13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ECC962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33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A8E80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D92AA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07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47378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194</w:t>
            </w:r>
          </w:p>
        </w:tc>
      </w:tr>
      <w:tr w:rsidR="00AC30BF" w:rsidRPr="00C43842" w14:paraId="122447B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CD4BB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9B5C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7F040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7C9987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EB01F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B760C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6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08C2C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495</w:t>
            </w:r>
          </w:p>
        </w:tc>
      </w:tr>
      <w:tr w:rsidR="00AC30BF" w:rsidRPr="00C43842" w14:paraId="1DAA880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37DE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EC1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F5B07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9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0F7F2F4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5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D45883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88770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577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4A625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03</w:t>
            </w:r>
          </w:p>
        </w:tc>
      </w:tr>
    </w:tbl>
    <w:p w14:paraId="323257A1" w14:textId="77777777" w:rsidR="00AC30BF" w:rsidRPr="00C43842" w:rsidRDefault="00AC30BF" w:rsidP="00AC30BF">
      <w:pPr>
        <w:rPr>
          <w:rFonts w:ascii="Times New Roman" w:hAnsi="Times New Roman" w:cs="Times New Roman"/>
        </w:rPr>
      </w:pPr>
    </w:p>
    <w:p w14:paraId="505898F6" w14:textId="77777777" w:rsidR="00AC30BF" w:rsidRPr="00C43842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t>Note. All variables were entered simultaneously.</w:t>
      </w:r>
      <w:r>
        <w:rPr>
          <w:rFonts w:ascii="Times New Roman" w:hAnsi="Times New Roman" w:cs="Times New Roman"/>
        </w:rPr>
        <w:t xml:space="preserve"> Variables where the 95% CI of the bootstrapped regression coefficient did not cross zero are highlighted in bold.</w:t>
      </w:r>
    </w:p>
    <w:p w14:paraId="71F0F2EA" w14:textId="77777777" w:rsidR="00AC30BF" w:rsidRPr="00C43842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br w:type="page"/>
      </w:r>
    </w:p>
    <w:p w14:paraId="43A3DF90" w14:textId="1B8E2E0B" w:rsidR="00AC30BF" w:rsidRPr="00C43842" w:rsidRDefault="008A3BC1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="00AC30BF" w:rsidRPr="00C43842">
        <w:rPr>
          <w:b/>
          <w:bCs/>
        </w:rPr>
        <w:t xml:space="preserve">Table </w:t>
      </w:r>
      <w:r w:rsidR="00035F34">
        <w:rPr>
          <w:b/>
          <w:bCs/>
        </w:rPr>
        <w:t>16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cognitive and psychosocial predictors of CPTSD (single model)</w:t>
      </w:r>
    </w:p>
    <w:tbl>
      <w:tblPr>
        <w:tblW w:w="1126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061"/>
        <w:gridCol w:w="1587"/>
        <w:gridCol w:w="1250"/>
        <w:gridCol w:w="964"/>
        <w:gridCol w:w="1134"/>
        <w:gridCol w:w="1387"/>
      </w:tblGrid>
      <w:tr w:rsidR="00AC30BF" w:rsidRPr="00C43842" w14:paraId="6736BB13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682A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or clas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C65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8C9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tandardised Coefficien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DC95C8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A87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EB7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95%C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FE9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95%CI</w:t>
            </w:r>
          </w:p>
        </w:tc>
      </w:tr>
      <w:tr w:rsidR="00AC30BF" w:rsidRPr="00C43842" w14:paraId="72BAD188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B3A80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423CD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4248FD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19B0255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9577D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4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2222E0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4D40C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81</w:t>
            </w:r>
          </w:p>
        </w:tc>
      </w:tr>
      <w:tr w:rsidR="00AC30BF" w:rsidRPr="00C43842" w14:paraId="385C8408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0533F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6367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84102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38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26C865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6B10E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74181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1.18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CD986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83</w:t>
            </w:r>
          </w:p>
        </w:tc>
      </w:tr>
      <w:tr w:rsidR="00AC30BF" w:rsidRPr="00C43842" w14:paraId="60A6F573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41EDD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4F11A7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's educ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64E96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23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A5A843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8FC2A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2B0D6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94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AE23F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484</w:t>
            </w:r>
          </w:p>
        </w:tc>
      </w:tr>
      <w:tr w:rsidR="00AC30BF" w:rsidRPr="00C43842" w14:paraId="1EC193B0" w14:textId="77777777" w:rsidTr="0005318A">
        <w:trPr>
          <w:trHeight w:val="64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232F7F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1D222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trauma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4748A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3BA2E6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928D5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461D3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19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DBF7E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537</w:t>
            </w:r>
          </w:p>
        </w:tc>
      </w:tr>
      <w:tr w:rsidR="00AC30BF" w:rsidRPr="00C43842" w14:paraId="43E69593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4B80B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957B52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life stressor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A8AAE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17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0B1D7B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ACDA8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48211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52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2B5EF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69</w:t>
            </w:r>
          </w:p>
        </w:tc>
      </w:tr>
      <w:tr w:rsidR="00AC30BF" w:rsidRPr="00C43842" w14:paraId="7CE5812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050791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FFED03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3473C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1.11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B4B031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10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C1989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0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07A49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06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42C0A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2.098</w:t>
            </w:r>
          </w:p>
        </w:tc>
      </w:tr>
      <w:tr w:rsidR="00AC30BF" w:rsidRPr="00C43842" w14:paraId="7D6545C4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9E2F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A4A6A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wellbeing concern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99F96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28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A00FE9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33C67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5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51946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53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B61C3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1.133</w:t>
            </w:r>
          </w:p>
        </w:tc>
      </w:tr>
      <w:tr w:rsidR="00AC30BF" w:rsidRPr="00C43842" w14:paraId="5A163319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25DA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4077D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social suppor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430DB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F72C4D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F5E98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9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0DE63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2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44DE6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27</w:t>
            </w:r>
          </w:p>
        </w:tc>
      </w:tr>
      <w:tr w:rsidR="00AC30BF" w:rsidRPr="00C43842" w14:paraId="3EB2DF5A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319B4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DDD2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49843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37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8633A6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2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C37ED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E5012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19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69035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594</w:t>
            </w:r>
          </w:p>
        </w:tc>
      </w:tr>
      <w:tr w:rsidR="00AC30BF" w:rsidRPr="00C43842" w14:paraId="2385C67D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F4DFE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0025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F74B4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C0FC40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E0F7B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8C353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9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E37ED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41</w:t>
            </w:r>
          </w:p>
        </w:tc>
      </w:tr>
      <w:tr w:rsidR="00AC30BF" w:rsidRPr="00C43842" w14:paraId="6E993D21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C6EB8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0635C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80841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957F44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43B2F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369AA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5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D702F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86</w:t>
            </w:r>
          </w:p>
        </w:tc>
      </w:tr>
      <w:tr w:rsidR="00AC30BF" w:rsidRPr="00C43842" w14:paraId="115D916C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B09D0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4168E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21FC9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13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0E3C66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5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3F5B4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9E527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09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CD9F1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172</w:t>
            </w:r>
          </w:p>
        </w:tc>
      </w:tr>
      <w:tr w:rsidR="00AC30BF" w:rsidRPr="00C43842" w14:paraId="1B759F80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0A211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64B1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2C17F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DA0FBD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E9F9B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1CB09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5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AED6D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258</w:t>
            </w:r>
          </w:p>
        </w:tc>
      </w:tr>
      <w:tr w:rsidR="00AC30BF" w:rsidRPr="00C43842" w14:paraId="7846379A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A25B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410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1C2CF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271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69F6CD6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14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3222E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7122B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113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4DFF4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440</w:t>
            </w:r>
          </w:p>
        </w:tc>
      </w:tr>
    </w:tbl>
    <w:p w14:paraId="38D00ABA" w14:textId="77777777" w:rsidR="00AC30BF" w:rsidRPr="00C43842" w:rsidRDefault="00AC30BF" w:rsidP="00AC30BF">
      <w:pPr>
        <w:rPr>
          <w:rFonts w:ascii="Times New Roman" w:hAnsi="Times New Roman" w:cs="Times New Roman"/>
        </w:rPr>
      </w:pPr>
    </w:p>
    <w:p w14:paraId="20385E1C" w14:textId="77777777" w:rsidR="00AC30BF" w:rsidRPr="00C43842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t>Note. All variables were entered simultaneously.</w:t>
      </w:r>
      <w:r>
        <w:rPr>
          <w:rFonts w:ascii="Times New Roman" w:hAnsi="Times New Roman" w:cs="Times New Roman"/>
        </w:rPr>
        <w:t xml:space="preserve"> Variables where the 95% CI of the bootstrapped regression coefficient did not cross zero are highlighted in bold.</w:t>
      </w:r>
    </w:p>
    <w:p w14:paraId="2D7F1829" w14:textId="77777777" w:rsidR="00AC30BF" w:rsidRPr="00C43842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br w:type="page"/>
      </w:r>
    </w:p>
    <w:p w14:paraId="7FCEBB60" w14:textId="6263D2E2" w:rsidR="00AC30BF" w:rsidRPr="00C43842" w:rsidRDefault="008A3BC1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="00AC30BF" w:rsidRPr="00C43842">
        <w:rPr>
          <w:b/>
          <w:bCs/>
        </w:rPr>
        <w:t xml:space="preserve">Table </w:t>
      </w:r>
      <w:r w:rsidR="00035F34">
        <w:rPr>
          <w:b/>
          <w:bCs/>
        </w:rPr>
        <w:t>17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cognitive and psychosocial predictors of depression (single model)</w:t>
      </w:r>
    </w:p>
    <w:tbl>
      <w:tblPr>
        <w:tblW w:w="1126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061"/>
        <w:gridCol w:w="1587"/>
        <w:gridCol w:w="1250"/>
        <w:gridCol w:w="964"/>
        <w:gridCol w:w="1134"/>
        <w:gridCol w:w="1387"/>
      </w:tblGrid>
      <w:tr w:rsidR="00AC30BF" w:rsidRPr="00C43842" w14:paraId="653C909A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53F4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or clas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77B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19D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tandardised Coefficien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4114B1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653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2A2F" w14:textId="77777777" w:rsidR="00AC30BF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wer </w:t>
            </w:r>
          </w:p>
          <w:p w14:paraId="4815102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D7FE" w14:textId="77777777" w:rsidR="00AC30BF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pper </w:t>
            </w:r>
          </w:p>
          <w:p w14:paraId="33231DD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CI</w:t>
            </w:r>
          </w:p>
        </w:tc>
      </w:tr>
      <w:tr w:rsidR="00AC30BF" w:rsidRPr="00C43842" w14:paraId="56808575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84596E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67C9F8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FBC165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vAlign w:val="bottom"/>
          </w:tcPr>
          <w:p w14:paraId="1DB2138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.002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A2CDC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7BCE83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181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25642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76</w:t>
            </w:r>
          </w:p>
        </w:tc>
      </w:tr>
      <w:tr w:rsidR="00AC30BF" w:rsidRPr="00C43842" w14:paraId="77AA6B0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8CD06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45677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15D28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3D3B0AF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.0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218CB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2010A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55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2B13F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1.592</w:t>
            </w:r>
          </w:p>
        </w:tc>
      </w:tr>
      <w:tr w:rsidR="00AC30BF" w:rsidRPr="00C43842" w14:paraId="68BF2705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DA075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58C68F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's educ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C6450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3351DDC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B6E24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7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13B1B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90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95468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1.180</w:t>
            </w:r>
          </w:p>
        </w:tc>
      </w:tr>
      <w:tr w:rsidR="00AC30BF" w:rsidRPr="00C43842" w14:paraId="0066C2F1" w14:textId="77777777" w:rsidTr="0005318A">
        <w:trPr>
          <w:trHeight w:val="64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48C85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3A0C5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trauma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F9416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714FACF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.08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AB6CA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7506E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5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95E45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1.006</w:t>
            </w:r>
          </w:p>
        </w:tc>
      </w:tr>
      <w:tr w:rsidR="00AC30BF" w:rsidRPr="00C43842" w14:paraId="6D10048A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51546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1F6D0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life stressor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A7631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10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2890BCC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.0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A6CED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5A294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60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EE8FD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418</w:t>
            </w:r>
          </w:p>
        </w:tc>
      </w:tr>
      <w:tr w:rsidR="00AC30BF" w:rsidRPr="00C43842" w14:paraId="3E455073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B0424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2AA308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BD4E7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77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3177D59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.0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48E73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DA935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86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52C46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2.434</w:t>
            </w:r>
          </w:p>
        </w:tc>
      </w:tr>
      <w:tr w:rsidR="00AC30BF" w:rsidRPr="00C43842" w14:paraId="13B586A6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C2C1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A324F3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wellbeing concern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CD4E8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86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6D4A591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.06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49F06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994A4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2.05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C481D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89</w:t>
            </w:r>
          </w:p>
        </w:tc>
      </w:tr>
      <w:tr w:rsidR="00AC30BF" w:rsidRPr="00C43842" w14:paraId="3096E24B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FB3F9C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C40B1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ceived social suppor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E9DC1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-.05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67ACAEA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-.1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B42C4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139F2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-.09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CE2CB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-.011</w:t>
            </w:r>
          </w:p>
        </w:tc>
      </w:tr>
      <w:tr w:rsidR="00AC30BF" w:rsidRPr="00C43842" w14:paraId="05E73DF3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4218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60591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804BE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30EC36D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.04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013EE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D731D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21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9F936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419</w:t>
            </w:r>
          </w:p>
        </w:tc>
      </w:tr>
      <w:tr w:rsidR="00AC30BF" w:rsidRPr="00C43842" w14:paraId="1A1E1B7A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0513F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999AE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09801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188441C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.06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DB80E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EDC89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5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34D6B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65</w:t>
            </w:r>
          </w:p>
        </w:tc>
      </w:tr>
      <w:tr w:rsidR="00AC30BF" w:rsidRPr="00C43842" w14:paraId="0BD4E2E5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0C781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24B78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D62FD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4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69F6C8B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.0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7FCEE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306DD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16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F3DF9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56</w:t>
            </w:r>
          </w:p>
        </w:tc>
      </w:tr>
      <w:tr w:rsidR="00AC30BF" w:rsidRPr="00C43842" w14:paraId="551FAF03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13287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C158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627D2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24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70687E2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.64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BD523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08ADC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18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FF670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.304</w:t>
            </w:r>
          </w:p>
        </w:tc>
      </w:tr>
      <w:tr w:rsidR="00AC30BF" w:rsidRPr="00C43842" w14:paraId="43FBF7AA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9E686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D73C1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2E7B2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12361D1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.0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06EA7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5E1A7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2A834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408</w:t>
            </w:r>
          </w:p>
        </w:tc>
      </w:tr>
      <w:tr w:rsidR="00AC30BF" w:rsidRPr="00C43842" w14:paraId="31819DE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14AB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AAC7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F6792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bottom"/>
          </w:tcPr>
          <w:p w14:paraId="2E926D0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.03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6CED9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E2DFF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.152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B5FB9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.357</w:t>
            </w:r>
          </w:p>
        </w:tc>
      </w:tr>
    </w:tbl>
    <w:p w14:paraId="549497A4" w14:textId="77777777" w:rsidR="00AC30BF" w:rsidRPr="00C43842" w:rsidRDefault="00AC30BF" w:rsidP="00AC30BF">
      <w:pPr>
        <w:rPr>
          <w:rFonts w:ascii="Times New Roman" w:hAnsi="Times New Roman" w:cs="Times New Roman"/>
        </w:rPr>
      </w:pPr>
    </w:p>
    <w:p w14:paraId="638A42CC" w14:textId="77777777" w:rsidR="00AC30BF" w:rsidRPr="00C43842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t>Note. All variables were entered simultaneously.</w:t>
      </w:r>
      <w:r>
        <w:rPr>
          <w:rFonts w:ascii="Times New Roman" w:hAnsi="Times New Roman" w:cs="Times New Roman"/>
        </w:rPr>
        <w:t xml:space="preserve"> Variables where the 95% CI of the bootstrapped regression coefficient did not cross zero are highlighted in bold.</w:t>
      </w:r>
    </w:p>
    <w:p w14:paraId="4A316C3E" w14:textId="77777777" w:rsidR="00AC30BF" w:rsidRPr="00C43842" w:rsidRDefault="00AC30BF" w:rsidP="00AC30BF">
      <w:pPr>
        <w:rPr>
          <w:rFonts w:ascii="Times New Roman" w:hAnsi="Times New Roman" w:cs="Times New Roman"/>
        </w:rPr>
      </w:pPr>
    </w:p>
    <w:p w14:paraId="65126215" w14:textId="77777777" w:rsidR="00AC30BF" w:rsidRPr="00C43842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br w:type="page"/>
      </w:r>
    </w:p>
    <w:p w14:paraId="0D49BE7C" w14:textId="0EEA5A6E" w:rsidR="00AC30BF" w:rsidRPr="00C43842" w:rsidRDefault="008A3BC1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="00AC30BF" w:rsidRPr="00C43842">
        <w:rPr>
          <w:b/>
          <w:bCs/>
        </w:rPr>
        <w:t xml:space="preserve">Table </w:t>
      </w:r>
      <w:r w:rsidR="00035F34">
        <w:rPr>
          <w:b/>
          <w:bCs/>
        </w:rPr>
        <w:t>18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cognitive and psychosocial predictors of </w:t>
      </w:r>
      <w:r w:rsidR="00AC30BF">
        <w:t>GAD</w:t>
      </w:r>
      <w:r w:rsidR="00AC30BF" w:rsidRPr="00C43842">
        <w:t xml:space="preserve"> (single model)</w:t>
      </w:r>
    </w:p>
    <w:tbl>
      <w:tblPr>
        <w:tblW w:w="1126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061"/>
        <w:gridCol w:w="1587"/>
        <w:gridCol w:w="1250"/>
        <w:gridCol w:w="964"/>
        <w:gridCol w:w="1134"/>
        <w:gridCol w:w="1387"/>
      </w:tblGrid>
      <w:tr w:rsidR="00AC30BF" w:rsidRPr="00C43842" w14:paraId="38D8C5F6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626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or clas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FA1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BF1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tandardised Coefficien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979F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44E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5145" w14:textId="77777777" w:rsidR="00AC30BF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wer </w:t>
            </w:r>
          </w:p>
          <w:p w14:paraId="73957C4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F905" w14:textId="77777777" w:rsidR="00AC30BF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pper </w:t>
            </w:r>
          </w:p>
          <w:p w14:paraId="7A7A173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AC30BF" w:rsidRPr="00C43842" w14:paraId="78D7DED5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2F3E5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SOCIAL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767C0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67FC61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vAlign w:val="bottom"/>
          </w:tcPr>
          <w:p w14:paraId="3EDE719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6B9730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7F532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120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A4BC4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</w:tr>
      <w:tr w:rsidR="00AC30BF" w:rsidRPr="00C43842" w14:paraId="20FCEC1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8C98ED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D3863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D0450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1.65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11F4994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A8DEB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49C2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38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9721E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3.639</w:t>
            </w:r>
          </w:p>
        </w:tc>
      </w:tr>
      <w:tr w:rsidR="00AC30BF" w:rsidRPr="00C43842" w14:paraId="5EDD961D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FB1A22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265F05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's educ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18266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1.73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0985D9E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04DA9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41C53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05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38A9F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3.530</w:t>
            </w:r>
          </w:p>
        </w:tc>
      </w:tr>
      <w:tr w:rsidR="00AC30BF" w:rsidRPr="00C43842" w14:paraId="6794BA0D" w14:textId="77777777" w:rsidTr="0005318A">
        <w:trPr>
          <w:trHeight w:val="64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D4BCA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568F56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trauma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C5BE7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4928CE8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88995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6E84B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67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5C3C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1.091</w:t>
            </w:r>
          </w:p>
        </w:tc>
      </w:tr>
      <w:tr w:rsidR="00AC30BF" w:rsidRPr="00C43842" w14:paraId="771CF4E5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B2823A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3ACE6E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life stressor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0DFFE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111EB4E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0FE5E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F3B34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57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31C9F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1.113</w:t>
            </w:r>
          </w:p>
        </w:tc>
      </w:tr>
      <w:tr w:rsidR="00AC30BF" w:rsidRPr="00C43842" w14:paraId="02AC1E5E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EBE6EF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072E78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personal index traum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8EB50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6CC34B5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2F4B1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60613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1.89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7F174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3.678</w:t>
            </w:r>
          </w:p>
        </w:tc>
      </w:tr>
      <w:tr w:rsidR="00AC30BF" w:rsidRPr="00C43842" w14:paraId="19CBC50A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15A068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B77D11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or wellbeing concern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45E37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3E345AD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8CF72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F2EE0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2.39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A298C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2.030</w:t>
            </w:r>
          </w:p>
        </w:tc>
      </w:tr>
      <w:tr w:rsidR="00AC30BF" w:rsidRPr="00C43842" w14:paraId="1EFB67C9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52D3B2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901CF2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social suppor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B33C1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3F161A53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FCAA4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E6F7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07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A70F1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  <w:tr w:rsidR="00AC30BF" w:rsidRPr="00C43842" w14:paraId="21ECE7FC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94FDB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94320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60EFC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0.80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3EDC68C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0.19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ABB9C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032FA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0.28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481F7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1.305</w:t>
            </w:r>
          </w:p>
        </w:tc>
      </w:tr>
      <w:tr w:rsidR="00AC30BF" w:rsidRPr="00C43842" w14:paraId="0835966D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C85C4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4742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193F6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35A34670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D20AA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F0A6C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3BEE6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AC30BF" w:rsidRPr="00C43842" w14:paraId="0F64851E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D87F22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20349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94C962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10FE817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BA0D19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954184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18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FF18BC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</w:tr>
      <w:tr w:rsidR="00AC30BF" w:rsidRPr="00C43842" w14:paraId="21BD1394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398CF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9FD91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21584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0.31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624462E6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0.4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92F9DA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81A6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0.22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9C527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0.407</w:t>
            </w:r>
          </w:p>
        </w:tc>
      </w:tr>
      <w:tr w:rsidR="00AC30BF" w:rsidRPr="00C43842" w14:paraId="10DFCC8D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4E742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8CEA7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2CCA4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0.42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bottom"/>
          </w:tcPr>
          <w:p w14:paraId="7F5948C1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0.1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49061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</w:rPr>
              <w:t>0.0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B11B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64961E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b/>
                <w:bCs/>
                <w:color w:val="000000"/>
              </w:rPr>
              <w:t>0.894</w:t>
            </w:r>
          </w:p>
        </w:tc>
      </w:tr>
      <w:tr w:rsidR="00AC30BF" w:rsidRPr="00C43842" w14:paraId="49C177C4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F3EB" w14:textId="77777777" w:rsidR="00AC30BF" w:rsidRPr="00C43842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6F24" w14:textId="77777777" w:rsidR="00AC30BF" w:rsidRPr="00C43842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8C79CB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bottom"/>
          </w:tcPr>
          <w:p w14:paraId="5F291FAF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045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7B16C98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FCBE5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-0.643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E17BD" w14:textId="77777777" w:rsidR="00AC30BF" w:rsidRPr="00C43842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3842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</w:tr>
    </w:tbl>
    <w:p w14:paraId="1E1C6655" w14:textId="77777777" w:rsidR="00AC30BF" w:rsidRPr="00C43842" w:rsidRDefault="00AC30BF" w:rsidP="00AC30BF">
      <w:pPr>
        <w:rPr>
          <w:rFonts w:ascii="Times New Roman" w:hAnsi="Times New Roman" w:cs="Times New Roman"/>
        </w:rPr>
      </w:pPr>
    </w:p>
    <w:p w14:paraId="428E9356" w14:textId="77777777" w:rsidR="00AC30BF" w:rsidRPr="00C43842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t>Note. All variables were entered simultaneously.</w:t>
      </w:r>
      <w:r>
        <w:rPr>
          <w:rFonts w:ascii="Times New Roman" w:hAnsi="Times New Roman" w:cs="Times New Roman"/>
        </w:rPr>
        <w:t xml:space="preserve"> Variables where the 95% CI of the bootstrapped regression coefficient did not cross zero are highlighted in bold.</w:t>
      </w:r>
    </w:p>
    <w:p w14:paraId="72B71684" w14:textId="77777777" w:rsidR="00AC30BF" w:rsidRDefault="00AC30BF" w:rsidP="00AC30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E7C2B5" w14:textId="30B7C7D1" w:rsidR="00AC30BF" w:rsidRPr="00C43842" w:rsidRDefault="008A3BC1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="00AC30BF" w:rsidRPr="00C43842">
        <w:rPr>
          <w:b/>
          <w:bCs/>
        </w:rPr>
        <w:t xml:space="preserve">Table </w:t>
      </w:r>
      <w:r w:rsidR="007C50D0">
        <w:rPr>
          <w:b/>
          <w:bCs/>
        </w:rPr>
        <w:t>19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cognitive and </w:t>
      </w:r>
      <w:r w:rsidR="00AC30BF">
        <w:t>subjective event severity</w:t>
      </w:r>
      <w:r w:rsidR="00AC30BF" w:rsidRPr="00C43842">
        <w:t xml:space="preserve"> predictors of </w:t>
      </w:r>
      <w:r w:rsidR="00AC30BF">
        <w:t>PTSD</w:t>
      </w:r>
      <w:r w:rsidR="00AC30BF" w:rsidRPr="00C43842">
        <w:t xml:space="preserve"> (single model)</w:t>
      </w:r>
    </w:p>
    <w:tbl>
      <w:tblPr>
        <w:tblW w:w="1136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061"/>
        <w:gridCol w:w="1587"/>
        <w:gridCol w:w="1353"/>
        <w:gridCol w:w="964"/>
        <w:gridCol w:w="1134"/>
        <w:gridCol w:w="1387"/>
      </w:tblGrid>
      <w:tr w:rsidR="00AC30BF" w:rsidRPr="00C43842" w14:paraId="7AE0540B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8439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 clas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8342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3AE4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ndardised Coefficient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61459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53CE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C586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</w:t>
            </w:r>
          </w:p>
          <w:p w14:paraId="40648EA8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88F0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</w:t>
            </w:r>
          </w:p>
          <w:p w14:paraId="57AF4B15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</w:tr>
      <w:tr w:rsidR="00AC30BF" w:rsidRPr="00C43842" w14:paraId="082B5421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52E06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351C0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242E15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399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708B4B8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1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09CF8F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6C7D2F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10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0B64EB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703</w:t>
            </w:r>
          </w:p>
        </w:tc>
      </w:tr>
      <w:tr w:rsidR="00AC30BF" w:rsidRPr="00C43842" w14:paraId="70DB9CB8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737C8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39334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A2F76C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089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2BFAE528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35F583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189574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5A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2A6E70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212</w:t>
            </w:r>
          </w:p>
        </w:tc>
      </w:tr>
      <w:tr w:rsidR="00AC30BF" w:rsidRPr="00C43842" w14:paraId="5B453E2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83D79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B23E6" w14:textId="77777777" w:rsidR="00AC30BF" w:rsidRPr="00AC1F24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C1F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9CF955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166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A16165B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19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649126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154D1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05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BFB310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283</w:t>
            </w:r>
          </w:p>
        </w:tc>
      </w:tr>
      <w:tr w:rsidR="00AC30BF" w:rsidRPr="00C43842" w14:paraId="56E783AA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F74F5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69359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AFADF3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130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6B11D6A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3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C2590E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55AA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DF36FE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07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4D7E00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188</w:t>
            </w:r>
          </w:p>
        </w:tc>
      </w:tr>
      <w:tr w:rsidR="00AC30BF" w:rsidRPr="00C43842" w14:paraId="5A2D7EE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2FD68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040CC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B2868E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6E0FB7C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1C8E4D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8BFA09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0411D8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546</w:t>
            </w:r>
          </w:p>
        </w:tc>
      </w:tr>
      <w:tr w:rsidR="00AC30BF" w:rsidRPr="00C43842" w14:paraId="12B3CEE4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B6D38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9C162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8C7D62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55AA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309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AB2D599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55AA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1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B8FC83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0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C14B1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55AA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60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72A1BE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55AA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031</w:t>
            </w:r>
          </w:p>
        </w:tc>
      </w:tr>
      <w:tr w:rsidR="00AC30BF" w:rsidRPr="00C43842" w14:paraId="32A04B1E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4C4A4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C889D1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ni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5BE048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335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9B7FD55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13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7E4AD1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0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0922D1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04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89A588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624</w:t>
            </w:r>
          </w:p>
        </w:tc>
      </w:tr>
      <w:tr w:rsidR="00AC30BF" w:rsidRPr="00C43842" w14:paraId="228774A0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6E8947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95384C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2B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ceived life threa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9D645F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AA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685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21206329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AA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1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88DCC8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0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8ACA0A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AA">
              <w:rPr>
                <w:rFonts w:ascii="Times New Roman" w:hAnsi="Times New Roman" w:cs="Times New Roman"/>
                <w:b/>
                <w:bCs/>
              </w:rPr>
              <w:t>-1.35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758BF7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AA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F55AA">
              <w:rPr>
                <w:rFonts w:ascii="Times New Roman" w:hAnsi="Times New Roman" w:cs="Times New Roman"/>
                <w:b/>
                <w:bCs/>
              </w:rPr>
              <w:t>037</w:t>
            </w:r>
          </w:p>
        </w:tc>
      </w:tr>
      <w:tr w:rsidR="00AC30BF" w:rsidRPr="00C43842" w14:paraId="4485685A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91D533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ACCC6A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harm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2AAB8B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2203AD58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1DC524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20A415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A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43A7B4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746</w:t>
            </w:r>
          </w:p>
        </w:tc>
      </w:tr>
      <w:tr w:rsidR="00AC30BF" w:rsidRPr="00C43842" w14:paraId="247ECF00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0114DE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8A7020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t sca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FC4F8C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2484721F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1AD4F3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6835EA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A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E8F800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928</w:t>
            </w:r>
          </w:p>
        </w:tc>
      </w:tr>
      <w:tr w:rsidR="00AC30BF" w:rsidRPr="00C43842" w14:paraId="59EFDCA6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7F2EA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8ED287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-traumatic dissociation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2F3E84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A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437E0DA4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A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5DE358D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B94E6B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5A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0243CE" w14:textId="77777777" w:rsidR="00AC30BF" w:rsidRPr="002F55A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2F55AA">
              <w:rPr>
                <w:rFonts w:ascii="Times New Roman" w:hAnsi="Times New Roman" w:cs="Times New Roman"/>
              </w:rPr>
              <w:t>195</w:t>
            </w:r>
          </w:p>
        </w:tc>
      </w:tr>
    </w:tbl>
    <w:p w14:paraId="61F0A997" w14:textId="77777777" w:rsidR="00AC30BF" w:rsidRDefault="00AC30BF" w:rsidP="00AC30BF">
      <w:pPr>
        <w:rPr>
          <w:rFonts w:ascii="Times New Roman" w:hAnsi="Times New Roman" w:cs="Times New Roman"/>
        </w:rPr>
      </w:pPr>
    </w:p>
    <w:p w14:paraId="68A6E529" w14:textId="77777777" w:rsidR="00AC30BF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t>Note. All variables were entered simultaneously.</w:t>
      </w:r>
      <w:r>
        <w:rPr>
          <w:rFonts w:ascii="Times New Roman" w:hAnsi="Times New Roman" w:cs="Times New Roman"/>
        </w:rPr>
        <w:t xml:space="preserve"> Variables where the 95% CI of the bootstrapped regression coefficient did not cross zero are highlighted in bold. SES = Subjective event severity.</w:t>
      </w:r>
    </w:p>
    <w:p w14:paraId="65B257E5" w14:textId="77777777" w:rsidR="00AC30BF" w:rsidRDefault="00AC30BF" w:rsidP="00AC30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E2CBA7" w14:textId="77777777" w:rsidR="00AC30BF" w:rsidRDefault="00AC30BF" w:rsidP="00AC30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AB88E0" w14:textId="0DAFD135" w:rsidR="00AC30BF" w:rsidRPr="00C43842" w:rsidRDefault="008A3BC1" w:rsidP="00AC30BF">
      <w:pPr>
        <w:pStyle w:val="Heading4"/>
      </w:pPr>
      <w:r>
        <w:rPr>
          <w:b/>
          <w:bCs/>
        </w:rPr>
        <w:t xml:space="preserve">Supplementary </w:t>
      </w:r>
      <w:r w:rsidR="00AC30BF" w:rsidRPr="00C43842">
        <w:rPr>
          <w:b/>
          <w:bCs/>
        </w:rPr>
        <w:t xml:space="preserve">Table </w:t>
      </w:r>
      <w:r w:rsidR="007C50D0">
        <w:rPr>
          <w:b/>
          <w:bCs/>
        </w:rPr>
        <w:t>20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cognitive and </w:t>
      </w:r>
      <w:r w:rsidR="00AC30BF">
        <w:t>subjective event severity</w:t>
      </w:r>
      <w:r w:rsidR="00AC30BF" w:rsidRPr="00C43842">
        <w:t xml:space="preserve"> predictors of </w:t>
      </w:r>
      <w:r w:rsidR="00AC30BF">
        <w:t>CPTSD</w:t>
      </w:r>
      <w:r w:rsidR="00AC30BF" w:rsidRPr="00C43842">
        <w:t xml:space="preserve"> (single model)</w:t>
      </w:r>
    </w:p>
    <w:tbl>
      <w:tblPr>
        <w:tblW w:w="1136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061"/>
        <w:gridCol w:w="1587"/>
        <w:gridCol w:w="1353"/>
        <w:gridCol w:w="964"/>
        <w:gridCol w:w="1134"/>
        <w:gridCol w:w="1387"/>
      </w:tblGrid>
      <w:tr w:rsidR="00AC30BF" w:rsidRPr="00C43842" w14:paraId="180FFD2D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F6F5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 clas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D8F7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4BE8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ndardised Coefficient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0C465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2A9C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8D4C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</w:t>
            </w:r>
          </w:p>
          <w:p w14:paraId="6CBF624A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AE3E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</w:t>
            </w:r>
          </w:p>
          <w:p w14:paraId="516B2FA7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</w:tr>
      <w:tr w:rsidR="00AC30BF" w:rsidRPr="00C43842" w14:paraId="328A651A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06337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B13D7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54F74C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25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89FF06E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15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D79349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3A43DE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05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A6827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436</w:t>
            </w:r>
          </w:p>
        </w:tc>
      </w:tr>
      <w:tr w:rsidR="00AC30BF" w:rsidRPr="00C43842" w14:paraId="1C69045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5747C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26AF4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ADC513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26E1762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83EE41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5823C8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-.09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618646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.066</w:t>
            </w:r>
          </w:p>
        </w:tc>
      </w:tr>
      <w:tr w:rsidR="00AC30BF" w:rsidRPr="00C43842" w14:paraId="742E671D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97B4B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BAA5D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37B83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6C6469B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8F5F01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3C9A22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F1CC10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.085</w:t>
            </w:r>
          </w:p>
        </w:tc>
      </w:tr>
      <w:tr w:rsidR="00AC30BF" w:rsidRPr="00C43842" w14:paraId="3D33479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6B38E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31757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F34CC2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14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75D47462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5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81BF7F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9C5A8D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11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4AD752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183</w:t>
            </w:r>
          </w:p>
        </w:tc>
      </w:tr>
      <w:tr w:rsidR="00AC30BF" w:rsidRPr="00C43842" w14:paraId="210DBA11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F68A3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E392A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93D527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D650B4B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6EF2B7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6258B4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F1E5E7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</w:rPr>
              <w:t>.304</w:t>
            </w:r>
          </w:p>
        </w:tc>
      </w:tr>
      <w:tr w:rsidR="00AC30BF" w:rsidRPr="00C43842" w14:paraId="796A4B93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7EE6D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293AF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984A03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22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65C19B9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1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53B6BB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960CAE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06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716CDD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387</w:t>
            </w:r>
          </w:p>
        </w:tc>
      </w:tr>
      <w:tr w:rsidR="00AC30BF" w:rsidRPr="00C43842" w14:paraId="72008667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E238D0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A91D9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i-traumatic pani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AA2FA3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21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7F25915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13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503E70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0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83749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01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EDDB3C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  <w:b/>
                <w:bCs/>
              </w:rPr>
              <w:t>.416</w:t>
            </w:r>
          </w:p>
        </w:tc>
      </w:tr>
      <w:tr w:rsidR="00AC30BF" w:rsidRPr="00C43842" w14:paraId="3295F387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1160E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7DBA6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life threa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222A80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-.21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0C53702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DC1EA5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906E64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-.61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E7D2FD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.169</w:t>
            </w:r>
          </w:p>
        </w:tc>
      </w:tr>
      <w:tr w:rsidR="00AC30BF" w:rsidRPr="00C43842" w14:paraId="12C14867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C3DB0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C752E5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harm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C3D961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477554C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103681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07A9EF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-.27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0F2312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.548</w:t>
            </w:r>
          </w:p>
        </w:tc>
      </w:tr>
      <w:tr w:rsidR="00AC30BF" w:rsidRPr="00C43842" w14:paraId="567920E2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03493F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1DC7B5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t sca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835215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-.29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2F0B59D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-.0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74148A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44B712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-.71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2FE535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.134</w:t>
            </w:r>
          </w:p>
        </w:tc>
      </w:tr>
      <w:tr w:rsidR="00AC30BF" w:rsidRPr="00C43842" w14:paraId="19A0B825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F56E3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54C09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-traumatic dissociation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A2BBA1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bottom"/>
          </w:tcPr>
          <w:p w14:paraId="6C04D877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14A4A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BB281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-.155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BBCC7E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A76">
              <w:rPr>
                <w:rFonts w:ascii="Times New Roman" w:hAnsi="Times New Roman" w:cs="Times New Roman"/>
              </w:rPr>
              <w:t>.138</w:t>
            </w:r>
          </w:p>
        </w:tc>
      </w:tr>
    </w:tbl>
    <w:p w14:paraId="45C52A06" w14:textId="77777777" w:rsidR="00AC30BF" w:rsidRDefault="00AC30BF" w:rsidP="00AC30BF">
      <w:pPr>
        <w:rPr>
          <w:rFonts w:ascii="Times New Roman" w:hAnsi="Times New Roman" w:cs="Times New Roman"/>
        </w:rPr>
      </w:pPr>
    </w:p>
    <w:p w14:paraId="37EA0611" w14:textId="77777777" w:rsidR="00AC30BF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t>Note. All variables were entered simultaneously.</w:t>
      </w:r>
      <w:r>
        <w:rPr>
          <w:rFonts w:ascii="Times New Roman" w:hAnsi="Times New Roman" w:cs="Times New Roman"/>
        </w:rPr>
        <w:t xml:space="preserve"> Variables where the 95% CI of the bootstrapped regression coefficient did not cross zero are highlighted in bold. SES = Subjective event severity.</w:t>
      </w:r>
    </w:p>
    <w:p w14:paraId="27F78482" w14:textId="77777777" w:rsidR="00AC30BF" w:rsidRDefault="00AC30BF" w:rsidP="00AC30BF">
      <w:pPr>
        <w:rPr>
          <w:rFonts w:ascii="Times New Roman" w:hAnsi="Times New Roman" w:cs="Times New Roman"/>
        </w:rPr>
      </w:pPr>
    </w:p>
    <w:p w14:paraId="5DA329E5" w14:textId="77777777" w:rsidR="00AC30BF" w:rsidRDefault="00AC30BF" w:rsidP="00AC30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8B18A5" w14:textId="5F5D5EF5" w:rsidR="00AC30BF" w:rsidRPr="00C43842" w:rsidRDefault="008A3BC1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="00AC30BF" w:rsidRPr="00C43842">
        <w:rPr>
          <w:b/>
          <w:bCs/>
        </w:rPr>
        <w:t xml:space="preserve">Table </w:t>
      </w:r>
      <w:r w:rsidR="007C50D0">
        <w:rPr>
          <w:b/>
          <w:bCs/>
        </w:rPr>
        <w:t>21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cognitive and </w:t>
      </w:r>
      <w:r w:rsidR="00AC30BF">
        <w:t>subjective event severity</w:t>
      </w:r>
      <w:r w:rsidR="00AC30BF" w:rsidRPr="00C43842">
        <w:t xml:space="preserve"> predictors of </w:t>
      </w:r>
      <w:r w:rsidR="00AC30BF">
        <w:t>depression</w:t>
      </w:r>
      <w:r w:rsidR="00AC30BF" w:rsidRPr="00C43842">
        <w:t xml:space="preserve"> (single model)</w:t>
      </w:r>
    </w:p>
    <w:tbl>
      <w:tblPr>
        <w:tblW w:w="1136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061"/>
        <w:gridCol w:w="1587"/>
        <w:gridCol w:w="1353"/>
        <w:gridCol w:w="964"/>
        <w:gridCol w:w="1134"/>
        <w:gridCol w:w="1387"/>
      </w:tblGrid>
      <w:tr w:rsidR="00AC30BF" w:rsidRPr="00C43842" w14:paraId="1DBB3191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65B5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 clas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9C94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D313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ndardised Coefficient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05CAA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BAA6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6ACA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</w:t>
            </w:r>
          </w:p>
          <w:p w14:paraId="7655A437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D435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</w:t>
            </w:r>
          </w:p>
          <w:p w14:paraId="189EC368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</w:tr>
      <w:tr w:rsidR="00AC30BF" w:rsidRPr="00C43842" w14:paraId="34B7193B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957C6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92770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ACBBA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6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47688D3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BA97E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6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23260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22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33A0E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344</w:t>
            </w:r>
          </w:p>
        </w:tc>
      </w:tr>
      <w:tr w:rsidR="00AC30BF" w:rsidRPr="00C43842" w14:paraId="5BF4F858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FC6DF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D3C11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6371C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5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3BD0C55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5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EE695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3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0A377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06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BF50F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178</w:t>
            </w:r>
          </w:p>
        </w:tc>
      </w:tr>
      <w:tr w:rsidR="00AC30BF" w:rsidRPr="00C43842" w14:paraId="039524D9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83523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B7281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4A331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02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4A570F4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0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B3F0C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6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E7352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13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AE0F7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77</w:t>
            </w:r>
          </w:p>
        </w:tc>
      </w:tr>
      <w:tr w:rsidR="00AC30BF" w:rsidRPr="00C43842" w14:paraId="561D22B3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34664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02E96" w14:textId="77777777" w:rsidR="00AC30BF" w:rsidRPr="00A851B7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5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81C8A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b/>
                <w:bCs/>
                <w:color w:val="000000"/>
              </w:rPr>
              <w:t>.25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8DBB146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b/>
                <w:bCs/>
                <w:color w:val="000000"/>
              </w:rPr>
              <w:t>.67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CADC8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3CC50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b/>
                <w:bCs/>
                <w:color w:val="000000"/>
              </w:rPr>
              <w:t>.20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2002A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b/>
                <w:bCs/>
                <w:color w:val="000000"/>
              </w:rPr>
              <w:t>.312</w:t>
            </w:r>
          </w:p>
        </w:tc>
      </w:tr>
      <w:tr w:rsidR="00AC30BF" w:rsidRPr="00C43842" w14:paraId="0EC0831F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905E5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3E600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B769A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15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B91BB4C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B4C26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2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4F2BF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09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151EC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435</w:t>
            </w:r>
          </w:p>
        </w:tc>
      </w:tr>
      <w:tr w:rsidR="00AC30BF" w:rsidRPr="00C43842" w14:paraId="4972EBD4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2F6D2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39B1C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267F0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13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22A2D7E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0034D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3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B9A95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11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61866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414</w:t>
            </w:r>
          </w:p>
        </w:tc>
      </w:tr>
      <w:tr w:rsidR="00AC30BF" w:rsidRPr="00C43842" w14:paraId="21DAC324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CDF7B6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A4D6D5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-traumatic pani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2A1C9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9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1959853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4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18F2F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5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EA842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17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9CFEF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388</w:t>
            </w:r>
          </w:p>
        </w:tc>
      </w:tr>
      <w:tr w:rsidR="00AC30BF" w:rsidRPr="00C43842" w14:paraId="595BD7E8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7D0236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AAC0E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life threa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77825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308DBDD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77E82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9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D172B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55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EB392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627</w:t>
            </w:r>
          </w:p>
        </w:tc>
      </w:tr>
      <w:tr w:rsidR="00AC30BF" w:rsidRPr="00C43842" w14:paraId="7EEEF7C7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76C077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C25F42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harm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D527F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05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3E2C526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0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B23C0B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8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6216E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70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D2B9D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574</w:t>
            </w:r>
          </w:p>
        </w:tc>
      </w:tr>
      <w:tr w:rsidR="00AC30BF" w:rsidRPr="00C43842" w14:paraId="2E173E72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49404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CF27B5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t sca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324D2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39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7184C80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0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BBDE4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0A32D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1.02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0DCE6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238</w:t>
            </w:r>
          </w:p>
        </w:tc>
      </w:tr>
      <w:tr w:rsidR="00AC30BF" w:rsidRPr="00C43842" w14:paraId="7BEBB8B8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C35B8D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C1CA4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-traumatic dissociation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3B969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4EECD878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95FF0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9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26D0E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-.214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E7718" w14:textId="77777777" w:rsidR="00AC30BF" w:rsidRPr="00237F01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7F01">
              <w:rPr>
                <w:rFonts w:ascii="Times New Roman" w:hAnsi="Times New Roman" w:cs="Times New Roman"/>
                <w:color w:val="000000"/>
              </w:rPr>
              <w:t>.227</w:t>
            </w:r>
          </w:p>
        </w:tc>
      </w:tr>
    </w:tbl>
    <w:p w14:paraId="1D1A655B" w14:textId="77777777" w:rsidR="00AC30BF" w:rsidRDefault="00AC30BF" w:rsidP="00AC30BF">
      <w:pPr>
        <w:rPr>
          <w:rFonts w:ascii="Times New Roman" w:hAnsi="Times New Roman" w:cs="Times New Roman"/>
        </w:rPr>
      </w:pPr>
    </w:p>
    <w:p w14:paraId="18AF06F0" w14:textId="77777777" w:rsidR="00AC30BF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t>Note. All variables were entered simultaneously.</w:t>
      </w:r>
      <w:r>
        <w:rPr>
          <w:rFonts w:ascii="Times New Roman" w:hAnsi="Times New Roman" w:cs="Times New Roman"/>
        </w:rPr>
        <w:t xml:space="preserve"> Variables where the 95% CI of the bootstrapped regression coefficient did not cross zero are highlighted in bold. SES = Subjective event severity.</w:t>
      </w:r>
    </w:p>
    <w:p w14:paraId="0DA9E57B" w14:textId="77777777" w:rsidR="00AC30BF" w:rsidRDefault="00AC30BF" w:rsidP="00AC30BF">
      <w:pPr>
        <w:rPr>
          <w:rFonts w:ascii="Times New Roman" w:hAnsi="Times New Roman" w:cs="Times New Roman"/>
        </w:rPr>
      </w:pPr>
    </w:p>
    <w:p w14:paraId="49D54D51" w14:textId="77777777" w:rsidR="00AC30BF" w:rsidRDefault="00AC30BF" w:rsidP="00AC30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03E7A8" w14:textId="6DC098BF" w:rsidR="00AC30BF" w:rsidRPr="00C43842" w:rsidRDefault="008A3BC1" w:rsidP="00AC30BF">
      <w:pPr>
        <w:pStyle w:val="Heading4"/>
      </w:pPr>
      <w:r>
        <w:rPr>
          <w:b/>
          <w:bCs/>
        </w:rPr>
        <w:lastRenderedPageBreak/>
        <w:t xml:space="preserve">Supplementary </w:t>
      </w:r>
      <w:r w:rsidR="00AC30BF" w:rsidRPr="00C43842">
        <w:rPr>
          <w:b/>
          <w:bCs/>
        </w:rPr>
        <w:t xml:space="preserve">Table </w:t>
      </w:r>
      <w:r w:rsidR="007C50D0">
        <w:rPr>
          <w:b/>
          <w:bCs/>
        </w:rPr>
        <w:t>22</w:t>
      </w:r>
      <w:r w:rsidR="00AC30BF" w:rsidRPr="00C43842">
        <w:rPr>
          <w:b/>
          <w:bCs/>
        </w:rPr>
        <w:t>:</w:t>
      </w:r>
      <w:r w:rsidR="00AC30BF" w:rsidRPr="00C43842">
        <w:t xml:space="preserve"> Linear regression model statistics for cognitive and </w:t>
      </w:r>
      <w:r w:rsidR="00AC30BF">
        <w:t>subjective event severity</w:t>
      </w:r>
      <w:r w:rsidR="00AC30BF" w:rsidRPr="00C43842">
        <w:t xml:space="preserve"> predictors of </w:t>
      </w:r>
      <w:r w:rsidR="00AC30BF">
        <w:t>GAD</w:t>
      </w:r>
      <w:r w:rsidR="00AC30BF" w:rsidRPr="00C43842">
        <w:t xml:space="preserve"> (single model)</w:t>
      </w:r>
    </w:p>
    <w:tbl>
      <w:tblPr>
        <w:tblW w:w="1136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061"/>
        <w:gridCol w:w="1587"/>
        <w:gridCol w:w="1353"/>
        <w:gridCol w:w="964"/>
        <w:gridCol w:w="1134"/>
        <w:gridCol w:w="1387"/>
      </w:tblGrid>
      <w:tr w:rsidR="00AC30BF" w:rsidRPr="00C43842" w14:paraId="08490C89" w14:textId="77777777" w:rsidTr="0005318A">
        <w:trPr>
          <w:trHeight w:val="288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D999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 clas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7395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o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1364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ndardised Coefficient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A1AB42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ardised 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EB34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F6C5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</w:t>
            </w:r>
          </w:p>
          <w:p w14:paraId="4F51A4FA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FA9E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</w:t>
            </w:r>
          </w:p>
          <w:p w14:paraId="60C5332C" w14:textId="77777777" w:rsidR="00AC30BF" w:rsidRPr="00F26A76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</w:tr>
      <w:tr w:rsidR="00AC30BF" w:rsidRPr="00C43842" w14:paraId="4BAC5DF4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2864F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77AC9" w14:textId="77777777" w:rsidR="00AC30BF" w:rsidRPr="00D73CE3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3C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sociation (ongoing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E550C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b/>
                <w:bCs/>
                <w:color w:val="000000"/>
              </w:rPr>
              <w:t>.65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B219A01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b/>
                <w:bCs/>
                <w:color w:val="000000"/>
              </w:rPr>
              <w:t>.1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E00BD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b/>
                <w:bCs/>
                <w:color w:val="000000"/>
              </w:rPr>
              <w:t>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F2D7A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b/>
                <w:bCs/>
                <w:color w:val="000000"/>
              </w:rPr>
              <w:t>.20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05A7D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b/>
                <w:bCs/>
                <w:color w:val="000000"/>
              </w:rPr>
              <w:t>1.196</w:t>
            </w:r>
          </w:p>
        </w:tc>
      </w:tr>
      <w:tr w:rsidR="00AC30BF" w:rsidRPr="00C43842" w14:paraId="3CB5906B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D2CBD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A12FE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-driven processi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78D4B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09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90422C2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06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61BE8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3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96C4C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10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C715A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299</w:t>
            </w:r>
          </w:p>
        </w:tc>
      </w:tr>
      <w:tr w:rsidR="00AC30BF" w:rsidRPr="00C43842" w14:paraId="71380067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22321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A5CB0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 memory qualit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2B284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02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2073EFB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0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7F289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7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032F4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14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FBBE5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223</w:t>
            </w:r>
          </w:p>
        </w:tc>
      </w:tr>
      <w:tr w:rsidR="00AC30BF" w:rsidRPr="00C43842" w14:paraId="70F6E498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462D0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F6E8C" w14:textId="77777777" w:rsidR="00AC30BF" w:rsidRPr="00D73CE3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3C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uma appraisal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0D869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b/>
                <w:bCs/>
                <w:color w:val="000000"/>
              </w:rPr>
              <w:t>.33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BBB0F08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b/>
                <w:bCs/>
                <w:color w:val="000000"/>
              </w:rPr>
              <w:t>.5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C8C68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35E34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b/>
                <w:bCs/>
                <w:color w:val="000000"/>
              </w:rPr>
              <w:t>.23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1C45C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b/>
                <w:bCs/>
                <w:color w:val="000000"/>
              </w:rPr>
              <w:t>.421</w:t>
            </w:r>
          </w:p>
        </w:tc>
      </w:tr>
      <w:tr w:rsidR="00AC30BF" w:rsidRPr="00C43842" w14:paraId="68F2C285" w14:textId="77777777" w:rsidTr="0005318A">
        <w:trPr>
          <w:trHeight w:val="28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CA011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587F6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DD5C4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41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9BE7B2D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1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81EF3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8338E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00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EC25A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898</w:t>
            </w:r>
          </w:p>
        </w:tc>
      </w:tr>
      <w:tr w:rsidR="00AC30BF" w:rsidRPr="00C43842" w14:paraId="197E6622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D61A0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713E3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bla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2C05B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21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69A5B8B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04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6C054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D58BE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65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23F2C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224</w:t>
            </w:r>
          </w:p>
        </w:tc>
      </w:tr>
      <w:tr w:rsidR="00AC30BF" w:rsidRPr="00C43842" w14:paraId="143E806D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0F674" w14:textId="77777777" w:rsidR="00AC30BF" w:rsidRPr="00F26A76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6A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</w:t>
            </w: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9B7A4A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-traumatic pani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F1A8F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35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B9ACA33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09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BCFBB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1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D2489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13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F48F3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869</w:t>
            </w:r>
          </w:p>
        </w:tc>
      </w:tr>
      <w:tr w:rsidR="00AC30BF" w:rsidRPr="00C43842" w14:paraId="15BC52F1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D18986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95AECC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life threa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FAF24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18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BCEA230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0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0E86D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7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17809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1.23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6D454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805</w:t>
            </w:r>
          </w:p>
        </w:tc>
      </w:tr>
      <w:tr w:rsidR="00AC30BF" w:rsidRPr="00C43842" w14:paraId="638991C0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C69268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EB9C17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harm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CFDF04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25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6AB934A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0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E6655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6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8ACA8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1.34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4AACF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793</w:t>
            </w:r>
          </w:p>
        </w:tc>
      </w:tr>
      <w:tr w:rsidR="00AC30BF" w:rsidRPr="00C43842" w14:paraId="6FEC5CF4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A968B0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21FE09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t sca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B476E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35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1902E97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04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81259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5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4C2B7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1.43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EACEA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746</w:t>
            </w:r>
          </w:p>
        </w:tc>
      </w:tr>
      <w:tr w:rsidR="00AC30BF" w:rsidRPr="00C43842" w14:paraId="3A7EDE19" w14:textId="77777777" w:rsidTr="0005318A">
        <w:trPr>
          <w:trHeight w:val="68"/>
        </w:trPr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B6F593" w14:textId="77777777" w:rsidR="00AC30BF" w:rsidRPr="00F26A76" w:rsidRDefault="00AC30BF" w:rsidP="0005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7E8D5" w14:textId="77777777" w:rsidR="00AC30BF" w:rsidRPr="006D402E" w:rsidRDefault="00AC30BF" w:rsidP="0005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40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-traumatic dissociation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C2AD0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056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2EF35BEF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01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AA8BB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7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7DDA9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-.440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F5A0F" w14:textId="77777777" w:rsidR="00AC30BF" w:rsidRPr="0059689A" w:rsidRDefault="00AC30BF" w:rsidP="00053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89A">
              <w:rPr>
                <w:rFonts w:ascii="Times New Roman" w:hAnsi="Times New Roman" w:cs="Times New Roman"/>
                <w:color w:val="000000"/>
              </w:rPr>
              <w:t>.302</w:t>
            </w:r>
          </w:p>
        </w:tc>
      </w:tr>
    </w:tbl>
    <w:p w14:paraId="301B273F" w14:textId="77777777" w:rsidR="00AC30BF" w:rsidRDefault="00AC30BF" w:rsidP="00AC30BF">
      <w:pPr>
        <w:rPr>
          <w:rFonts w:ascii="Times New Roman" w:hAnsi="Times New Roman" w:cs="Times New Roman"/>
        </w:rPr>
      </w:pPr>
    </w:p>
    <w:p w14:paraId="1CBD5E47" w14:textId="77777777" w:rsidR="00AC30BF" w:rsidRPr="00C43842" w:rsidRDefault="00AC30BF" w:rsidP="00AC30BF">
      <w:pPr>
        <w:rPr>
          <w:rFonts w:ascii="Times New Roman" w:hAnsi="Times New Roman" w:cs="Times New Roman"/>
        </w:rPr>
      </w:pPr>
      <w:r w:rsidRPr="00C43842">
        <w:rPr>
          <w:rFonts w:ascii="Times New Roman" w:hAnsi="Times New Roman" w:cs="Times New Roman"/>
        </w:rPr>
        <w:t>Note. All variables were entered simultaneously.</w:t>
      </w:r>
      <w:r>
        <w:rPr>
          <w:rFonts w:ascii="Times New Roman" w:hAnsi="Times New Roman" w:cs="Times New Roman"/>
        </w:rPr>
        <w:t xml:space="preserve"> Variables where the 95% CI of the bootstrapped regression coefficient did not cross zero are highlighted in bold. SES = Subjective event severity.</w:t>
      </w:r>
    </w:p>
    <w:p w14:paraId="78100955" w14:textId="77777777" w:rsidR="00200FB7" w:rsidRDefault="00200FB7"/>
    <w:sectPr w:rsidR="00200FB7" w:rsidSect="00404B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1C69F" w14:textId="77777777" w:rsidR="00DB3884" w:rsidRDefault="00DB3884" w:rsidP="00345693">
      <w:pPr>
        <w:spacing w:after="0" w:line="240" w:lineRule="auto"/>
      </w:pPr>
      <w:r>
        <w:separator/>
      </w:r>
    </w:p>
  </w:endnote>
  <w:endnote w:type="continuationSeparator" w:id="0">
    <w:p w14:paraId="1C68EBF9" w14:textId="77777777" w:rsidR="00DB3884" w:rsidRDefault="00DB3884" w:rsidP="00345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98088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D7BC31F" w14:textId="77777777" w:rsidR="00345693" w:rsidRPr="00A6478C" w:rsidRDefault="0034569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6478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6478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6478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6478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A6478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FF967A2" w14:textId="77777777" w:rsidR="00345693" w:rsidRDefault="003456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7606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00393" w14:textId="77777777" w:rsidR="00345693" w:rsidRDefault="003456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02C5F373" w14:textId="77777777" w:rsidR="00345693" w:rsidRDefault="003456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FEA97" w14:textId="77777777" w:rsidR="00DB3884" w:rsidRDefault="00DB3884" w:rsidP="00345693">
      <w:pPr>
        <w:spacing w:after="0" w:line="240" w:lineRule="auto"/>
      </w:pPr>
      <w:r>
        <w:separator/>
      </w:r>
    </w:p>
  </w:footnote>
  <w:footnote w:type="continuationSeparator" w:id="0">
    <w:p w14:paraId="6ECB05CA" w14:textId="77777777" w:rsidR="00DB3884" w:rsidRDefault="00DB3884" w:rsidP="003456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31EFA" w14:textId="77777777" w:rsidR="00345693" w:rsidRPr="005474BD" w:rsidRDefault="00345693" w:rsidP="00011DCD">
    <w:pPr>
      <w:spacing w:after="0" w:line="480" w:lineRule="auto"/>
      <w:rPr>
        <w:rFonts w:ascii="Times New Roman" w:hAnsi="Times New Roman" w:cs="Times New Roman"/>
        <w:sz w:val="24"/>
        <w:szCs w:val="24"/>
      </w:rPr>
    </w:pPr>
    <w:r w:rsidRPr="00BD24FE">
      <w:rPr>
        <w:rFonts w:ascii="Times New Roman" w:hAnsi="Times New Roman" w:cs="Times New Roman"/>
        <w:sz w:val="24"/>
        <w:szCs w:val="24"/>
      </w:rPr>
      <w:t>PREDICTIVE MODELS OF PTSD &amp; CPTSD IN CHILDREN AND ADOLESC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401CD" w14:textId="73DC2BD9" w:rsidR="00345693" w:rsidRPr="00345693" w:rsidRDefault="00345693" w:rsidP="00345693">
    <w:pPr>
      <w:spacing w:after="0" w:line="480" w:lineRule="auto"/>
      <w:rPr>
        <w:rFonts w:ascii="Times New Roman" w:hAnsi="Times New Roman" w:cs="Times New Roman"/>
        <w:sz w:val="24"/>
        <w:szCs w:val="24"/>
      </w:rPr>
    </w:pPr>
    <w:r w:rsidRPr="00BD24FE">
      <w:rPr>
        <w:rFonts w:ascii="Times New Roman" w:hAnsi="Times New Roman" w:cs="Times New Roman"/>
        <w:sz w:val="24"/>
        <w:szCs w:val="24"/>
      </w:rPr>
      <w:t>PREDICTIVE MODELS OF PTSD &amp; CPTSD IN CHILDREN AND ADOLESC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332C6"/>
    <w:multiLevelType w:val="hybridMultilevel"/>
    <w:tmpl w:val="EC2C09FE"/>
    <w:lvl w:ilvl="0" w:tplc="420E622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149AB"/>
    <w:multiLevelType w:val="hybridMultilevel"/>
    <w:tmpl w:val="47C02322"/>
    <w:lvl w:ilvl="0" w:tplc="D30E4938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A3875"/>
    <w:multiLevelType w:val="hybridMultilevel"/>
    <w:tmpl w:val="853006A0"/>
    <w:lvl w:ilvl="0" w:tplc="95FA3E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05E33"/>
    <w:multiLevelType w:val="multilevel"/>
    <w:tmpl w:val="2B8AC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4372DF"/>
    <w:multiLevelType w:val="hybridMultilevel"/>
    <w:tmpl w:val="69381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E7992"/>
    <w:multiLevelType w:val="multilevel"/>
    <w:tmpl w:val="76949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FE3302"/>
    <w:multiLevelType w:val="multilevel"/>
    <w:tmpl w:val="11E82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753817"/>
    <w:multiLevelType w:val="multilevel"/>
    <w:tmpl w:val="F6D04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415B23"/>
    <w:multiLevelType w:val="hybridMultilevel"/>
    <w:tmpl w:val="C2525EAC"/>
    <w:lvl w:ilvl="0" w:tplc="2C0883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60283B"/>
    <w:multiLevelType w:val="multilevel"/>
    <w:tmpl w:val="3286B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C06391"/>
    <w:multiLevelType w:val="multilevel"/>
    <w:tmpl w:val="14AA1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896FA5"/>
    <w:multiLevelType w:val="multilevel"/>
    <w:tmpl w:val="DE364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1679B4"/>
    <w:multiLevelType w:val="hybridMultilevel"/>
    <w:tmpl w:val="335808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A45BC6"/>
    <w:multiLevelType w:val="multilevel"/>
    <w:tmpl w:val="26342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E52E51"/>
    <w:multiLevelType w:val="multilevel"/>
    <w:tmpl w:val="40601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96010A"/>
    <w:multiLevelType w:val="hybridMultilevel"/>
    <w:tmpl w:val="B0B0FE26"/>
    <w:lvl w:ilvl="0" w:tplc="6966F10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A07C1D"/>
    <w:multiLevelType w:val="multilevel"/>
    <w:tmpl w:val="7BCA6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890433">
    <w:abstractNumId w:val="1"/>
  </w:num>
  <w:num w:numId="2" w16cid:durableId="1557163507">
    <w:abstractNumId w:val="12"/>
  </w:num>
  <w:num w:numId="3" w16cid:durableId="1516529598">
    <w:abstractNumId w:val="15"/>
  </w:num>
  <w:num w:numId="4" w16cid:durableId="1089887813">
    <w:abstractNumId w:val="8"/>
  </w:num>
  <w:num w:numId="5" w16cid:durableId="1480460063">
    <w:abstractNumId w:val="2"/>
  </w:num>
  <w:num w:numId="6" w16cid:durableId="1700744153">
    <w:abstractNumId w:val="4"/>
  </w:num>
  <w:num w:numId="7" w16cid:durableId="149635630">
    <w:abstractNumId w:val="14"/>
  </w:num>
  <w:num w:numId="8" w16cid:durableId="669605657">
    <w:abstractNumId w:val="9"/>
  </w:num>
  <w:num w:numId="9" w16cid:durableId="535700898">
    <w:abstractNumId w:val="10"/>
  </w:num>
  <w:num w:numId="10" w16cid:durableId="1814132327">
    <w:abstractNumId w:val="3"/>
  </w:num>
  <w:num w:numId="11" w16cid:durableId="711534855">
    <w:abstractNumId w:val="16"/>
  </w:num>
  <w:num w:numId="12" w16cid:durableId="612787061">
    <w:abstractNumId w:val="7"/>
  </w:num>
  <w:num w:numId="13" w16cid:durableId="1161845897">
    <w:abstractNumId w:val="11"/>
  </w:num>
  <w:num w:numId="14" w16cid:durableId="1196968790">
    <w:abstractNumId w:val="6"/>
  </w:num>
  <w:num w:numId="15" w16cid:durableId="1631202075">
    <w:abstractNumId w:val="5"/>
  </w:num>
  <w:num w:numId="16" w16cid:durableId="1994404024">
    <w:abstractNumId w:val="13"/>
  </w:num>
  <w:num w:numId="17" w16cid:durableId="807674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93"/>
    <w:rsid w:val="00035F34"/>
    <w:rsid w:val="0004472F"/>
    <w:rsid w:val="00044A08"/>
    <w:rsid w:val="001673B3"/>
    <w:rsid w:val="001E5455"/>
    <w:rsid w:val="00200FB7"/>
    <w:rsid w:val="00263212"/>
    <w:rsid w:val="002A2BB5"/>
    <w:rsid w:val="002A6298"/>
    <w:rsid w:val="002A6C7A"/>
    <w:rsid w:val="00317A9E"/>
    <w:rsid w:val="00345693"/>
    <w:rsid w:val="003D517E"/>
    <w:rsid w:val="0046071D"/>
    <w:rsid w:val="00471168"/>
    <w:rsid w:val="004B3F34"/>
    <w:rsid w:val="00614F92"/>
    <w:rsid w:val="00634ED6"/>
    <w:rsid w:val="00780A23"/>
    <w:rsid w:val="007C50D0"/>
    <w:rsid w:val="00850681"/>
    <w:rsid w:val="008A3BC1"/>
    <w:rsid w:val="009135C6"/>
    <w:rsid w:val="009A5021"/>
    <w:rsid w:val="00AC30BF"/>
    <w:rsid w:val="00AC3167"/>
    <w:rsid w:val="00BC6503"/>
    <w:rsid w:val="00D3594C"/>
    <w:rsid w:val="00D97B52"/>
    <w:rsid w:val="00DB3884"/>
    <w:rsid w:val="00DC0B28"/>
    <w:rsid w:val="00E424E1"/>
    <w:rsid w:val="00E90501"/>
    <w:rsid w:val="00EA46BB"/>
    <w:rsid w:val="00F63F07"/>
    <w:rsid w:val="00F75B30"/>
    <w:rsid w:val="00FA7596"/>
    <w:rsid w:val="01675943"/>
    <w:rsid w:val="0455B567"/>
    <w:rsid w:val="09D17A87"/>
    <w:rsid w:val="0AB2BEC5"/>
    <w:rsid w:val="0F993BBF"/>
    <w:rsid w:val="0FD77B06"/>
    <w:rsid w:val="106795DF"/>
    <w:rsid w:val="12D20F47"/>
    <w:rsid w:val="156C7BCA"/>
    <w:rsid w:val="17715BD5"/>
    <w:rsid w:val="17F7583C"/>
    <w:rsid w:val="18B8FB80"/>
    <w:rsid w:val="19005215"/>
    <w:rsid w:val="1926F5A8"/>
    <w:rsid w:val="1957B1D0"/>
    <w:rsid w:val="19FDF1D5"/>
    <w:rsid w:val="1A04D71B"/>
    <w:rsid w:val="1BA14A0F"/>
    <w:rsid w:val="1C1D7EF6"/>
    <w:rsid w:val="1C5E966A"/>
    <w:rsid w:val="1F5C799F"/>
    <w:rsid w:val="241EAFEB"/>
    <w:rsid w:val="25BA804C"/>
    <w:rsid w:val="25DB308D"/>
    <w:rsid w:val="275650AD"/>
    <w:rsid w:val="277700EE"/>
    <w:rsid w:val="28D43BAF"/>
    <w:rsid w:val="28F2210E"/>
    <w:rsid w:val="29E8C910"/>
    <w:rsid w:val="2C29C1D0"/>
    <w:rsid w:val="2C39716B"/>
    <w:rsid w:val="2C6A543E"/>
    <w:rsid w:val="2D358B58"/>
    <w:rsid w:val="2DC59231"/>
    <w:rsid w:val="2DD59EFE"/>
    <w:rsid w:val="2FD5DFED"/>
    <w:rsid w:val="31DE9590"/>
    <w:rsid w:val="32EBE93E"/>
    <w:rsid w:val="35F15AA9"/>
    <w:rsid w:val="39188E21"/>
    <w:rsid w:val="3AD98267"/>
    <w:rsid w:val="40206169"/>
    <w:rsid w:val="446BBF80"/>
    <w:rsid w:val="4534E2D1"/>
    <w:rsid w:val="456BA377"/>
    <w:rsid w:val="464306AE"/>
    <w:rsid w:val="46950994"/>
    <w:rsid w:val="47A36042"/>
    <w:rsid w:val="47CD2BFE"/>
    <w:rsid w:val="48E0D4E9"/>
    <w:rsid w:val="4A96C4A9"/>
    <w:rsid w:val="4B5AFBA3"/>
    <w:rsid w:val="4C1875AB"/>
    <w:rsid w:val="4F410B29"/>
    <w:rsid w:val="50703242"/>
    <w:rsid w:val="522CB2E4"/>
    <w:rsid w:val="57C17192"/>
    <w:rsid w:val="58424A74"/>
    <w:rsid w:val="59113971"/>
    <w:rsid w:val="5C3D54C8"/>
    <w:rsid w:val="5D4EB54A"/>
    <w:rsid w:val="5DA8161A"/>
    <w:rsid w:val="5FF64F33"/>
    <w:rsid w:val="60DAA754"/>
    <w:rsid w:val="63A4CE71"/>
    <w:rsid w:val="6413C4A2"/>
    <w:rsid w:val="66573D15"/>
    <w:rsid w:val="6E135695"/>
    <w:rsid w:val="6EB7C838"/>
    <w:rsid w:val="70A06D65"/>
    <w:rsid w:val="70F8B8A4"/>
    <w:rsid w:val="722D0717"/>
    <w:rsid w:val="72948905"/>
    <w:rsid w:val="73F4E299"/>
    <w:rsid w:val="7E21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88C34"/>
  <w15:chartTrackingRefBased/>
  <w15:docId w15:val="{E9514F01-61A9-47E2-BCD2-23C8928A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6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693"/>
    <w:pPr>
      <w:spacing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45693"/>
    <w:pPr>
      <w:spacing w:line="480" w:lineRule="auto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345693"/>
    <w:pPr>
      <w:spacing w:line="480" w:lineRule="auto"/>
      <w:outlineLvl w:val="2"/>
    </w:pPr>
    <w:rPr>
      <w:rFonts w:ascii="Times New Roman" w:hAnsi="Times New Roman" w:cs="Times New Roman"/>
      <w:sz w:val="24"/>
      <w:szCs w:val="24"/>
    </w:rPr>
  </w:style>
  <w:style w:type="paragraph" w:styleId="Heading4">
    <w:name w:val="heading 4"/>
    <w:aliases w:val="Table title"/>
    <w:basedOn w:val="Normal"/>
    <w:next w:val="Normal"/>
    <w:link w:val="Heading4Char"/>
    <w:uiPriority w:val="9"/>
    <w:unhideWhenUsed/>
    <w:qFormat/>
    <w:rsid w:val="00345693"/>
    <w:pPr>
      <w:spacing w:line="480" w:lineRule="auto"/>
      <w:outlineLvl w:val="3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me">
    <w:name w:val="name"/>
    <w:basedOn w:val="Normal"/>
    <w:link w:val="nameChar"/>
    <w:qFormat/>
    <w:rsid w:val="00471168"/>
    <w:pPr>
      <w:spacing w:after="180" w:line="240" w:lineRule="auto"/>
      <w:jc w:val="both"/>
    </w:pPr>
    <w:rPr>
      <w:rFonts w:ascii="Arial" w:hAnsi="Arial" w:cs="Arial"/>
      <w:b/>
      <w:lang w:eastAsia="zh-CN"/>
    </w:rPr>
  </w:style>
  <w:style w:type="character" w:customStyle="1" w:styleId="nameChar">
    <w:name w:val="name Char"/>
    <w:basedOn w:val="DefaultParagraphFont"/>
    <w:link w:val="name"/>
    <w:rsid w:val="00471168"/>
    <w:rPr>
      <w:rFonts w:ascii="Arial" w:hAnsi="Arial" w:cs="Arial"/>
      <w:b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45693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345693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345693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Heading4Char">
    <w:name w:val="Heading 4 Char"/>
    <w:aliases w:val="Table title Char"/>
    <w:basedOn w:val="DefaultParagraphFont"/>
    <w:link w:val="Heading4"/>
    <w:uiPriority w:val="9"/>
    <w:rsid w:val="00345693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345693"/>
    <w:pPr>
      <w:ind w:left="720"/>
      <w:contextualSpacing/>
    </w:pPr>
  </w:style>
  <w:style w:type="table" w:styleId="PlainTable2">
    <w:name w:val="Plain Table 2"/>
    <w:basedOn w:val="TableNormal"/>
    <w:uiPriority w:val="42"/>
    <w:rsid w:val="0034569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456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69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45693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5693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3456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5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6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69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69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6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693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45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456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69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56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693"/>
    <w:rPr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345693"/>
  </w:style>
  <w:style w:type="table" w:styleId="TableGridLight">
    <w:name w:val="Grid Table Light"/>
    <w:basedOn w:val="TableNormal"/>
    <w:uiPriority w:val="40"/>
    <w:rsid w:val="0034569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3456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34569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4569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3456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3">
    <w:name w:val="Plain Table 23"/>
    <w:basedOn w:val="TableNormal"/>
    <w:next w:val="PlainTable2"/>
    <w:uiPriority w:val="42"/>
    <w:rsid w:val="0034569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34569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345693"/>
  </w:style>
  <w:style w:type="character" w:styleId="Hyperlink">
    <w:name w:val="Hyperlink"/>
    <w:basedOn w:val="DefaultParagraphFont"/>
    <w:uiPriority w:val="99"/>
    <w:unhideWhenUsed/>
    <w:rsid w:val="003456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5693"/>
    <w:rPr>
      <w:color w:val="808080"/>
      <w:shd w:val="clear" w:color="auto" w:fill="E6E6E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693"/>
    <w:pPr>
      <w:spacing w:line="48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5693"/>
    <w:rPr>
      <w:rFonts w:ascii="Times New Roman" w:hAnsi="Times New Roman" w:cs="Times New Roman"/>
      <w:i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4569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345693"/>
    <w:pPr>
      <w:tabs>
        <w:tab w:val="left" w:pos="440"/>
        <w:tab w:val="right" w:leader="dot" w:pos="9016"/>
      </w:tabs>
      <w:spacing w:after="100"/>
      <w:jc w:val="center"/>
    </w:pPr>
    <w:rPr>
      <w:rFonts w:ascii="Times New Roman" w:hAnsi="Times New Roman" w:cs="Times New Roman"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45693"/>
    <w:pPr>
      <w:keepNext/>
      <w:keepLines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45693"/>
    <w:pPr>
      <w:spacing w:after="100"/>
      <w:ind w:left="440"/>
    </w:pPr>
    <w:rPr>
      <w:rFonts w:eastAsiaTheme="minorEastAsia" w:cs="Times New Roman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345693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345693"/>
    <w:pPr>
      <w:spacing w:after="0"/>
    </w:pPr>
  </w:style>
  <w:style w:type="paragraph" w:styleId="Revision">
    <w:name w:val="Revision"/>
    <w:hidden/>
    <w:uiPriority w:val="99"/>
    <w:semiHidden/>
    <w:rsid w:val="00345693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569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8</Pages>
  <Words>4343</Words>
  <Characters>24758</Characters>
  <Application>Microsoft Office Word</Application>
  <DocSecurity>0</DocSecurity>
  <Lines>206</Lines>
  <Paragraphs>58</Paragraphs>
  <ScaleCrop>false</ScaleCrop>
  <Company/>
  <LinksUpToDate>false</LinksUpToDate>
  <CharactersWithSpaces>29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ofthouse</dc:creator>
  <cp:keywords/>
  <dc:description/>
  <cp:lastModifiedBy>Katie Lofthouse</cp:lastModifiedBy>
  <cp:revision>34</cp:revision>
  <dcterms:created xsi:type="dcterms:W3CDTF">2023-08-23T11:30:00Z</dcterms:created>
  <dcterms:modified xsi:type="dcterms:W3CDTF">2024-02-19T15:06:00Z</dcterms:modified>
</cp:coreProperties>
</file>